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D65BB" w14:textId="255A6D37" w:rsidR="00927C80" w:rsidRDefault="00927C80" w:rsidP="00927C80">
      <w:pPr>
        <w:rPr>
          <w:b/>
        </w:rPr>
      </w:pPr>
      <w:r>
        <w:rPr>
          <w:b/>
        </w:rPr>
        <w:t>Supplementary material</w:t>
      </w:r>
    </w:p>
    <w:p w14:paraId="2D2E1D60" w14:textId="77777777" w:rsidR="004D49D2" w:rsidRDefault="004D49D2" w:rsidP="00927C80"/>
    <w:p w14:paraId="124A8503" w14:textId="77777777" w:rsidR="00927C80" w:rsidRDefault="00927C80" w:rsidP="00927C80">
      <w:pPr>
        <w:spacing w:line="240" w:lineRule="auto"/>
        <w:jc w:val="both"/>
        <w:rPr>
          <w:b/>
        </w:rPr>
      </w:pPr>
      <w:bookmarkStart w:id="0" w:name="st1"/>
      <w:r>
        <w:rPr>
          <w:b/>
        </w:rPr>
        <w:t xml:space="preserve">Supplement 1A: </w:t>
      </w:r>
      <w:bookmarkEnd w:id="0"/>
      <w:r>
        <w:t>Results of the effect of (es)ketamine on inflammatory markers</w:t>
      </w:r>
    </w:p>
    <w:tbl>
      <w:tblPr>
        <w:tblW w:w="103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998"/>
        <w:gridCol w:w="1695"/>
        <w:gridCol w:w="1843"/>
        <w:gridCol w:w="1701"/>
        <w:gridCol w:w="2268"/>
      </w:tblGrid>
      <w:tr w:rsidR="00927C80" w14:paraId="3CEDB0D0" w14:textId="77777777" w:rsidTr="00822713">
        <w:trPr>
          <w:trHeight w:val="20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FDD882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0BC0AC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8F5E48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treatment level *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C4E163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treatment level 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AB83B1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treatment tim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8BFB0C8" w14:textId="77777777" w:rsidR="00927C80" w:rsidRDefault="00C224EF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sdt>
              <w:sdtPr>
                <w:tag w:val="goog_rdk_46"/>
                <w:id w:val="-431052074"/>
              </w:sdtPr>
              <w:sdtEndPr/>
              <w:sdtContent/>
            </w:sdt>
            <w:r w:rsidR="00927C80">
              <w:rPr>
                <w:b/>
                <w:sz w:val="18"/>
                <w:szCs w:val="18"/>
              </w:rPr>
              <w:t>Longitudinal changes</w:t>
            </w:r>
          </w:p>
        </w:tc>
      </w:tr>
      <w:tr w:rsidR="00927C80" w14:paraId="0AC952DE" w14:textId="77777777" w:rsidTr="00822713">
        <w:trPr>
          <w:trHeight w:val="20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5A4F25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khlagh</w:t>
            </w:r>
            <w:proofErr w:type="spellEnd"/>
            <w:r>
              <w:rPr>
                <w:sz w:val="18"/>
                <w:szCs w:val="18"/>
              </w:rPr>
              <w:t xml:space="preserve"> et al., 2010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3F1676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F18503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7) mg/dl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2CAA64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0) mg/dl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35A9AB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5EEF21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14BF0EB5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87CB63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 et al., 2017</w:t>
            </w: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3670BD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733ED36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F55A78">
              <w:rPr>
                <w:color w:val="000000"/>
                <w:sz w:val="18"/>
                <w:szCs w:val="18"/>
              </w:rPr>
              <w:t>2053 (</w:t>
            </w:r>
            <w:sdt>
              <w:sdtPr>
                <w:rPr>
                  <w:sz w:val="18"/>
                  <w:szCs w:val="18"/>
                </w:rPr>
                <w:tag w:val="goog_rdk_47"/>
                <w:id w:val="725888858"/>
              </w:sdtPr>
              <w:sdtEndPr/>
              <w:sdtContent/>
            </w:sdt>
            <w:r w:rsidRPr="00F55A78">
              <w:rPr>
                <w:sz w:val="18"/>
                <w:szCs w:val="18"/>
              </w:rPr>
              <w:t>59</w:t>
            </w:r>
            <w:r w:rsidRPr="00F55A78">
              <w:rPr>
                <w:color w:val="000000"/>
                <w:sz w:val="18"/>
                <w:szCs w:val="18"/>
              </w:rPr>
              <w:t xml:space="preserve">) </w:t>
            </w:r>
            <w:r w:rsidRPr="00F55A78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/m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4C4035F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53 (71) </w:t>
            </w:r>
            <w:r>
              <w:rPr>
                <w:sz w:val="18"/>
                <w:szCs w:val="18"/>
              </w:rPr>
              <w:t>u/m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5663E73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51AA7E6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 (+ vs ctrl)</w:t>
            </w:r>
          </w:p>
        </w:tc>
      </w:tr>
      <w:tr w:rsidR="00927C80" w14:paraId="05233F30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0A3E37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A59F811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588E619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01 (30) </w:t>
            </w:r>
            <w:r>
              <w:rPr>
                <w:sz w:val="18"/>
                <w:szCs w:val="18"/>
              </w:rPr>
              <w:t>u/m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6943CDA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6 (36) </w:t>
            </w:r>
            <w:r>
              <w:rPr>
                <w:sz w:val="18"/>
                <w:szCs w:val="18"/>
              </w:rPr>
              <w:t>u/m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6934E9A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2DF402F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 (+ vs ctrl)</w:t>
            </w:r>
          </w:p>
        </w:tc>
      </w:tr>
      <w:tr w:rsidR="00927C80" w14:paraId="08D30792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43BCC69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51DA5E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0D73170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9 (8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1347BF6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9 (1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428704B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50CDF8E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 (+ vs ctrl)</w:t>
            </w:r>
          </w:p>
        </w:tc>
      </w:tr>
      <w:tr w:rsidR="00927C80" w14:paraId="577ECE3B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2D6285C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CD70D5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31288E9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0 (6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7BF3F11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3 (1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58756B0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2B96E93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 (+ vs ctrl)</w:t>
            </w:r>
          </w:p>
        </w:tc>
      </w:tr>
      <w:tr w:rsidR="00927C80" w14:paraId="49F54D09" w14:textId="77777777" w:rsidTr="00822713">
        <w:trPr>
          <w:trHeight w:val="20"/>
          <w:jc w:val="center"/>
        </w:trPr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6BA9E0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tiparmak</w:t>
            </w:r>
            <w:proofErr w:type="spellEnd"/>
            <w:r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04E32C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2FF2F9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) m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2D1CD9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9) m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5C9A90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34660C5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, but less than ctrl</w:t>
            </w:r>
          </w:p>
        </w:tc>
      </w:tr>
      <w:tr w:rsidR="00927C80" w14:paraId="3BDDF115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29938C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va et al., 2012</w:t>
            </w: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B23C9F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708C26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(13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615EA6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1 (27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1CEC2E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418861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31552756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C7697B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CA6D5DD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7677AB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(11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7DAB86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 (18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CE255E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205BDF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1D4FB824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AD2E51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7AB5B7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03E1330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32 (59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716FA05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350 (47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6266C25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B3A0E9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increase</w:t>
            </w:r>
          </w:p>
        </w:tc>
      </w:tr>
      <w:tr w:rsidR="00927C80" w14:paraId="797965CD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657F068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6AE8984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0DE6E9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86 (151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60453DF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74 (145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5B6725E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F256AA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decrease</w:t>
            </w:r>
          </w:p>
        </w:tc>
      </w:tr>
      <w:tr w:rsidR="00927C80" w14:paraId="50C99E80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143613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0F5124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4CB40C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6 (95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481E0D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5 (73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59BBFA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313FC7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14EE07EC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1D26798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FDD1CE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0AB300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9 (388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25E290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5 (379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159AD8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86279F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22776F11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AB2A0A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hutta</w:t>
            </w:r>
            <w:proofErr w:type="spellEnd"/>
            <w:r>
              <w:rPr>
                <w:sz w:val="18"/>
                <w:szCs w:val="18"/>
              </w:rPr>
              <w:t xml:space="preserve"> et al., 2012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1C92DA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1DE978D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0.1 </w:t>
            </w:r>
            <w:proofErr w:type="spellStart"/>
            <w:r>
              <w:rPr>
                <w:color w:val="000000"/>
                <w:sz w:val="18"/>
                <w:szCs w:val="18"/>
              </w:rPr>
              <w:t>p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/L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20CCF49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 (28) </w:t>
            </w:r>
            <w:proofErr w:type="spellStart"/>
            <w:r>
              <w:rPr>
                <w:color w:val="000000"/>
                <w:sz w:val="18"/>
                <w:szCs w:val="18"/>
              </w:rPr>
              <w:t>pg</w:t>
            </w:r>
            <w:proofErr w:type="spellEnd"/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71D14A8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05261EC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, but less than ctrl</w:t>
            </w:r>
          </w:p>
        </w:tc>
      </w:tr>
      <w:tr w:rsidR="00927C80" w14:paraId="4C75F213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AECB08C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53DCEB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F31075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 (0.6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6F491C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 (0.7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F88E65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31F9852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204E026E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3D492A0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6D09E82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Ra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01C0CD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2.1 (0.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F24701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2.4 (0.4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73ECE4B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6210245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increase</w:t>
            </w:r>
          </w:p>
        </w:tc>
      </w:tr>
      <w:tr w:rsidR="00927C80" w14:paraId="162F8C74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BC008FB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12568E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336A9D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5 (0.5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31F100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 (0.2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9B68B6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B0DA99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0BDDFF71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92BF10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5CA0D1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36598C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 (0.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BA3E21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 (0.2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92467B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4AC950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25F06C99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E9D59FB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591DA6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774BB0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.0 (0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437969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1.7 (0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3990EA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1D3D07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decrease</w:t>
            </w:r>
          </w:p>
        </w:tc>
      </w:tr>
      <w:tr w:rsidR="00927C80" w14:paraId="35307AE3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382F27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19D752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3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0A37D6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2.0 (0.5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0B0DDEE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2.1 (0.5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2E2C6C7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794A5F2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increase</w:t>
            </w:r>
          </w:p>
        </w:tc>
      </w:tr>
      <w:tr w:rsidR="00927C80" w14:paraId="7F89EDE2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FE720B9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0DF0CE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1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7FF06D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 (0.2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DB6F2F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 (0.4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E932F2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F83D4D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112ED199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97801F1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BEF6AB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P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ADDEB7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 (0.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E9EE6C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 (0.2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1095E0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F6A042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45ACC37A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C2B843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et al., 2018</w:t>
            </w: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C7D181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610F9F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2.99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452AF5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3.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31D1C9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EDF402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2DCB0C32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FD3F8B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1F92C5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F26F7B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2.8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4FA402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2.8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F7D2BF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00C2A9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1EC4456C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19FA11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3F4FCA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88C623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4.46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CA0948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4.4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76EA98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B6A798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0699AC35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AA807DD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B429C00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567895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4.44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00D74B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4.45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F42CE8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0FA8A5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349F9E8C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070321D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B3F599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85D455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2.8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3D39A65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2.86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7B051D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240A24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320161D5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A921F6C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2CC65C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6693A3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2.85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DEB2F4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2.86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2821C9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48FF6F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66B729DE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A12F08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 et al., 2009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3A28E8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4E4304C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 mg/d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7C1BD69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6 m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5303EF1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58F9156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</w:t>
            </w:r>
          </w:p>
        </w:tc>
      </w:tr>
      <w:tr w:rsidR="00927C80" w14:paraId="5B383E89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BCE29D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F2861D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B3F5B0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0.4 mg/d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8945CD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80 m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EBB2FA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E20CBD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2B6E1B84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7C3E24B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0CD068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480341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.6 mg/d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55C634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.75 m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4586DD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F7B621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1D705084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A225BA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 et al., 2021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32351E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0D09561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0.1 (CI -0.1-0.3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3A38AE6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1.2 (1.1-1.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2B86D36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 hours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6E67C15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</w:t>
            </w:r>
          </w:p>
        </w:tc>
      </w:tr>
      <w:tr w:rsidR="00927C80" w14:paraId="7159C8A2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8CD96D1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21FB8F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16081BC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0.2 (CI 0.1-0.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501E435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0.3 (0.3-0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3409306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 hours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5F91A45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</w:t>
            </w:r>
          </w:p>
        </w:tc>
      </w:tr>
      <w:tr w:rsidR="00927C80" w14:paraId="69DC39D5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C72EFC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0667C8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6C497A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.05 (CI -0.2-0.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EFA62C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1.81 (1.73-1.9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6ACE37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days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19FC88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3D5AFC20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0A37DF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’ Alonzo et al., 2011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B244D0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1AAB559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30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39FF521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5 (287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12FD9DE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AAC" w:themeFill="accent2" w:themeFillTint="66"/>
            <w:tcMar>
              <w:left w:w="17" w:type="dxa"/>
              <w:right w:w="17" w:type="dxa"/>
            </w:tcMar>
            <w:vAlign w:val="center"/>
          </w:tcPr>
          <w:p w14:paraId="269F03A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</w:t>
            </w:r>
          </w:p>
        </w:tc>
      </w:tr>
      <w:tr w:rsidR="00927C80" w14:paraId="206D5C0F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68719C9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7F51CC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15D88D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.8 mg/d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C582AD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5) m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D70B94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87F8DB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01CB4E7D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E71817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 et al., 2011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380A02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88CBD8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A50ABB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.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3D7FE5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hou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0463E2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, but less than ctrl</w:t>
            </w:r>
          </w:p>
        </w:tc>
      </w:tr>
      <w:tr w:rsidR="00927C80" w14:paraId="72254EC8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F8ECF9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4BF17A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1FAF77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4.5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3F4B15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3.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D43AB3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hou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80C7D0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 (&amp; vs ctrl)</w:t>
            </w:r>
          </w:p>
        </w:tc>
      </w:tr>
      <w:tr w:rsidR="00927C80" w14:paraId="55CE0CDF" w14:textId="77777777" w:rsidTr="00822713">
        <w:trPr>
          <w:trHeight w:val="20"/>
          <w:jc w:val="center"/>
        </w:trPr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C4C354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iorelli</w:t>
            </w:r>
            <w:proofErr w:type="spellEnd"/>
            <w:r>
              <w:rPr>
                <w:sz w:val="18"/>
                <w:szCs w:val="18"/>
              </w:rPr>
              <w:t xml:space="preserve"> et al., 2015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2A5EBD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25596A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(0.2) mg/d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880A48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 (1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A34F3E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C7D165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, but less than ctrl</w:t>
            </w:r>
          </w:p>
        </w:tc>
      </w:tr>
      <w:tr w:rsidR="00927C80" w14:paraId="61C382E9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CD0B2F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ang et al., 2006</w:t>
            </w: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D6F3D9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F99E39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 (7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DBC80E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7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3AAEDF9" w14:textId="77777777" w:rsidR="00927C80" w:rsidRPr="000A4732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0A4732">
              <w:rPr>
                <w:sz w:val="18"/>
                <w:szCs w:val="18"/>
              </w:rPr>
              <w:t>End of surger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F78363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2360209A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4821CA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E93189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C239A2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4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CDE55B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1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88BFFA3" w14:textId="77777777" w:rsidR="00927C80" w:rsidRPr="000A4732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0A4732">
              <w:rPr>
                <w:sz w:val="18"/>
                <w:szCs w:val="18"/>
              </w:rPr>
              <w:t>End of surger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DDAF11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5D2E2839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9CF899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9DE30E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C081AD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3 (186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DF97D2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2 (166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743D221" w14:textId="77777777" w:rsidR="00927C80" w:rsidRPr="000A4732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0A4732">
              <w:rPr>
                <w:sz w:val="18"/>
                <w:szCs w:val="18"/>
              </w:rPr>
              <w:t>End of surger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FE13153" w14:textId="77777777" w:rsidR="00927C80" w:rsidRPr="00D54E9F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D54E9F">
              <w:rPr>
                <w:sz w:val="18"/>
                <w:szCs w:val="18"/>
              </w:rPr>
              <w:t xml:space="preserve">NS decrease </w:t>
            </w:r>
            <w:r>
              <w:rPr>
                <w:sz w:val="18"/>
                <w:szCs w:val="18"/>
              </w:rPr>
              <w:t>(&amp; vs ctrl)</w:t>
            </w:r>
            <w:r w:rsidRPr="00D54E9F">
              <w:rPr>
                <w:color w:val="000000"/>
                <w:sz w:val="18"/>
                <w:szCs w:val="18"/>
              </w:rPr>
              <w:t xml:space="preserve">  </w:t>
            </w:r>
          </w:p>
        </w:tc>
      </w:tr>
      <w:tr w:rsidR="00927C80" w14:paraId="432C3872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ECA0233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6C34328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BF42D3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1 (211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176C4E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8 (183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46DE2B6" w14:textId="77777777" w:rsidR="00927C80" w:rsidRPr="000A4732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0A4732">
              <w:rPr>
                <w:sz w:val="18"/>
                <w:szCs w:val="18"/>
              </w:rPr>
              <w:t>End of surger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69F2A73" w14:textId="77777777" w:rsidR="00927C80" w:rsidRPr="00D54E9F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D54E9F">
              <w:rPr>
                <w:sz w:val="18"/>
                <w:szCs w:val="18"/>
              </w:rPr>
              <w:t xml:space="preserve">NS decrease </w:t>
            </w:r>
            <w:r>
              <w:rPr>
                <w:sz w:val="18"/>
                <w:szCs w:val="18"/>
              </w:rPr>
              <w:t>(&amp; vs ctrl)</w:t>
            </w:r>
            <w:r w:rsidRPr="00D54E9F">
              <w:rPr>
                <w:color w:val="4472C4"/>
                <w:sz w:val="18"/>
                <w:szCs w:val="18"/>
              </w:rPr>
              <w:t xml:space="preserve">  </w:t>
            </w:r>
          </w:p>
        </w:tc>
      </w:tr>
      <w:tr w:rsidR="00927C80" w14:paraId="2F241F5B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27E4FD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2CAEB6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DB60D5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6 (286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C2A6F3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2 (141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2F86133" w14:textId="77777777" w:rsidR="00927C80" w:rsidRPr="000A4732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0A4732">
              <w:rPr>
                <w:sz w:val="18"/>
                <w:szCs w:val="18"/>
              </w:rPr>
              <w:t>End of surger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DB5B66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4127ABE3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7D3C2E6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1E8A70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55D921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4 (348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31BA333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1 (327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F4B2A3B" w14:textId="77777777" w:rsidR="00927C80" w:rsidRPr="000A4732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0A4732">
              <w:rPr>
                <w:sz w:val="18"/>
                <w:szCs w:val="18"/>
              </w:rPr>
              <w:t>End of surger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19FF93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117F5DE3" w14:textId="77777777" w:rsidTr="00822713">
        <w:trPr>
          <w:trHeight w:val="20"/>
          <w:jc w:val="center"/>
        </w:trPr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9F9EA3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udetz</w:t>
            </w:r>
            <w:proofErr w:type="spellEnd"/>
            <w:r>
              <w:rPr>
                <w:sz w:val="18"/>
                <w:szCs w:val="18"/>
              </w:rPr>
              <w:t xml:space="preserve"> et al., 2009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39A6BF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62D8B0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 (0.8) mg/d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C3A3A9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 (2.0) m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0E5B60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784ECD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</w:t>
            </w:r>
            <w:r>
              <w:rPr>
                <w:color w:val="000000"/>
                <w:sz w:val="18"/>
                <w:szCs w:val="18"/>
              </w:rPr>
              <w:t>, but less than ctrl</w:t>
            </w:r>
          </w:p>
        </w:tc>
      </w:tr>
      <w:tr w:rsidR="00927C80" w14:paraId="30262591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E4181A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rahim et al., 2017</w:t>
            </w: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217BDF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33E0A50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 (3) 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C27924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8 (28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524538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DA4A3A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g increase </w:t>
            </w:r>
          </w:p>
        </w:tc>
      </w:tr>
      <w:tr w:rsidR="00927C80" w14:paraId="21DA78A0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27BE9A4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6BF1ABC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0C71763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7CFEBB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8 (28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E93F63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0D58C71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7DD1D3C5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5525F9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42A69B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A276CD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13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5879DF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30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EC4048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0EF0CF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5A85CF5E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5B61D8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698CD7D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0F102CD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17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A944A2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48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5EDC08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CFF55A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5EF421D8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A7131F9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396FBB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24388A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~0.5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43DE3B1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~0.8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F8DEC0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42A56A8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increase</w:t>
            </w:r>
          </w:p>
        </w:tc>
      </w:tr>
      <w:tr w:rsidR="00927C80" w14:paraId="43EB320F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6C337C8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A3FC51B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B79614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~0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A9654D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~0.9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441606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2B1AF30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increase</w:t>
            </w:r>
          </w:p>
        </w:tc>
      </w:tr>
      <w:tr w:rsidR="00927C80" w14:paraId="16C3BDE3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0EC385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13A926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F109FF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1.38 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BD49E8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1.25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6D2102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3C3BA0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70CC05D7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E587B2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379E1F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5DE5CD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1.35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E9C0F4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1.47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402DD9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CFC295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744A2615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E08EB56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739212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05BA9A8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18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62C63AE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79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69CF7DC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819E3E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56B1ED9C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BA3E0CC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8F3E4F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FA40FC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16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3FD3D2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~86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351FB32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1C28723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150AB5FC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2F566C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artalov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2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B74590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98823A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 (0.3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6CBD04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0 (3.4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401DFC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6F2A0A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69D0FA3B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6F453AC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63AC02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6E9993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 (0.0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AA89EB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 (0.1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1DCA48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89F7ED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39FA10EC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11CA642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322EDB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3E05969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7 (0.9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776ED8E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 (7.9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7284CD2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6BBFD92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 (&amp; vs ctrl)</w:t>
            </w:r>
          </w:p>
        </w:tc>
      </w:tr>
      <w:tr w:rsidR="00927C80" w14:paraId="20BB0FEA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967F54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waguchi et al., 2020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43A03A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0AA18F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88CC80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(0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BE15CA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FAD26E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0AF336DB" w14:textId="77777777" w:rsidTr="00A746D7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35E583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56B893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97B6B7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(0.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ED619A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 (13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6A2232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52C98E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, but less than ctrl</w:t>
            </w:r>
          </w:p>
        </w:tc>
      </w:tr>
      <w:tr w:rsidR="00927C80" w14:paraId="3E7F3A8C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F8C2DF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iraly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FCC8F1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59917F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D39B06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9305BE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F4328C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6093EB56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1F5DCC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024C3C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D773CD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2663A5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6D89F2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F5D7D1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5E17B9BE" w14:textId="77777777" w:rsidTr="00A746D7">
        <w:trPr>
          <w:trHeight w:val="20"/>
          <w:jc w:val="center"/>
        </w:trPr>
        <w:tc>
          <w:tcPr>
            <w:tcW w:w="184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5B82D3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5AC65B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1C5D35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D48EE7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1F0565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C2D3A0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29A3819F" w14:textId="77777777" w:rsidTr="00822713">
        <w:trPr>
          <w:trHeight w:val="20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F3D856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uggy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6331F3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241BC0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 (167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ED6343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 (316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A9E620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923489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791D9228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0B08B4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 et al., 2013</w:t>
            </w: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FDBE67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224CAC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 (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8851DE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5DA3AE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0124CE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28BF4DDF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E7D10F9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F0117D2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2F2F2"/>
            <w:tcMar>
              <w:left w:w="17" w:type="dxa"/>
              <w:right w:w="17" w:type="dxa"/>
            </w:tcMar>
            <w:vAlign w:val="center"/>
          </w:tcPr>
          <w:p w14:paraId="07FB946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2F2F2"/>
            <w:tcMar>
              <w:left w:w="17" w:type="dxa"/>
              <w:right w:w="17" w:type="dxa"/>
            </w:tcMar>
            <w:vAlign w:val="center"/>
          </w:tcPr>
          <w:p w14:paraId="5979075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  <w:tcMar>
              <w:left w:w="17" w:type="dxa"/>
              <w:right w:w="17" w:type="dxa"/>
            </w:tcMar>
            <w:vAlign w:val="center"/>
          </w:tcPr>
          <w:p w14:paraId="131B58D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2F2F2"/>
            <w:tcMar>
              <w:left w:w="17" w:type="dxa"/>
              <w:right w:w="17" w:type="dxa"/>
            </w:tcMar>
            <w:vAlign w:val="center"/>
          </w:tcPr>
          <w:p w14:paraId="1B2D025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</w:t>
            </w:r>
          </w:p>
        </w:tc>
      </w:tr>
      <w:tr w:rsidR="00927C80" w14:paraId="6B36E97F" w14:textId="77777777" w:rsidTr="00822713">
        <w:trPr>
          <w:trHeight w:val="20"/>
          <w:jc w:val="center"/>
        </w:trPr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E1B396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krtchian et al., 2020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5770D8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34DA77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 (2.5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51F44E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 (2.0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BA2E0E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29AE45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70BD2633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4A88BB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stafa et al., 2008</w:t>
            </w: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1040E7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53ACE80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90 (50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2B4DBF0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0 (20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60A6B77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minut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76D8A84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ig decrease </w:t>
            </w:r>
          </w:p>
        </w:tc>
      </w:tr>
      <w:tr w:rsidR="00927C80" w14:paraId="206C731F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36F7488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5D63E9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072B7DF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80 (55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2A8B800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0 (30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44BAB76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minut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4A1B9D4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72517871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B89420D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BB7EC1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39E9733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02 (160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4BF4FF2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50 (50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10ED920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minut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0506D62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4CC0B773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A8679B1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3F751D8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520B9D7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00 (167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22A3C6F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0 (40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00143C6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minut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235D48D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1158A301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84A9F9B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1D9B53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1809791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0 (160) u/m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3E76273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0 (180) u/m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55CC4A7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minut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19529CD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6E62DA8E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072133D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358D5A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0208BD3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6 (170) u/m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244E8E4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 (180) u/m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74B57B0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minut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713DE40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64739EC2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16761F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k et al., 2017</w:t>
            </w: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625F54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17" w:type="dxa"/>
              <w:right w:w="17" w:type="dxa"/>
            </w:tcMar>
            <w:vAlign w:val="center"/>
          </w:tcPr>
          <w:p w14:paraId="093EA51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5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17" w:type="dxa"/>
              <w:right w:w="17" w:type="dxa"/>
            </w:tcMar>
            <w:vAlign w:val="center"/>
          </w:tcPr>
          <w:p w14:paraId="435135F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17" w:type="dxa"/>
              <w:right w:w="17" w:type="dxa"/>
            </w:tcMar>
            <w:vAlign w:val="center"/>
          </w:tcPr>
          <w:p w14:paraId="1D8FCB7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17" w:type="dxa"/>
              <w:right w:w="17" w:type="dxa"/>
            </w:tcMar>
            <w:vAlign w:val="center"/>
          </w:tcPr>
          <w:p w14:paraId="307DC82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183D26BD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29E739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3C505AD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17" w:type="dxa"/>
              <w:right w:w="17" w:type="dxa"/>
            </w:tcMar>
            <w:vAlign w:val="center"/>
          </w:tcPr>
          <w:p w14:paraId="4877A2E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17" w:type="dxa"/>
              <w:right w:w="17" w:type="dxa"/>
            </w:tcMar>
            <w:vAlign w:val="center"/>
          </w:tcPr>
          <w:p w14:paraId="30B2393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17" w:type="dxa"/>
              <w:right w:w="17" w:type="dxa"/>
            </w:tcMar>
            <w:vAlign w:val="center"/>
          </w:tcPr>
          <w:p w14:paraId="4049A1A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17" w:type="dxa"/>
              <w:right w:w="17" w:type="dxa"/>
            </w:tcMar>
            <w:vAlign w:val="center"/>
          </w:tcPr>
          <w:p w14:paraId="63CBB07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685ECCBF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D03D6E8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7586F9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6BE416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BDF2FA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C341ED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68F092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277FD619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7E1A26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6208CFB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9CD562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56F996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55D89F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083B33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1693E41E" w14:textId="77777777" w:rsidTr="00822713">
        <w:trPr>
          <w:trHeight w:val="20"/>
          <w:jc w:val="center"/>
        </w:trPr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E4533A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Roytbla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1998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FDA8A5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DF935B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C8F9EA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5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3CC6445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1D385EA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, but less than ctrl</w:t>
            </w:r>
          </w:p>
        </w:tc>
      </w:tr>
      <w:tr w:rsidR="00927C80" w14:paraId="5FFEA83C" w14:textId="77777777" w:rsidTr="00822713">
        <w:trPr>
          <w:trHeight w:val="20"/>
          <w:jc w:val="center"/>
        </w:trPr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2A3164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napath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599C72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7791F1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6) m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CA9C67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30) m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182F7D4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0E6C41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, but less than ctrl</w:t>
            </w:r>
          </w:p>
        </w:tc>
      </w:tr>
      <w:tr w:rsidR="00927C80" w14:paraId="7FAEC332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788F10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enapath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9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B9323E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06D4717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13 (3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F12A0E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48 (4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28B3854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0A0BBF1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increase +vs ctrl</w:t>
            </w:r>
          </w:p>
        </w:tc>
      </w:tr>
      <w:tr w:rsidR="00927C80" w14:paraId="6EB56F40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E83604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112760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C463DA8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 xml:space="preserve">36 (5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DB85DCE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 xml:space="preserve">44 (5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4F36069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7C654F0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>NS increase</w:t>
            </w:r>
          </w:p>
        </w:tc>
      </w:tr>
      <w:tr w:rsidR="00927C80" w14:paraId="2C945B79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179D1F3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978401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54003B5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 xml:space="preserve">2.7 (1.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3DAFDB6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 xml:space="preserve">3.5 (1.3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344097C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42C8FC6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>NS increase</w:t>
            </w:r>
          </w:p>
        </w:tc>
      </w:tr>
      <w:tr w:rsidR="00927C80" w14:paraId="0F847DBB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28601C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ngh et al., 2020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A00154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03E002A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>2 (1) mg/d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5993955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>67 (6) mg/d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2391EE9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 xml:space="preserve">48 hours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463B0DA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B57DB9">
              <w:rPr>
                <w:sz w:val="18"/>
                <w:szCs w:val="18"/>
              </w:rPr>
              <w:t>Increase, but less than ctrl</w:t>
            </w:r>
          </w:p>
        </w:tc>
      </w:tr>
      <w:tr w:rsidR="00927C80" w14:paraId="7AAD1871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8D81CF0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5DB114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031E44D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>22 (4) mg/d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51010DA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>83 (13) mg/d</w:t>
            </w:r>
            <w:r>
              <w:rPr>
                <w:sz w:val="18"/>
                <w:szCs w:val="18"/>
              </w:rPr>
              <w:t>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4633B7D" w14:textId="77777777" w:rsidR="00927C80" w:rsidRPr="00E67774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67774">
              <w:rPr>
                <w:sz w:val="18"/>
                <w:szCs w:val="18"/>
              </w:rPr>
              <w:t xml:space="preserve">48 hours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DEDE66A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B42C2D">
              <w:rPr>
                <w:sz w:val="18"/>
                <w:szCs w:val="18"/>
              </w:rPr>
              <w:t>Increase, but less than ctrl</w:t>
            </w:r>
          </w:p>
        </w:tc>
      </w:tr>
      <w:tr w:rsidR="00927C80" w14:paraId="791748CF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D8FA022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9FF269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C77904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2) mg/d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1E7849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) mg/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9D715C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 hours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B6B93F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5ABE63F9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D51194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 et al., 2007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B425D0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3BF7B8E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7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97D240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56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0DAE2A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836D60C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>Sig increase</w:t>
            </w:r>
          </w:p>
        </w:tc>
      </w:tr>
      <w:tr w:rsidR="00927C80" w14:paraId="6FCB1BD1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50E2A96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4"/>
                <w:szCs w:val="4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B84A23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A5117F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4121B3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97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65AB638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B1500C2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>Sig increase</w:t>
            </w:r>
          </w:p>
        </w:tc>
      </w:tr>
      <w:tr w:rsidR="00927C80" w14:paraId="6E4FD35B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DF71F2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6C74041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9CE0B8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~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09BEDD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~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6901123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1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6925E85B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~</w:t>
            </w:r>
          </w:p>
        </w:tc>
      </w:tr>
      <w:tr w:rsidR="00927C80" w14:paraId="2C75EF57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76C444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F83C86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DAD1B1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4F5609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6486E71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65BD7E3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>Sig increase</w:t>
            </w:r>
          </w:p>
        </w:tc>
      </w:tr>
      <w:tr w:rsidR="00927C80" w14:paraId="0D67DC09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36BA83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420DDA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BE45F2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1323554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D8C47A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19A5EC53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>Sig increase</w:t>
            </w:r>
          </w:p>
        </w:tc>
      </w:tr>
      <w:tr w:rsidR="00927C80" w14:paraId="76511210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470FB5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D68248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F4E580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B93466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C01AD9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76E8780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>Sig increase</w:t>
            </w:r>
          </w:p>
        </w:tc>
      </w:tr>
      <w:tr w:rsidR="00927C80" w14:paraId="7A6A63C1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F2EE47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4FFEF1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98520B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1345365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61429F5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3E7B07C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>Sig increase</w:t>
            </w:r>
          </w:p>
        </w:tc>
      </w:tr>
      <w:tr w:rsidR="00927C80" w14:paraId="5BD32DEF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E81D3BB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5A4871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P1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03DEAB1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3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105633E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16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611CE4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04235DD4" w14:textId="77777777" w:rsidR="00927C80" w:rsidRPr="00E242C7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E242C7">
              <w:rPr>
                <w:sz w:val="18"/>
                <w:szCs w:val="18"/>
              </w:rPr>
              <w:t>Sig increase</w:t>
            </w:r>
          </w:p>
        </w:tc>
      </w:tr>
      <w:tr w:rsidR="00927C80" w14:paraId="797F21CF" w14:textId="77777777" w:rsidTr="00822713">
        <w:trPr>
          <w:trHeight w:val="20"/>
          <w:jc w:val="center"/>
        </w:trPr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F96123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ng et al., 2017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B450957" w14:textId="77777777" w:rsidR="00927C80" w:rsidRDefault="00927C80" w:rsidP="00822713">
            <w:pPr>
              <w:shd w:val="clear" w:color="auto" w:fill="FFFFFF"/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32842E2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 (6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13EAE54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 (10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3569E81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5E0B3"/>
            <w:tcMar>
              <w:left w:w="17" w:type="dxa"/>
              <w:right w:w="17" w:type="dxa"/>
            </w:tcMar>
            <w:vAlign w:val="center"/>
          </w:tcPr>
          <w:p w14:paraId="3AF8E53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 (+ vs ctrl)</w:t>
            </w:r>
          </w:p>
        </w:tc>
      </w:tr>
      <w:tr w:rsidR="00927C80" w14:paraId="06E5ABD5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D40FB7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lters et al., 2011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0FAA744" w14:textId="77777777" w:rsidR="00927C80" w:rsidRDefault="00927C80" w:rsidP="00822713">
            <w:pPr>
              <w:shd w:val="clear" w:color="auto" w:fill="FFFFFF"/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0AEFC2A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B0B708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4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0E918E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396C32C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[Increase] </w:t>
            </w:r>
          </w:p>
        </w:tc>
      </w:tr>
      <w:tr w:rsidR="00927C80" w14:paraId="466CB4E3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3FDB730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276977BE" w14:textId="77777777" w:rsidR="00927C80" w:rsidRDefault="00927C80" w:rsidP="00822713">
            <w:pPr>
              <w:shd w:val="clear" w:color="auto" w:fill="FFFFFF"/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4237C8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~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06E26D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~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0CD48BA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50FE4A1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~ </w:t>
            </w:r>
          </w:p>
        </w:tc>
      </w:tr>
      <w:tr w:rsidR="00927C80" w14:paraId="3903CB27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364373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46A70F26" w14:textId="77777777" w:rsidR="00927C80" w:rsidRDefault="00927C80" w:rsidP="00822713">
            <w:pPr>
              <w:shd w:val="clear" w:color="auto" w:fill="FFFFFF"/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1FCFA4D" w14:textId="77777777" w:rsidR="00927C80" w:rsidRPr="005D519D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5D519D">
              <w:rPr>
                <w:sz w:val="18"/>
                <w:szCs w:val="18"/>
              </w:rPr>
              <w:t>~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11B191E" w14:textId="77777777" w:rsidR="00927C80" w:rsidRPr="005D519D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5D519D">
              <w:rPr>
                <w:sz w:val="18"/>
                <w:szCs w:val="18"/>
              </w:rPr>
              <w:t>~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779F4FC3" w14:textId="77777777" w:rsidR="00927C80" w:rsidRPr="005D519D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5D519D">
              <w:rPr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5C3F110" w14:textId="77777777" w:rsidR="00927C80" w:rsidRPr="005D519D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5D519D">
              <w:rPr>
                <w:sz w:val="18"/>
                <w:szCs w:val="18"/>
              </w:rPr>
              <w:t>~</w:t>
            </w:r>
          </w:p>
        </w:tc>
      </w:tr>
      <w:tr w:rsidR="00927C80" w14:paraId="68ADFDA4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19576ED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3E00412F" w14:textId="77777777" w:rsidR="00927C80" w:rsidRDefault="00927C80" w:rsidP="00822713">
            <w:pPr>
              <w:shd w:val="clear" w:color="auto" w:fill="FFFFFF"/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AD16EC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F94C0A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8AFD57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C9DB17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Increase]</w:t>
            </w:r>
          </w:p>
        </w:tc>
      </w:tr>
      <w:tr w:rsidR="00927C80" w14:paraId="44D69735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5E86D7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7F7F7F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0BD70B5" w14:textId="77777777" w:rsidR="00927C80" w:rsidRDefault="00927C80" w:rsidP="00822713">
            <w:pPr>
              <w:shd w:val="clear" w:color="auto" w:fill="FFFFFF"/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E99CC5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 (2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D41C1F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 (6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EBABA5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C8C138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Increase]</w:t>
            </w:r>
          </w:p>
        </w:tc>
      </w:tr>
      <w:tr w:rsidR="00927C80" w14:paraId="0A698948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773B2A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Xi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5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C9AA2A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35F2B8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5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35149BE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7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2ACBA1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676AE1E9" w14:textId="77777777" w:rsidR="00927C80" w:rsidRDefault="00C224EF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sdt>
              <w:sdtPr>
                <w:tag w:val="goog_rdk_48"/>
                <w:id w:val="-296379526"/>
              </w:sdtPr>
              <w:sdtEndPr/>
              <w:sdtContent/>
            </w:sdt>
            <w:r w:rsidR="00927C80">
              <w:rPr>
                <w:color w:val="000000"/>
                <w:sz w:val="18"/>
                <w:szCs w:val="18"/>
              </w:rPr>
              <w:t>Sig increase</w:t>
            </w:r>
            <w:r w:rsidR="00927C80" w:rsidRPr="00B57DB9">
              <w:rPr>
                <w:sz w:val="18"/>
                <w:szCs w:val="18"/>
              </w:rPr>
              <w:t>, but less than ctrl</w:t>
            </w:r>
          </w:p>
        </w:tc>
      </w:tr>
      <w:tr w:rsidR="00927C80" w14:paraId="5BEB5094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DC4364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B62C7D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79A381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3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5267674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7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63F3131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F2F7D6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  <w:r w:rsidRPr="00B57DB9">
              <w:rPr>
                <w:sz w:val="18"/>
                <w:szCs w:val="18"/>
              </w:rPr>
              <w:t>, but less than ctrl</w:t>
            </w:r>
          </w:p>
        </w:tc>
      </w:tr>
      <w:tr w:rsidR="00927C80" w14:paraId="1DD72414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D7F2E6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3233FA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3A4E437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 (1.8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677FC70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 (2.1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C02853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77BCB77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  <w:r w:rsidRPr="00B57DB9">
              <w:rPr>
                <w:sz w:val="18"/>
                <w:szCs w:val="18"/>
              </w:rPr>
              <w:t>, but less than ctrl</w:t>
            </w:r>
          </w:p>
        </w:tc>
      </w:tr>
      <w:tr w:rsidR="00927C80" w14:paraId="23C3C510" w14:textId="77777777" w:rsidTr="0082271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18FD0A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n et al., 2007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543A79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F82779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13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B33E81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13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15B0E8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D48FAA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5846D710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86BB0E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66D9F2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7680495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20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28AF0E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 (21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748239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589F34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527C77C7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0B56CB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B184B2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2E08B4A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12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F06F9B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12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9A741F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09A821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2235A1D0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C0BF09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411904B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77D73EC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6 (13) n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790C8D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40 (13) n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2874B01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left w:w="17" w:type="dxa"/>
              <w:right w:w="17" w:type="dxa"/>
            </w:tcMar>
            <w:vAlign w:val="center"/>
          </w:tcPr>
          <w:p w14:paraId="1F94957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increase</w:t>
            </w:r>
          </w:p>
        </w:tc>
      </w:tr>
      <w:tr w:rsidR="00927C80" w14:paraId="3742C074" w14:textId="77777777" w:rsidTr="00F076D6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E8D5DE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F076D6">
              <w:rPr>
                <w:color w:val="000000"/>
                <w:sz w:val="18"/>
                <w:szCs w:val="18"/>
              </w:rPr>
              <w:t>Yang et al., 2006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0589A1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21B8A1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 (7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58C8CB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 (6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BFFEAF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3E65B21" w14:textId="4CE5ABC7" w:rsidR="00927C80" w:rsidRDefault="00E04CC1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  <w:r w:rsidR="00927C80">
              <w:rPr>
                <w:color w:val="000000"/>
                <w:sz w:val="18"/>
                <w:szCs w:val="18"/>
              </w:rPr>
              <w:t xml:space="preserve"> increase</w:t>
            </w:r>
          </w:p>
        </w:tc>
      </w:tr>
      <w:tr w:rsidR="00927C80" w14:paraId="2C65C7DE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6DDF63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C3B47D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693EDA5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 (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B4C1FE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 (7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22703C3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7CBAC"/>
            <w:tcMar>
              <w:left w:w="17" w:type="dxa"/>
              <w:right w:w="17" w:type="dxa"/>
            </w:tcMar>
            <w:vAlign w:val="center"/>
          </w:tcPr>
          <w:p w14:paraId="46C2709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22BAA670" w14:textId="77777777" w:rsidTr="0082271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7B14AE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793E6D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00BE5A2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6 (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375205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21 (26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2F657A3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30DC7E6" w14:textId="1B3D39D7" w:rsidR="00927C80" w:rsidRPr="00E04CC1" w:rsidRDefault="00C224EF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sdt>
              <w:sdtPr>
                <w:rPr>
                  <w:sz w:val="18"/>
                  <w:szCs w:val="18"/>
                </w:rPr>
                <w:tag w:val="goog_rdk_49"/>
                <w:id w:val="1334343329"/>
              </w:sdtPr>
              <w:sdtEndPr/>
              <w:sdtContent/>
            </w:sdt>
            <w:r w:rsidR="00542605">
              <w:rPr>
                <w:color w:val="7F7F7F"/>
                <w:sz w:val="18"/>
                <w:szCs w:val="18"/>
              </w:rPr>
              <w:t>NS i</w:t>
            </w:r>
            <w:r w:rsidR="00927C80" w:rsidRPr="00E04CC1">
              <w:rPr>
                <w:color w:val="7F7F7F"/>
                <w:sz w:val="18"/>
                <w:szCs w:val="18"/>
              </w:rPr>
              <w:t xml:space="preserve">ncrease </w:t>
            </w:r>
          </w:p>
        </w:tc>
      </w:tr>
      <w:tr w:rsidR="00A17DC8" w14:paraId="79D787C1" w14:textId="77777777" w:rsidTr="00A604AE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D8FCF08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F076D6">
              <w:rPr>
                <w:color w:val="000000"/>
                <w:sz w:val="18"/>
                <w:szCs w:val="18"/>
              </w:rPr>
              <w:t>Zhan et al., 2020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F2F2F2"/>
            <w:tcMar>
              <w:left w:w="17" w:type="dxa"/>
              <w:right w:w="17" w:type="dxa"/>
            </w:tcMar>
            <w:vAlign w:val="center"/>
          </w:tcPr>
          <w:p w14:paraId="41065686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2F2F2"/>
            <w:tcMar>
              <w:left w:w="17" w:type="dxa"/>
              <w:right w:w="17" w:type="dxa"/>
            </w:tcMar>
            <w:vAlign w:val="center"/>
          </w:tcPr>
          <w:p w14:paraId="2B322CD2" w14:textId="72A3C4AC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A17DC8">
              <w:rPr>
                <w:color w:val="000000"/>
                <w:sz w:val="18"/>
                <w:szCs w:val="18"/>
              </w:rPr>
              <w:t xml:space="preserve">0.99 (0.2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2F2F2"/>
            <w:tcMar>
              <w:left w:w="17" w:type="dxa"/>
              <w:right w:w="17" w:type="dxa"/>
            </w:tcMar>
            <w:vAlign w:val="center"/>
          </w:tcPr>
          <w:p w14:paraId="3EEE3B79" w14:textId="35254685" w:rsidR="00A17DC8" w:rsidRDefault="007336BC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A17DC8">
              <w:rPr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  <w:tcMar>
              <w:left w:w="17" w:type="dxa"/>
              <w:right w:w="17" w:type="dxa"/>
            </w:tcMar>
            <w:vAlign w:val="center"/>
          </w:tcPr>
          <w:p w14:paraId="546C59DD" w14:textId="16E0B869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4338BA"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2F2F2"/>
            <w:tcMar>
              <w:left w:w="17" w:type="dxa"/>
              <w:right w:w="17" w:type="dxa"/>
            </w:tcMar>
            <w:vAlign w:val="center"/>
          </w:tcPr>
          <w:p w14:paraId="5BC04302" w14:textId="77777777" w:rsidR="00A17DC8" w:rsidRPr="003E190F" w:rsidRDefault="00A17DC8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3E190F">
              <w:rPr>
                <w:sz w:val="18"/>
                <w:szCs w:val="18"/>
              </w:rPr>
              <w:t>~</w:t>
            </w:r>
          </w:p>
        </w:tc>
      </w:tr>
      <w:tr w:rsidR="00A17DC8" w14:paraId="4AFD9CA8" w14:textId="77777777" w:rsidTr="00A604AE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C7FE3C2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1517201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C8F52C1" w14:textId="04813670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proofErr w:type="spellStart"/>
            <w:r w:rsidRPr="00664E8B">
              <w:rPr>
                <w:color w:val="7F7F7F"/>
                <w:sz w:val="18"/>
                <w:szCs w:val="18"/>
              </w:rPr>
              <w:t>lg</w:t>
            </w:r>
            <w:proofErr w:type="spellEnd"/>
            <w:r w:rsidRPr="00664E8B">
              <w:rPr>
                <w:color w:val="7F7F7F"/>
                <w:sz w:val="18"/>
                <w:szCs w:val="18"/>
              </w:rPr>
              <w:t xml:space="preserve"> </w:t>
            </w:r>
            <w:r w:rsidR="00A17DC8">
              <w:rPr>
                <w:color w:val="7F7F7F"/>
                <w:sz w:val="18"/>
                <w:szCs w:val="18"/>
              </w:rPr>
              <w:t xml:space="preserve">1.14 (0.50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166670B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08BDBED" w14:textId="460F5CAD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 w:rsidRPr="004338BA"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080DF26" w14:textId="56632C18" w:rsidR="00A17DC8" w:rsidRPr="003E190F" w:rsidRDefault="00A17DC8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NS increase </w:t>
            </w:r>
          </w:p>
        </w:tc>
      </w:tr>
      <w:tr w:rsidR="00A17DC8" w14:paraId="53B51C8F" w14:textId="77777777" w:rsidTr="00A604AE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E6FA96D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CC3B6FB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3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B4F82BE" w14:textId="504AC72D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A17DC8">
              <w:rPr>
                <w:color w:val="000000"/>
                <w:sz w:val="18"/>
                <w:szCs w:val="18"/>
              </w:rPr>
              <w:t xml:space="preserve">1.08 (0.35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4577868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AB30F43" w14:textId="359F66FE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25D633F" w14:textId="6A8B2731" w:rsidR="00A17DC8" w:rsidRPr="003E190F" w:rsidRDefault="00A17DC8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 w:rsidRPr="003E190F">
              <w:rPr>
                <w:sz w:val="18"/>
                <w:szCs w:val="18"/>
              </w:rPr>
              <w:t xml:space="preserve">NS </w:t>
            </w:r>
            <w:r>
              <w:rPr>
                <w:sz w:val="18"/>
                <w:szCs w:val="18"/>
              </w:rPr>
              <w:t>increase</w:t>
            </w:r>
          </w:p>
        </w:tc>
      </w:tr>
      <w:tr w:rsidR="00A17DC8" w14:paraId="325A2A15" w14:textId="77777777" w:rsidTr="00A604AE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6158E63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046725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3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7F5E7F6" w14:textId="69F3A6CD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proofErr w:type="spellStart"/>
            <w:r w:rsidRPr="00664E8B">
              <w:rPr>
                <w:color w:val="7F7F7F"/>
                <w:sz w:val="18"/>
                <w:szCs w:val="18"/>
              </w:rPr>
              <w:t>lg</w:t>
            </w:r>
            <w:proofErr w:type="spellEnd"/>
            <w:r w:rsidRPr="00664E8B">
              <w:rPr>
                <w:color w:val="7F7F7F"/>
                <w:sz w:val="18"/>
                <w:szCs w:val="18"/>
              </w:rPr>
              <w:t xml:space="preserve"> </w:t>
            </w:r>
            <w:r w:rsidR="00A17DC8">
              <w:rPr>
                <w:color w:val="7F7F7F"/>
                <w:sz w:val="18"/>
                <w:szCs w:val="18"/>
              </w:rPr>
              <w:t xml:space="preserve">0.54 (0.38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FD082F6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D3CF2DC" w14:textId="776B77E9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 w:rsidRPr="004338BA"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63D8D14" w14:textId="2343943D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decrease</w:t>
            </w:r>
          </w:p>
        </w:tc>
      </w:tr>
      <w:tr w:rsidR="00A17DC8" w14:paraId="7616E62A" w14:textId="77777777" w:rsidTr="00A604AE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80D3E2C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F16EFF5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6E0058E7" w14:textId="159CDB39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A17DC8">
              <w:rPr>
                <w:color w:val="000000"/>
                <w:sz w:val="18"/>
                <w:szCs w:val="18"/>
              </w:rPr>
              <w:t xml:space="preserve">0.09 (0.3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E5F7A06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FD9056E" w14:textId="729A9AE2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3B23137" w14:textId="3034CF2E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A17DC8" w14:paraId="6C87E952" w14:textId="77777777" w:rsidTr="00F076D6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788DBA2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85EB1CB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33D7675A" w14:textId="6B3A2997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A17DC8">
              <w:rPr>
                <w:color w:val="000000"/>
                <w:sz w:val="18"/>
                <w:szCs w:val="18"/>
              </w:rPr>
              <w:t xml:space="preserve">0.22 (0.3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9A4C0C8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084B7BB" w14:textId="74FCF3F2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E898389" w14:textId="27277BC2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S </w:t>
            </w:r>
            <w:r w:rsidR="00AB3AC7">
              <w:rPr>
                <w:color w:val="000000"/>
                <w:sz w:val="18"/>
                <w:szCs w:val="18"/>
              </w:rPr>
              <w:t>d</w:t>
            </w:r>
            <w:r w:rsidR="007336BC">
              <w:rPr>
                <w:color w:val="000000"/>
                <w:sz w:val="18"/>
                <w:szCs w:val="18"/>
              </w:rPr>
              <w:t>ecrease</w:t>
            </w:r>
          </w:p>
        </w:tc>
      </w:tr>
      <w:tr w:rsidR="00A17DC8" w14:paraId="411E6FB4" w14:textId="77777777" w:rsidTr="00F076D6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50EE4BA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76989D1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46D8CD06" w14:textId="5D1F923A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A17DC8">
              <w:rPr>
                <w:color w:val="000000"/>
                <w:sz w:val="18"/>
                <w:szCs w:val="18"/>
              </w:rPr>
              <w:t xml:space="preserve">0.91 (0.3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63E3E91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CF2FCEC" w14:textId="30C38A3C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30DD9EB6" w14:textId="589AE195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S </w:t>
            </w:r>
            <w:r w:rsidR="001E6C80">
              <w:rPr>
                <w:color w:val="000000"/>
                <w:sz w:val="18"/>
                <w:szCs w:val="18"/>
              </w:rPr>
              <w:t>in</w:t>
            </w:r>
            <w:r>
              <w:rPr>
                <w:color w:val="000000"/>
                <w:sz w:val="18"/>
                <w:szCs w:val="18"/>
              </w:rPr>
              <w:t>crease</w:t>
            </w:r>
          </w:p>
        </w:tc>
      </w:tr>
      <w:tr w:rsidR="00A17DC8" w14:paraId="3F182758" w14:textId="77777777" w:rsidTr="00F076D6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7B02016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4ACBC1B6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05D3352B" w14:textId="5F4CBBC6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A17DC8">
              <w:rPr>
                <w:color w:val="000000"/>
                <w:sz w:val="18"/>
                <w:szCs w:val="18"/>
              </w:rPr>
              <w:t xml:space="preserve">0.37 (0.26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12AB6221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3E0459B" w14:textId="48CCFD66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DF1E9"/>
            <w:tcMar>
              <w:left w:w="17" w:type="dxa"/>
              <w:right w:w="17" w:type="dxa"/>
            </w:tcMar>
            <w:vAlign w:val="center"/>
          </w:tcPr>
          <w:p w14:paraId="5DDB3F4C" w14:textId="7B221DF3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S </w:t>
            </w:r>
            <w:r w:rsidR="008D70DB">
              <w:rPr>
                <w:sz w:val="18"/>
                <w:szCs w:val="18"/>
              </w:rPr>
              <w:t>in</w:t>
            </w:r>
            <w:r>
              <w:rPr>
                <w:sz w:val="18"/>
                <w:szCs w:val="18"/>
              </w:rPr>
              <w:t>crease</w:t>
            </w:r>
          </w:p>
        </w:tc>
      </w:tr>
      <w:tr w:rsidR="00A17DC8" w14:paraId="171078C5" w14:textId="77777777" w:rsidTr="00F076D6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CAA218E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5D5FC1C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1β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3D358880" w14:textId="2DC6F94F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A17DC8">
              <w:rPr>
                <w:color w:val="000000"/>
                <w:sz w:val="18"/>
                <w:szCs w:val="18"/>
              </w:rPr>
              <w:t xml:space="preserve">1.14 (0.33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9C27788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4707EDD" w14:textId="66E3E2B2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ABFB1B0" w14:textId="4F7CA466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S </w:t>
            </w:r>
            <w:r w:rsidR="00825CC1">
              <w:rPr>
                <w:sz w:val="18"/>
                <w:szCs w:val="18"/>
              </w:rPr>
              <w:t>de</w:t>
            </w:r>
            <w:r>
              <w:rPr>
                <w:sz w:val="18"/>
                <w:szCs w:val="18"/>
              </w:rPr>
              <w:t>crease</w:t>
            </w:r>
          </w:p>
        </w:tc>
      </w:tr>
      <w:tr w:rsidR="00A17DC8" w14:paraId="533102D9" w14:textId="77777777" w:rsidTr="00F076D6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DF5CA25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958F092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3411BFB8" w14:textId="1E161A97" w:rsidR="00A17DC8" w:rsidRDefault="00664E8B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g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r w:rsidR="00A17DC8">
              <w:rPr>
                <w:color w:val="000000"/>
                <w:sz w:val="18"/>
                <w:szCs w:val="18"/>
              </w:rPr>
              <w:t xml:space="preserve">0.57 (0.17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7F4D5E7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6BED382" w14:textId="7BBBBFCF" w:rsidR="00A17DC8" w:rsidRDefault="004338BA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1C52534" w14:textId="6CBA5179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S </w:t>
            </w:r>
            <w:r w:rsidR="002C112C">
              <w:rPr>
                <w:color w:val="000000"/>
                <w:sz w:val="18"/>
                <w:szCs w:val="18"/>
              </w:rPr>
              <w:t>de</w:t>
            </w:r>
            <w:r>
              <w:rPr>
                <w:color w:val="000000"/>
                <w:sz w:val="18"/>
                <w:szCs w:val="18"/>
              </w:rPr>
              <w:t>crease</w:t>
            </w:r>
          </w:p>
        </w:tc>
      </w:tr>
      <w:tr w:rsidR="00A17DC8" w14:paraId="3FBD7220" w14:textId="77777777" w:rsidTr="00061503">
        <w:trPr>
          <w:trHeight w:val="20"/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A471933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  <w:highlight w:val="yellow"/>
              </w:rPr>
            </w:pPr>
            <w:r w:rsidRPr="00F076D6">
              <w:rPr>
                <w:color w:val="000000"/>
                <w:sz w:val="18"/>
                <w:szCs w:val="18"/>
              </w:rPr>
              <w:t>Zhou et al., 2020</w:t>
            </w: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49E6F41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3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3D1ECD28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7 (1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1B14861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6.4 (10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9328AB3" w14:textId="77777777" w:rsidR="00A17DC8" w:rsidRPr="00F076D6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 w:rsidRPr="00F076D6"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2FFF095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decrease</w:t>
            </w:r>
          </w:p>
        </w:tc>
      </w:tr>
      <w:tr w:rsidR="00A17DC8" w14:paraId="17F11F11" w14:textId="77777777" w:rsidTr="00061503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1D001FA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3E8B12F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0E217FE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4.3 (1.9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CBF1C6D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4.3 (2.2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AB2616E" w14:textId="77777777" w:rsidR="00A17DC8" w:rsidRPr="00F076D6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 w:rsidRPr="00F076D6"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8509F04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~</w:t>
            </w:r>
          </w:p>
        </w:tc>
      </w:tr>
      <w:tr w:rsidR="00A17DC8" w14:paraId="03FF607A" w14:textId="77777777" w:rsidTr="00C86805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18419503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6FE52A8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5B5C436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 (11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935028B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 (12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1AF4770" w14:textId="77777777" w:rsidR="00A17DC8" w:rsidRPr="00F076D6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F076D6"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6C5495B0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A17DC8" w14:paraId="6AF0AD0F" w14:textId="77777777" w:rsidTr="00C86805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7724CC35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9BB0DAE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808B2EF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2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0C57C28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1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3338AB6D" w14:textId="77777777" w:rsidR="00A17DC8" w:rsidRPr="00F076D6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F076D6"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015447A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A17DC8" w14:paraId="286586E7" w14:textId="77777777" w:rsidTr="00C86805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E2C0B81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AC21712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1β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32FC0B1F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8 (43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A43683A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8 (352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70222E1" w14:textId="77777777" w:rsidR="00A17DC8" w:rsidRPr="00F076D6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F076D6"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800F938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A17DC8" w14:paraId="61E32BB5" w14:textId="77777777" w:rsidTr="00C86805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59F5102D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297A7A65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3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AB64BAF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1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E824DFF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1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07F6E5D0" w14:textId="77777777" w:rsidR="00A17DC8" w:rsidRPr="00F076D6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F076D6"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5DB1C8E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A17DC8" w14:paraId="2EB57CCA" w14:textId="77777777" w:rsidTr="00C86805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63109A77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F02ADA9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4CCEB7B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2.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472CBA3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 (1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2FB1317" w14:textId="77777777" w:rsidR="00A17DC8" w:rsidRPr="00F076D6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F076D6"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5184255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A17DC8" w14:paraId="0C3426F5" w14:textId="77777777" w:rsidTr="00C86805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38116EC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0A58FE6E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3257943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 (9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FA9B4C4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 (7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4C888A3C" w14:textId="77777777" w:rsidR="00A17DC8" w:rsidRPr="00F076D6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F076D6"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2D2C0121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A17DC8" w14:paraId="7C490FB7" w14:textId="77777777" w:rsidTr="00C86805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7C741EC" w14:textId="77777777" w:rsidR="00A17DC8" w:rsidRPr="00A925BD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tcMar>
              <w:left w:w="17" w:type="dxa"/>
              <w:right w:w="17" w:type="dxa"/>
            </w:tcMar>
            <w:vAlign w:val="center"/>
          </w:tcPr>
          <w:p w14:paraId="4238C810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175FD2AD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1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221E78D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79BCE89B" w14:textId="77777777" w:rsidR="00A17DC8" w:rsidRPr="00F076D6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 w:rsidRPr="00F076D6"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1F7ED"/>
            <w:tcMar>
              <w:left w:w="17" w:type="dxa"/>
              <w:right w:w="17" w:type="dxa"/>
            </w:tcMar>
            <w:vAlign w:val="center"/>
          </w:tcPr>
          <w:p w14:paraId="5F348116" w14:textId="77777777" w:rsidR="00A17DC8" w:rsidRDefault="00A17DC8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</w:tbl>
    <w:p w14:paraId="19ECE0CF" w14:textId="0B5236A4" w:rsidR="00927C80" w:rsidRPr="00DC5A64" w:rsidRDefault="00927C80" w:rsidP="00927C80">
      <w:pPr>
        <w:spacing w:before="120" w:after="0" w:line="240" w:lineRule="auto"/>
        <w:jc w:val="both"/>
        <w:rPr>
          <w:b/>
          <w:sz w:val="18"/>
          <w:szCs w:val="18"/>
        </w:rPr>
      </w:pPr>
      <w:r w:rsidRPr="00DC5A64">
        <w:rPr>
          <w:b/>
          <w:sz w:val="18"/>
          <w:szCs w:val="18"/>
        </w:rPr>
        <w:t xml:space="preserve">Grey text indicates a definitive anti-inflammatory marker. Highlights denote the following: dark orange = significant increase; light orange = non-significant increase; light green = non-significant </w:t>
      </w:r>
      <w:r w:rsidR="00FD42FD">
        <w:rPr>
          <w:b/>
          <w:sz w:val="18"/>
          <w:szCs w:val="18"/>
        </w:rPr>
        <w:t>de</w:t>
      </w:r>
      <w:r w:rsidRPr="00DC5A64">
        <w:rPr>
          <w:b/>
          <w:sz w:val="18"/>
          <w:szCs w:val="18"/>
        </w:rPr>
        <w:t xml:space="preserve">crease; dark green = significant decrease (pro-inflammatory markers). Multiple rows per biomarker per study denote subgroups of participants. </w:t>
      </w:r>
    </w:p>
    <w:p w14:paraId="2F792C75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* biomarker levels reported as mean (SD) in </w:t>
      </w:r>
      <w:proofErr w:type="spellStart"/>
      <w:r w:rsidRPr="00DC5A64">
        <w:rPr>
          <w:sz w:val="18"/>
          <w:szCs w:val="18"/>
        </w:rPr>
        <w:t>pg</w:t>
      </w:r>
      <w:proofErr w:type="spellEnd"/>
      <w:r w:rsidRPr="00DC5A64">
        <w:rPr>
          <w:sz w:val="18"/>
          <w:szCs w:val="18"/>
        </w:rPr>
        <w:t xml:space="preserve">/ml unless reported otherwise. </w:t>
      </w:r>
    </w:p>
    <w:p w14:paraId="56AB5460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nr: not reported, NS = non-significant, IL= Interleukin, α = alpha, β = beta, TNFα= </w:t>
      </w:r>
      <w:proofErr w:type="spellStart"/>
      <w:r w:rsidRPr="00DC5A64">
        <w:rPr>
          <w:sz w:val="18"/>
          <w:szCs w:val="18"/>
        </w:rPr>
        <w:t>tumor</w:t>
      </w:r>
      <w:proofErr w:type="spellEnd"/>
      <w:r w:rsidRPr="00DC5A64">
        <w:rPr>
          <w:sz w:val="18"/>
          <w:szCs w:val="18"/>
        </w:rPr>
        <w:t xml:space="preserve"> necrosis factor, </w:t>
      </w:r>
      <w:proofErr w:type="spellStart"/>
      <w:r w:rsidRPr="00DC5A64">
        <w:rPr>
          <w:sz w:val="18"/>
          <w:szCs w:val="18"/>
        </w:rPr>
        <w:t>IFNγ</w:t>
      </w:r>
      <w:proofErr w:type="spellEnd"/>
      <w:r w:rsidRPr="00DC5A64">
        <w:rPr>
          <w:sz w:val="18"/>
          <w:szCs w:val="18"/>
        </w:rPr>
        <w:t xml:space="preserve">= interferon gamma, CRP= c-reactive protein, MIP = macrophage inflammatory protein, </w:t>
      </w:r>
      <w:r>
        <w:rPr>
          <w:sz w:val="16"/>
          <w:szCs w:val="16"/>
        </w:rPr>
        <w:t xml:space="preserve">MCP = </w:t>
      </w:r>
      <w:r w:rsidRPr="007A5D9B">
        <w:rPr>
          <w:sz w:val="16"/>
          <w:szCs w:val="16"/>
        </w:rPr>
        <w:t>monocyte chemoattractant protein</w:t>
      </w:r>
      <w:r>
        <w:rPr>
          <w:sz w:val="16"/>
          <w:szCs w:val="16"/>
        </w:rPr>
        <w:t xml:space="preserve">, </w:t>
      </w:r>
      <w:r w:rsidRPr="00DC5A64">
        <w:rPr>
          <w:sz w:val="18"/>
          <w:szCs w:val="18"/>
        </w:rPr>
        <w:t>RA = receptor antagonist, sIL-2R= soluble IL-2 receptor</w:t>
      </w:r>
      <w:r>
        <w:rPr>
          <w:sz w:val="18"/>
          <w:szCs w:val="18"/>
        </w:rPr>
        <w:t xml:space="preserve">, ctrl = control, sig = significant, </w:t>
      </w:r>
      <w:proofErr w:type="spellStart"/>
      <w:r>
        <w:rPr>
          <w:sz w:val="18"/>
          <w:szCs w:val="18"/>
        </w:rPr>
        <w:t>pg</w:t>
      </w:r>
      <w:proofErr w:type="spellEnd"/>
      <w:r>
        <w:rPr>
          <w:sz w:val="18"/>
          <w:szCs w:val="18"/>
        </w:rPr>
        <w:t xml:space="preserve"> = picogram, ml = millilitre, u = unit, mg = milligram, L = litre, dl = decilitre, ng = nanogram.</w:t>
      </w:r>
    </w:p>
    <w:p w14:paraId="05D0D8D8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381B9483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151D285B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1AA1D878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1126EA4D" w14:textId="30D7FCB4" w:rsidR="00927C80" w:rsidRDefault="00927C80" w:rsidP="00CF6F66">
      <w:pPr>
        <w:spacing w:after="0" w:line="240" w:lineRule="auto"/>
        <w:jc w:val="both"/>
      </w:pPr>
      <w:r>
        <w:rPr>
          <w:b/>
        </w:rPr>
        <w:t xml:space="preserve">Supplement 1B: </w:t>
      </w:r>
      <w:r>
        <w:t>Results of electroconvulsive therapy (ECT) treatment in inflammatory markers</w:t>
      </w:r>
    </w:p>
    <w:p w14:paraId="69065231" w14:textId="77777777" w:rsidR="00CF6F66" w:rsidRDefault="00CF6F66" w:rsidP="00CF6F66">
      <w:pPr>
        <w:spacing w:after="0" w:line="240" w:lineRule="auto"/>
        <w:jc w:val="both"/>
      </w:pPr>
    </w:p>
    <w:tbl>
      <w:tblPr>
        <w:tblW w:w="94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4"/>
        <w:gridCol w:w="993"/>
        <w:gridCol w:w="1559"/>
        <w:gridCol w:w="1701"/>
        <w:gridCol w:w="1276"/>
        <w:gridCol w:w="1985"/>
      </w:tblGrid>
      <w:tr w:rsidR="00927C80" w14:paraId="6A60A336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F73BD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BFF6A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666A6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treatment level 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0D471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treatment level *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6DFED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treatment time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D79AF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ngitudinal changes </w:t>
            </w:r>
          </w:p>
        </w:tc>
      </w:tr>
      <w:tr w:rsidR="00927C80" w14:paraId="4FD03C76" w14:textId="77777777" w:rsidTr="00822713">
        <w:trPr>
          <w:jc w:val="center"/>
        </w:trPr>
        <w:tc>
          <w:tcPr>
            <w:tcW w:w="1984" w:type="dxa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862324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elge</w:t>
            </w:r>
            <w:proofErr w:type="spellEnd"/>
            <w:r>
              <w:rPr>
                <w:sz w:val="18"/>
                <w:szCs w:val="18"/>
              </w:rPr>
              <w:t xml:space="preserve"> et al., 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0A2F7CB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ACFADA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 (0.9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C44C1B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 (1.0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24C88D9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week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CEC499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1E5E5DA8" w14:textId="77777777" w:rsidTr="00822713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2AC587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28CA2EF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6F785E8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6 (0.75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77CF0C4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26 (0.94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5D16D24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2F2F2"/>
            <w:tcMar>
              <w:left w:w="28" w:type="dxa"/>
              <w:right w:w="28" w:type="dxa"/>
            </w:tcMar>
          </w:tcPr>
          <w:p w14:paraId="4F8E3A4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</w:t>
            </w:r>
          </w:p>
        </w:tc>
      </w:tr>
      <w:tr w:rsidR="00927C80" w14:paraId="5665E633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3BC1C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itman</w:t>
            </w:r>
            <w:proofErr w:type="spellEnd"/>
            <w:r>
              <w:rPr>
                <w:sz w:val="18"/>
                <w:szCs w:val="18"/>
              </w:rPr>
              <w:t xml:space="preserve"> et al., 20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086080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30EDA285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1 (73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7809CD7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8 (58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C0D9EE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195443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54704EEC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3D254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ACC145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2346D7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58 (568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058931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26 (735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410F0AC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91C798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18D09765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9083D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0A1E62E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4AC47681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573 (16015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6E031D1C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958 (17772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0880AAB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4B230055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391F46AE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4CC15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CA2745C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 xml:space="preserve">IL10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F56BF05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250 (137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DEAF53C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365 (235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9CEF782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150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3FA01AE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increase</w:t>
            </w:r>
          </w:p>
        </w:tc>
      </w:tr>
      <w:tr w:rsidR="00927C80" w14:paraId="77A6B1B6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FE74C3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stad</w:t>
            </w:r>
            <w:proofErr w:type="spellEnd"/>
            <w:r>
              <w:rPr>
                <w:sz w:val="18"/>
                <w:szCs w:val="18"/>
              </w:rPr>
              <w:t xml:space="preserve"> et al., 20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763AD0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5F0BCB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F8522B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1914C6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E2CCC4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 decrease</w:t>
            </w:r>
          </w:p>
        </w:tc>
      </w:tr>
      <w:tr w:rsidR="00927C80" w14:paraId="494594A2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FC8A1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Jarventaust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34AF25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D40E1B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D1FA34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1C72F4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day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16CE2C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729888F3" w14:textId="77777777" w:rsidTr="00822713">
        <w:trPr>
          <w:jc w:val="center"/>
        </w:trPr>
        <w:tc>
          <w:tcPr>
            <w:tcW w:w="1984" w:type="dxa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D63F39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arga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4E853DB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89CE54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6159CA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62893A7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3DB562B5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574E45CB" w14:textId="77777777" w:rsidTr="00822713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0CAD241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FF0EAB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86A60C7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40F7F6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41971C0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D1A5C2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231EEFBD" w14:textId="77777777" w:rsidTr="00822713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D85FB9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37DD3A6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3D15BD4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2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060C5545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2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222FFC2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25EA2876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2CD4089C" w14:textId="77777777" w:rsidTr="00822713">
        <w:trPr>
          <w:jc w:val="center"/>
        </w:trPr>
        <w:tc>
          <w:tcPr>
            <w:tcW w:w="1984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DFFA54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4F934C1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0DB1DF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1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11A7AF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7FECC3A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919C62A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7BE12068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5B09DC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artalc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9617D0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1C46B5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16 (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4D12D73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19 (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7C9683F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4 week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B12B90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increase</w:t>
            </w:r>
          </w:p>
        </w:tc>
      </w:tr>
      <w:tr w:rsidR="00927C80" w14:paraId="6C1826BF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A5219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use et al., 201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0806F97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0E9D595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(1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45795C4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 (7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5BD5414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1F35C01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6E86F2CE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93642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275DBE6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E81D527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(1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05DB27C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(1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4391419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68D872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5EE6AB81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1DAA8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6F246AF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63276E3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 (2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7ABC766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 (2.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2B17CE6C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4B56E046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7C4E7423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4E580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2294723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33EE881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) mg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60E89C1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21) mg/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56B9439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1C6225B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45FD412A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CA508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ruse et al., 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348162E1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62BB1EEA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8 (1.9-3.4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3F9DD44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9 (1.7-4.1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24E6208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week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2B7BC33A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6CB0CCFE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B9D1D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6B3AF9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2664448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 (1.3-2.6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FA658A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(1.2-2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BA47F9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week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0BFE49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142C9106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B51433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D4BFF9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-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D565F5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0.7 (0.5-1.0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FB5522E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0.7 (0.4-1.0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A1E70F2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1 week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DFE3A1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~</w:t>
            </w:r>
          </w:p>
        </w:tc>
      </w:tr>
      <w:tr w:rsidR="00927C80" w14:paraId="5D751FC5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C45E7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6469839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3EE9980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 (5-8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22797D5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(5-8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29CB1D3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week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702BDAC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7A0D0BB9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509EC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3CE947A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5C6EFDE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(0.3-3.0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29105DA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(0.9-4.3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73E52FAC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week 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3A62C42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4CB911F3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87B17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Lehtimak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0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2DAF11F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3052243A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0.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5A448E9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0.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131E7E8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13E82AA7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0D3DD811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F2637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57DF351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29053B5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1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48C1DC4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3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502C9D0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5A9124C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1EFA06E9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96C6D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Mind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6B57D916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CP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243001C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60C1E306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092F36F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735BAC9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4BC6C679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E7E67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7382656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2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6C794DE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04AD7766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0DCA42A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236A9AF1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06BE6872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B8EF4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08BFDF5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1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43E7EC1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33580B6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53B9AC2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</w:tcPr>
          <w:p w14:paraId="150F4B0A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74AAEBFD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B99E8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7514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90374F6" w14:textId="6016FD1B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 other cytokines NS and direction not reported: </w:t>
            </w:r>
            <w:r w:rsidRPr="004C5A44">
              <w:rPr>
                <w:color w:val="000000"/>
                <w:sz w:val="18"/>
                <w:szCs w:val="18"/>
              </w:rPr>
              <w:t>IL</w:t>
            </w:r>
            <w:r>
              <w:rPr>
                <w:color w:val="000000"/>
                <w:sz w:val="18"/>
                <w:szCs w:val="18"/>
              </w:rPr>
              <w:t xml:space="preserve">: 1b, 1RA, </w:t>
            </w:r>
            <w:r w:rsidRPr="004C5A44">
              <w:rPr>
                <w:color w:val="000000"/>
                <w:sz w:val="18"/>
                <w:szCs w:val="18"/>
              </w:rPr>
              <w:t>2, 4, 5, 6, 7, 10, 12, 13, 15, 17, TNF</w:t>
            </w:r>
            <w:r w:rsidR="0020140C" w:rsidRPr="0020140C">
              <w:rPr>
                <w:color w:val="000000"/>
                <w:sz w:val="18"/>
                <w:szCs w:val="18"/>
              </w:rPr>
              <w:t>α</w:t>
            </w:r>
            <w:r w:rsidRPr="004C5A4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5A44">
              <w:rPr>
                <w:color w:val="000000"/>
                <w:sz w:val="18"/>
                <w:szCs w:val="18"/>
              </w:rPr>
              <w:t>IFNa</w:t>
            </w:r>
            <w:proofErr w:type="spellEnd"/>
            <w:r>
              <w:rPr>
                <w:color w:val="000000"/>
                <w:sz w:val="18"/>
                <w:szCs w:val="18"/>
              </w:rPr>
              <w:t>/y</w:t>
            </w:r>
            <w:r w:rsidRPr="004C5A44">
              <w:rPr>
                <w:color w:val="000000"/>
                <w:sz w:val="18"/>
                <w:szCs w:val="18"/>
              </w:rPr>
              <w:t xml:space="preserve">, GMCSF, MIP1b, IP10, MIG, </w:t>
            </w:r>
            <w:proofErr w:type="spellStart"/>
            <w:r w:rsidRPr="004C5A44">
              <w:rPr>
                <w:color w:val="000000"/>
                <w:sz w:val="18"/>
                <w:szCs w:val="18"/>
              </w:rPr>
              <w:t>Eotaxin</w:t>
            </w:r>
            <w:proofErr w:type="spellEnd"/>
            <w:r w:rsidRPr="004C5A44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C5A44">
              <w:rPr>
                <w:color w:val="000000"/>
                <w:sz w:val="18"/>
                <w:szCs w:val="18"/>
              </w:rPr>
              <w:t>Rante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. </w:t>
            </w:r>
          </w:p>
        </w:tc>
      </w:tr>
      <w:tr w:rsidR="00927C80" w14:paraId="7B9D5857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2C34F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ush et al., 20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26F87226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243FD8CC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0.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406CDE67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~0.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2B9CFC85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409051C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14C96500" w14:textId="77777777" w:rsidTr="00822713">
        <w:trPr>
          <w:jc w:val="center"/>
        </w:trPr>
        <w:tc>
          <w:tcPr>
            <w:tcW w:w="1984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52EBC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Zinci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2E2C19F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6CED0F6A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 (3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5D754AE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9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77C80B7C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</w:tcPr>
          <w:p w14:paraId="506D866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3D4849EC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346D1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F49FF1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44CD1417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 (1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A88894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1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33082BBC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B82A03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14C4C8A7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48BF93" w14:textId="77777777" w:rsidR="00927C80" w:rsidRDefault="00927C80" w:rsidP="00822713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EA1FE7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ED6AEEB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17 (2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D014A94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2 (1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5970E78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F12F16C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increase</w:t>
            </w:r>
          </w:p>
        </w:tc>
      </w:tr>
      <w:tr w:rsidR="00927C80" w14:paraId="2D5ECD5F" w14:textId="77777777" w:rsidTr="00822713">
        <w:trPr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52716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1D65CB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7B04E9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 (21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41C4F7B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 (10)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3C5EF12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1574E2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</w:tbl>
    <w:p w14:paraId="28F971C1" w14:textId="325EA2A5" w:rsidR="00927C80" w:rsidRPr="00DC5A64" w:rsidRDefault="00927C80" w:rsidP="00927C80">
      <w:pPr>
        <w:spacing w:before="120" w:after="0" w:line="240" w:lineRule="auto"/>
        <w:jc w:val="both"/>
        <w:rPr>
          <w:b/>
          <w:sz w:val="18"/>
          <w:szCs w:val="18"/>
        </w:rPr>
      </w:pPr>
      <w:r w:rsidRPr="00DC5A64">
        <w:rPr>
          <w:b/>
          <w:sz w:val="18"/>
          <w:szCs w:val="18"/>
        </w:rPr>
        <w:t xml:space="preserve">Grey text indicates a definitive anti-inflammatory marker. Highlights denote the following: dark orange = significant increase; light orange = non-significant increase; light green = non-significant </w:t>
      </w:r>
      <w:r w:rsidR="001D395E">
        <w:rPr>
          <w:b/>
          <w:sz w:val="18"/>
          <w:szCs w:val="18"/>
        </w:rPr>
        <w:t>de</w:t>
      </w:r>
      <w:r w:rsidRPr="00DC5A64">
        <w:rPr>
          <w:b/>
          <w:sz w:val="18"/>
          <w:szCs w:val="18"/>
        </w:rPr>
        <w:t xml:space="preserve">crease; dark green = significant decrease (pro-inflammatory markers). Multiple rows per biomarker per study denote subgroups of participants. </w:t>
      </w:r>
    </w:p>
    <w:p w14:paraId="048DD474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* biomarker levels reported as mean (SD) in </w:t>
      </w:r>
      <w:proofErr w:type="spellStart"/>
      <w:r w:rsidRPr="00DC5A64">
        <w:rPr>
          <w:sz w:val="18"/>
          <w:szCs w:val="18"/>
        </w:rPr>
        <w:t>pg</w:t>
      </w:r>
      <w:proofErr w:type="spellEnd"/>
      <w:r w:rsidRPr="00DC5A64">
        <w:rPr>
          <w:sz w:val="18"/>
          <w:szCs w:val="18"/>
        </w:rPr>
        <w:t xml:space="preserve">/ml unless reported otherwise. </w:t>
      </w:r>
    </w:p>
    <w:p w14:paraId="501C29BA" w14:textId="0687851F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nr: not reported, NS = non-significant, IL= Interleukin, α = alpha, β = beta, TNFα= </w:t>
      </w:r>
      <w:proofErr w:type="spellStart"/>
      <w:r w:rsidRPr="00DC5A64">
        <w:rPr>
          <w:sz w:val="18"/>
          <w:szCs w:val="18"/>
        </w:rPr>
        <w:t>tumor</w:t>
      </w:r>
      <w:proofErr w:type="spellEnd"/>
      <w:r w:rsidRPr="00DC5A64">
        <w:rPr>
          <w:sz w:val="18"/>
          <w:szCs w:val="18"/>
        </w:rPr>
        <w:t xml:space="preserve"> necrosis factor, </w:t>
      </w:r>
      <w:proofErr w:type="spellStart"/>
      <w:r w:rsidRPr="00DC5A64">
        <w:rPr>
          <w:sz w:val="18"/>
          <w:szCs w:val="18"/>
        </w:rPr>
        <w:t>IFNγ</w:t>
      </w:r>
      <w:proofErr w:type="spellEnd"/>
      <w:r w:rsidRPr="00DC5A64">
        <w:rPr>
          <w:sz w:val="18"/>
          <w:szCs w:val="18"/>
        </w:rPr>
        <w:t xml:space="preserve">= interferon gamma, CRP= c-reactive protein, MIP = macrophage inflammatory protein, </w:t>
      </w:r>
      <w:r>
        <w:rPr>
          <w:sz w:val="16"/>
          <w:szCs w:val="16"/>
        </w:rPr>
        <w:t xml:space="preserve">MCP = </w:t>
      </w:r>
      <w:r w:rsidRPr="007A5D9B">
        <w:rPr>
          <w:sz w:val="16"/>
          <w:szCs w:val="16"/>
        </w:rPr>
        <w:t>monocyte chemoattractant protein</w:t>
      </w:r>
      <w:r>
        <w:rPr>
          <w:sz w:val="16"/>
          <w:szCs w:val="16"/>
        </w:rPr>
        <w:t xml:space="preserve">, </w:t>
      </w:r>
      <w:r>
        <w:rPr>
          <w:sz w:val="18"/>
          <w:szCs w:val="18"/>
        </w:rPr>
        <w:t xml:space="preserve">sig = significant, </w:t>
      </w:r>
      <w:proofErr w:type="spellStart"/>
      <w:r>
        <w:rPr>
          <w:sz w:val="18"/>
          <w:szCs w:val="18"/>
        </w:rPr>
        <w:t>pg</w:t>
      </w:r>
      <w:proofErr w:type="spellEnd"/>
      <w:r>
        <w:rPr>
          <w:sz w:val="18"/>
          <w:szCs w:val="18"/>
        </w:rPr>
        <w:t xml:space="preserve"> = picogram, ml = millilitre, mg = milligram, L = litre, RA = receptor antagonist, IFN = interferon, GMCSF = </w:t>
      </w:r>
      <w:r w:rsidRPr="00351092">
        <w:rPr>
          <w:sz w:val="18"/>
          <w:szCs w:val="18"/>
        </w:rPr>
        <w:t>granulocyte-macrophage colony-stimulating factor</w:t>
      </w:r>
      <w:r>
        <w:rPr>
          <w:sz w:val="18"/>
          <w:szCs w:val="18"/>
        </w:rPr>
        <w:t xml:space="preserve">, IP10 = </w:t>
      </w:r>
      <w:proofErr w:type="spellStart"/>
      <w:r w:rsidRPr="00351092">
        <w:rPr>
          <w:sz w:val="18"/>
          <w:szCs w:val="18"/>
        </w:rPr>
        <w:t>IFN</w:t>
      </w:r>
      <w:r w:rsidR="004214C3" w:rsidRPr="004214C3">
        <w:rPr>
          <w:sz w:val="16"/>
          <w:szCs w:val="16"/>
        </w:rPr>
        <w:t>γ</w:t>
      </w:r>
      <w:proofErr w:type="spellEnd"/>
      <w:r>
        <w:rPr>
          <w:sz w:val="18"/>
          <w:szCs w:val="18"/>
        </w:rPr>
        <w:t xml:space="preserve"> </w:t>
      </w:r>
      <w:r w:rsidRPr="00351092">
        <w:rPr>
          <w:sz w:val="18"/>
          <w:szCs w:val="18"/>
        </w:rPr>
        <w:t>induced protein</w:t>
      </w:r>
      <w:r>
        <w:rPr>
          <w:sz w:val="18"/>
          <w:szCs w:val="18"/>
        </w:rPr>
        <w:t xml:space="preserve">, MIG = </w:t>
      </w:r>
      <w:proofErr w:type="spellStart"/>
      <w:r w:rsidRPr="00351092">
        <w:rPr>
          <w:sz w:val="18"/>
          <w:szCs w:val="18"/>
        </w:rPr>
        <w:t>monokine</w:t>
      </w:r>
      <w:proofErr w:type="spellEnd"/>
      <w:r>
        <w:rPr>
          <w:sz w:val="18"/>
          <w:szCs w:val="18"/>
        </w:rPr>
        <w:t xml:space="preserve"> </w:t>
      </w:r>
      <w:r w:rsidRPr="00351092">
        <w:rPr>
          <w:sz w:val="18"/>
          <w:szCs w:val="18"/>
        </w:rPr>
        <w:t xml:space="preserve">induced by </w:t>
      </w:r>
      <w:proofErr w:type="spellStart"/>
      <w:r w:rsidRPr="00351092">
        <w:rPr>
          <w:sz w:val="18"/>
          <w:szCs w:val="18"/>
        </w:rPr>
        <w:t>IFN</w:t>
      </w:r>
      <w:r w:rsidR="004214C3" w:rsidRPr="004214C3">
        <w:rPr>
          <w:sz w:val="16"/>
          <w:szCs w:val="16"/>
        </w:rPr>
        <w:t>γ</w:t>
      </w:r>
      <w:proofErr w:type="spellEnd"/>
      <w:r>
        <w:rPr>
          <w:sz w:val="18"/>
          <w:szCs w:val="18"/>
        </w:rPr>
        <w:t xml:space="preserve">. </w:t>
      </w:r>
    </w:p>
    <w:p w14:paraId="63799843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4AD33E6C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250E8748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7A6668A8" w14:textId="77777777" w:rsidR="00CF6F66" w:rsidRDefault="00CF6F66" w:rsidP="00927C80">
      <w:pPr>
        <w:spacing w:after="0" w:line="240" w:lineRule="auto"/>
        <w:jc w:val="both"/>
        <w:rPr>
          <w:b/>
        </w:rPr>
      </w:pPr>
    </w:p>
    <w:p w14:paraId="68E549E2" w14:textId="0CC53FDC" w:rsidR="00927C80" w:rsidRDefault="00927C80" w:rsidP="00CF6F66">
      <w:pPr>
        <w:spacing w:after="0" w:line="240" w:lineRule="auto"/>
        <w:jc w:val="both"/>
      </w:pPr>
      <w:r>
        <w:rPr>
          <w:b/>
        </w:rPr>
        <w:t>Supplement 1C:</w:t>
      </w:r>
      <w:r>
        <w:t xml:space="preserve"> Results of aripiprazole treatment in inflammatory markers</w:t>
      </w:r>
    </w:p>
    <w:p w14:paraId="062FA195" w14:textId="77777777" w:rsidR="00CF6F66" w:rsidRDefault="00CF6F66" w:rsidP="00CF6F66">
      <w:pPr>
        <w:spacing w:after="0" w:line="240" w:lineRule="auto"/>
        <w:jc w:val="both"/>
      </w:pPr>
    </w:p>
    <w:tbl>
      <w:tblPr>
        <w:tblW w:w="978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993"/>
        <w:gridCol w:w="1842"/>
        <w:gridCol w:w="1843"/>
        <w:gridCol w:w="1559"/>
        <w:gridCol w:w="1843"/>
      </w:tblGrid>
      <w:tr w:rsidR="00927C80" w14:paraId="7CD9B9DC" w14:textId="77777777" w:rsidTr="00822713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5043D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472F5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EF610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treatment level 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6A86F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treatment level *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C86C6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ration on treatment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F3679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itudinal changes</w:t>
            </w:r>
          </w:p>
        </w:tc>
      </w:tr>
      <w:tr w:rsidR="00927C80" w14:paraId="72460DE5" w14:textId="77777777" w:rsidTr="00822713">
        <w:trPr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7BC1AF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Juncal</w:t>
            </w:r>
            <w:proofErr w:type="spellEnd"/>
            <w:r>
              <w:rPr>
                <w:color w:val="000000"/>
                <w:sz w:val="18"/>
                <w:szCs w:val="18"/>
              </w:rPr>
              <w:t>-Ruiz et al., 201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166455A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2237615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.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419DB60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2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A5DBEB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96AD3A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788F5DC7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9009CC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24D4977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0AC3D7E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 (0.9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163F3FD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 (0.8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1381036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76C80A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34870980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F0D8B76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35AC048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337C1D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(1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D14DB9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 (1.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1438A19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B9D16F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2E4B503F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84526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5E5B4B7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F6BA1B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 (4.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0F29041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 (3.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38EA8D1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02EF3831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4556E50A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524D52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6CF165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7588C9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4.7 (2.8)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00D3960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.0 (3.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5ECDC0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08093A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decrease</w:t>
            </w:r>
          </w:p>
        </w:tc>
      </w:tr>
      <w:tr w:rsidR="00927C80" w14:paraId="44115EFD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19D8AEC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7F7F7F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E754DB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AF1638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4.1 (3.8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F4592E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.7 (3.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00E16B3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7899477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decrease</w:t>
            </w:r>
          </w:p>
        </w:tc>
      </w:tr>
      <w:tr w:rsidR="00927C80" w14:paraId="2878247E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75EDD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7F7F7F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C33554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085C949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 (1.2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2BE078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1 (1.2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2F32A9B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45A6BB9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499385E6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41CC0E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E22250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EF46592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9 (8.8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0E98A01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8 (2.5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1A5FF48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E338573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62AE4E32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84A731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B0EC61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1α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0D2182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 (7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06F65CA1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44C3DA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6BE59C6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53BCF5DA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3FABD4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53C93A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1β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FF94A5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 (4.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9A652F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 (4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CCA63C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B6318D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02B5015B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308EE1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48E609A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P3α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3C0E3E0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 (1.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096ED9B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 (1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7CA2A09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</w:tcPr>
          <w:p w14:paraId="05F77E4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50854F46" w14:textId="77777777" w:rsidTr="00822713">
        <w:trPr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501A811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Sobi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20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B99943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β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DD8762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9 (2.0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43A4E8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 (2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BE4458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F4BF86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709378A1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3F11C3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F993DC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34E4EB1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 (1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4D1CAB4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 (1.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FE474C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A61AF6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502B59FC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87B3B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4507789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4AA9CFE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2 (2.1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6F9ADB9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 (1.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2E6180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035848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23C6234C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27F216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97F122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AE84C0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8 (19.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3CBA0EB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9 (17.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48D3A90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7B09030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4F533126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44E8E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5A8055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19E2AF02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 8 (2.0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860B19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7 (1.9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08AB31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0405031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  <w:tr w:rsidR="00927C80" w14:paraId="04F76CD9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5916711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2BDAAD" w14:textId="77777777" w:rsidR="00927C80" w:rsidRDefault="00927C80" w:rsidP="00822713">
            <w:pPr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R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B712772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190.4 (6.9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02F8FD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182.8 (8.8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016BAB6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8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057F75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decrease</w:t>
            </w:r>
          </w:p>
        </w:tc>
      </w:tr>
      <w:tr w:rsidR="00927C80" w14:paraId="653BFA13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3176A9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7F7F7F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60D526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1DE0692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.4 (0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DAEDADD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3.9 (0.4)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80F4999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8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D8728FB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increase</w:t>
            </w:r>
          </w:p>
        </w:tc>
      </w:tr>
      <w:tr w:rsidR="00927C80" w14:paraId="4A845DF9" w14:textId="77777777" w:rsidTr="00822713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F5A363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7F7F7F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1289E9C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P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4FDB395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 (1.7) mg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2833663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(0.9) mg/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6E635B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 day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  <w:tcMar>
              <w:left w:w="28" w:type="dxa"/>
              <w:right w:w="28" w:type="dxa"/>
            </w:tcMar>
          </w:tcPr>
          <w:p w14:paraId="58A845A3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</w:tbl>
    <w:p w14:paraId="5315F88A" w14:textId="41902261" w:rsidR="00927C80" w:rsidRPr="00DC5A64" w:rsidRDefault="00927C80" w:rsidP="00927C80">
      <w:pPr>
        <w:spacing w:before="120" w:after="0" w:line="240" w:lineRule="auto"/>
        <w:jc w:val="both"/>
        <w:rPr>
          <w:b/>
          <w:sz w:val="18"/>
          <w:szCs w:val="18"/>
        </w:rPr>
      </w:pPr>
      <w:r w:rsidRPr="00DC5A64">
        <w:rPr>
          <w:b/>
          <w:sz w:val="18"/>
          <w:szCs w:val="18"/>
        </w:rPr>
        <w:t xml:space="preserve">Grey text indicates a definitive anti-inflammatory marker. Highlights denote the following: dark orange = significant increase; light orange = non-significant increase; light green = non-significant </w:t>
      </w:r>
      <w:r w:rsidR="001D395E">
        <w:rPr>
          <w:b/>
          <w:sz w:val="18"/>
          <w:szCs w:val="18"/>
        </w:rPr>
        <w:t>de</w:t>
      </w:r>
      <w:r w:rsidRPr="00DC5A64">
        <w:rPr>
          <w:b/>
          <w:sz w:val="18"/>
          <w:szCs w:val="18"/>
        </w:rPr>
        <w:t xml:space="preserve">crease; dark green = significant decrease (pro-inflammatory markers). Multiple rows per biomarker per study denote subgroups of participants. </w:t>
      </w:r>
    </w:p>
    <w:p w14:paraId="0CECB33B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* biomarker levels reported as mean (SD) in </w:t>
      </w:r>
      <w:proofErr w:type="spellStart"/>
      <w:r w:rsidRPr="00DC5A64">
        <w:rPr>
          <w:sz w:val="18"/>
          <w:szCs w:val="18"/>
        </w:rPr>
        <w:t>pg</w:t>
      </w:r>
      <w:proofErr w:type="spellEnd"/>
      <w:r w:rsidRPr="00DC5A64">
        <w:rPr>
          <w:sz w:val="18"/>
          <w:szCs w:val="18"/>
        </w:rPr>
        <w:t xml:space="preserve">/ml unless reported otherwise. </w:t>
      </w:r>
    </w:p>
    <w:p w14:paraId="6FA4A3E4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nr: not reported, NS = non-significant, IL= Interleukin, α = alpha, β = beta, TNFα= </w:t>
      </w:r>
      <w:proofErr w:type="spellStart"/>
      <w:r w:rsidRPr="00DC5A64">
        <w:rPr>
          <w:sz w:val="18"/>
          <w:szCs w:val="18"/>
        </w:rPr>
        <w:t>tumor</w:t>
      </w:r>
      <w:proofErr w:type="spellEnd"/>
      <w:r w:rsidRPr="00DC5A64">
        <w:rPr>
          <w:sz w:val="18"/>
          <w:szCs w:val="18"/>
        </w:rPr>
        <w:t xml:space="preserve"> necrosis factor, </w:t>
      </w:r>
      <w:proofErr w:type="spellStart"/>
      <w:r w:rsidRPr="00DC5A64">
        <w:rPr>
          <w:sz w:val="18"/>
          <w:szCs w:val="18"/>
        </w:rPr>
        <w:t>IFNγ</w:t>
      </w:r>
      <w:proofErr w:type="spellEnd"/>
      <w:r w:rsidRPr="00DC5A64">
        <w:rPr>
          <w:sz w:val="18"/>
          <w:szCs w:val="18"/>
        </w:rPr>
        <w:t xml:space="preserve">= interferon gamma, CRP= c-reactive protein, MIP = macrophage inflammatory protein, </w:t>
      </w:r>
      <w:r>
        <w:rPr>
          <w:sz w:val="18"/>
          <w:szCs w:val="18"/>
        </w:rPr>
        <w:t xml:space="preserve">sig = significant, </w:t>
      </w:r>
      <w:proofErr w:type="spellStart"/>
      <w:r>
        <w:rPr>
          <w:sz w:val="18"/>
          <w:szCs w:val="18"/>
        </w:rPr>
        <w:t>pg</w:t>
      </w:r>
      <w:proofErr w:type="spellEnd"/>
      <w:r>
        <w:rPr>
          <w:sz w:val="18"/>
          <w:szCs w:val="18"/>
        </w:rPr>
        <w:t xml:space="preserve"> = picogram, ml = millilitre, mg = milligram, L = litre.</w:t>
      </w:r>
    </w:p>
    <w:p w14:paraId="1A304A48" w14:textId="77777777" w:rsidR="00927C80" w:rsidRDefault="00927C80" w:rsidP="00927C80">
      <w:pPr>
        <w:spacing w:after="0" w:line="240" w:lineRule="auto"/>
        <w:jc w:val="both"/>
        <w:rPr>
          <w:b/>
          <w:sz w:val="18"/>
          <w:szCs w:val="18"/>
        </w:rPr>
      </w:pPr>
    </w:p>
    <w:p w14:paraId="499E67B9" w14:textId="77777777" w:rsidR="00927C80" w:rsidRDefault="00927C80" w:rsidP="00927C80">
      <w:pPr>
        <w:spacing w:after="0" w:line="240" w:lineRule="auto"/>
        <w:jc w:val="both"/>
        <w:rPr>
          <w:sz w:val="18"/>
          <w:szCs w:val="18"/>
        </w:rPr>
      </w:pPr>
    </w:p>
    <w:p w14:paraId="5CFE0D8E" w14:textId="77777777" w:rsidR="00927C80" w:rsidRDefault="00927C80" w:rsidP="00927C80">
      <w:pPr>
        <w:spacing w:after="0" w:line="240" w:lineRule="auto"/>
        <w:jc w:val="both"/>
        <w:rPr>
          <w:sz w:val="18"/>
          <w:szCs w:val="18"/>
        </w:rPr>
      </w:pPr>
    </w:p>
    <w:p w14:paraId="4FB37FAA" w14:textId="77777777" w:rsidR="00927C80" w:rsidRDefault="00927C80" w:rsidP="00927C80">
      <w:pPr>
        <w:spacing w:after="0" w:line="240" w:lineRule="auto"/>
        <w:jc w:val="both"/>
        <w:rPr>
          <w:sz w:val="18"/>
          <w:szCs w:val="18"/>
        </w:rPr>
      </w:pPr>
    </w:p>
    <w:p w14:paraId="0075AFE2" w14:textId="453547F4" w:rsidR="00927C80" w:rsidRDefault="00927C80" w:rsidP="00CF6F66">
      <w:pPr>
        <w:spacing w:after="0" w:line="240" w:lineRule="auto"/>
        <w:jc w:val="both"/>
      </w:pPr>
      <w:r>
        <w:rPr>
          <w:b/>
        </w:rPr>
        <w:t xml:space="preserve">Supplement 1D: </w:t>
      </w:r>
      <w:r>
        <w:t>Results of quetiapine treatment in inflammatory markers</w:t>
      </w:r>
    </w:p>
    <w:p w14:paraId="2816271D" w14:textId="77777777" w:rsidR="00CF6F66" w:rsidRPr="00CF6F66" w:rsidRDefault="00CF6F66" w:rsidP="00CF6F66">
      <w:pPr>
        <w:spacing w:after="0" w:line="240" w:lineRule="auto"/>
        <w:jc w:val="both"/>
      </w:pPr>
    </w:p>
    <w:tbl>
      <w:tblPr>
        <w:tblW w:w="106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2694"/>
        <w:gridCol w:w="992"/>
        <w:gridCol w:w="1701"/>
        <w:gridCol w:w="1843"/>
        <w:gridCol w:w="1701"/>
        <w:gridCol w:w="1701"/>
      </w:tblGrid>
      <w:tr w:rsidR="00927C80" w14:paraId="52125141" w14:textId="77777777" w:rsidTr="00822713"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DE90FBF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0DF76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D896E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treatment level 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323465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treatment level 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B4E204A" w14:textId="77777777" w:rsidR="00927C80" w:rsidRDefault="00C224EF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sdt>
              <w:sdtPr>
                <w:tag w:val="goog_rdk_55"/>
                <w:id w:val="37250995"/>
              </w:sdtPr>
              <w:sdtEndPr/>
              <w:sdtContent/>
            </w:sdt>
            <w:r w:rsidR="00927C80">
              <w:rPr>
                <w:b/>
                <w:sz w:val="18"/>
                <w:szCs w:val="18"/>
              </w:rPr>
              <w:t>Duration on treatmen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F39A8E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itudinal changes</w:t>
            </w:r>
          </w:p>
        </w:tc>
      </w:tr>
      <w:tr w:rsidR="00927C80" w14:paraId="3E012B51" w14:textId="77777777" w:rsidTr="00822713"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14:paraId="23C41D8E" w14:textId="77777777" w:rsidR="00927C80" w:rsidRDefault="00C224EF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sdt>
              <w:sdtPr>
                <w:tag w:val="goog_rdk_56"/>
                <w:id w:val="-379559482"/>
              </w:sdtPr>
              <w:sdtEndPr/>
              <w:sdtContent/>
            </w:sdt>
            <w:proofErr w:type="spellStart"/>
            <w:r w:rsidR="00927C80">
              <w:rPr>
                <w:sz w:val="18"/>
                <w:szCs w:val="18"/>
              </w:rPr>
              <w:t>Fiedorowicz</w:t>
            </w:r>
            <w:proofErr w:type="spellEnd"/>
            <w:r w:rsidR="00927C80">
              <w:rPr>
                <w:sz w:val="18"/>
                <w:szCs w:val="18"/>
              </w:rPr>
              <w:t xml:space="preserve"> et al., 20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35AE9C7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06B6415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2.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18F4E5C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 (2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0620720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25C2D20E" w14:textId="77777777" w:rsidR="00927C80" w:rsidRDefault="00927C80" w:rsidP="00822713">
            <w:pPr>
              <w:spacing w:after="0" w:line="240" w:lineRule="auto"/>
              <w:jc w:val="both"/>
              <w:rPr>
                <w:color w:val="FF0000"/>
                <w:sz w:val="18"/>
                <w:szCs w:val="18"/>
              </w:rPr>
            </w:pPr>
            <w:r w:rsidRPr="00FE0A20">
              <w:rPr>
                <w:sz w:val="18"/>
                <w:szCs w:val="18"/>
              </w:rPr>
              <w:t>[Increase]</w:t>
            </w:r>
          </w:p>
        </w:tc>
      </w:tr>
      <w:tr w:rsidR="00927C80" w14:paraId="55F672CA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4DE7A029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49F827A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FN</w:t>
            </w:r>
            <w:r>
              <w:rPr>
                <w:color w:val="000000"/>
                <w:sz w:val="18"/>
                <w:szCs w:val="18"/>
              </w:rPr>
              <w:t>γ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5015F49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7554B37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4D75FD6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BE5D5"/>
            <w:vAlign w:val="center"/>
          </w:tcPr>
          <w:p w14:paraId="4287272B" w14:textId="77777777" w:rsidR="00927C80" w:rsidRDefault="00927C80" w:rsidP="00822713">
            <w:pPr>
              <w:spacing w:after="0" w:line="240" w:lineRule="auto"/>
              <w:jc w:val="both"/>
              <w:rPr>
                <w:color w:val="FF0000"/>
                <w:sz w:val="18"/>
                <w:szCs w:val="18"/>
              </w:rPr>
            </w:pPr>
            <w:r w:rsidRPr="00FE0A20">
              <w:rPr>
                <w:sz w:val="18"/>
                <w:szCs w:val="18"/>
              </w:rPr>
              <w:t>[Increase]</w:t>
            </w:r>
          </w:p>
        </w:tc>
      </w:tr>
      <w:tr w:rsidR="00927C80" w14:paraId="38B635DB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6A9E84E0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E5C68E1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A3061F9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0.06 (0.1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D2B45F4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0.02 (0.0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02779D6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20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579B233" w14:textId="77777777" w:rsidR="00927C80" w:rsidRDefault="00927C80" w:rsidP="00822713">
            <w:pPr>
              <w:spacing w:after="0" w:line="240" w:lineRule="auto"/>
              <w:jc w:val="both"/>
              <w:rPr>
                <w:color w:val="FF0000"/>
                <w:sz w:val="18"/>
                <w:szCs w:val="18"/>
              </w:rPr>
            </w:pPr>
            <w:r w:rsidRPr="00FE0A20">
              <w:rPr>
                <w:sz w:val="18"/>
                <w:szCs w:val="18"/>
              </w:rPr>
              <w:t>[Increase]</w:t>
            </w:r>
          </w:p>
        </w:tc>
      </w:tr>
      <w:tr w:rsidR="00927C80" w14:paraId="3B61D504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413CD88B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564C18F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4067D9E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2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6B2083D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(1.5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596F673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21D67561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 &amp; vs ctrl</w:t>
            </w:r>
          </w:p>
        </w:tc>
      </w:tr>
      <w:tr w:rsidR="00927C80" w14:paraId="3D0B4981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3335DEE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4B6408E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ED7573C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0.33 (0.3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63A75DC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0.28 (0.1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BC84353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sz w:val="18"/>
                <w:szCs w:val="18"/>
              </w:rPr>
              <w:t>20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CCBAF27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 w:rsidRPr="00FE0A20">
              <w:rPr>
                <w:sz w:val="18"/>
                <w:szCs w:val="18"/>
              </w:rPr>
              <w:t>[Increase]</w:t>
            </w:r>
          </w:p>
        </w:tc>
      </w:tr>
      <w:tr w:rsidR="00927C80" w14:paraId="4AC2239A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750FA7A3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7F7F7F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749F06E2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13D7F0E2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0.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5E40CD6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 (0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7715480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067828C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 &amp; vs ctrl</w:t>
            </w:r>
          </w:p>
        </w:tc>
      </w:tr>
      <w:tr w:rsidR="00927C80" w14:paraId="23D93253" w14:textId="77777777" w:rsidTr="00822713">
        <w:tc>
          <w:tcPr>
            <w:tcW w:w="2694" w:type="dxa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DCB0B3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o et al., </w:t>
            </w:r>
            <w:sdt>
              <w:sdtPr>
                <w:tag w:val="goog_rdk_57"/>
                <w:id w:val="1167980899"/>
              </w:sdtPr>
              <w:sdtEndPr/>
              <w:sdtContent/>
            </w:sdt>
            <w:r>
              <w:rPr>
                <w:sz w:val="18"/>
                <w:szCs w:val="18"/>
              </w:rPr>
              <w:t>20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7173902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796D184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(1.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694A4BC3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(1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6249798A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37C88D15" w14:textId="77777777" w:rsidR="00927C80" w:rsidRPr="00A05F52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243EBCD4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6C6FD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0C9010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FF6551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0.10 (0.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DEB469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0.18 (0.1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BBF93C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sz w:val="18"/>
                <w:szCs w:val="18"/>
              </w:rPr>
              <w:t>16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554B83" w14:textId="77777777" w:rsidR="00927C80" w:rsidRPr="00A05F52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increase</w:t>
            </w:r>
          </w:p>
        </w:tc>
      </w:tr>
      <w:tr w:rsidR="00927C80" w14:paraId="659307F7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DEDB7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7F7F7F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21975FB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4740D63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2.7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1D67B05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1.0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2DE3B1D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132AA1EF" w14:textId="77777777" w:rsidR="00927C80" w:rsidRPr="00A05F52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 decrease</w:t>
            </w:r>
          </w:p>
        </w:tc>
      </w:tr>
      <w:tr w:rsidR="00927C80" w14:paraId="11EBE3FA" w14:textId="77777777" w:rsidTr="00822713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54A58D22" w14:textId="77777777" w:rsidR="00927C80" w:rsidRDefault="00C224EF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sdt>
              <w:sdtPr>
                <w:tag w:val="goog_rdk_58"/>
                <w:id w:val="-1198929730"/>
              </w:sdtPr>
              <w:sdtEndPr/>
              <w:sdtContent/>
            </w:sdt>
            <w:proofErr w:type="spellStart"/>
            <w:r w:rsidR="00927C80">
              <w:rPr>
                <w:color w:val="000000"/>
                <w:sz w:val="18"/>
                <w:szCs w:val="18"/>
              </w:rPr>
              <w:t>Igue</w:t>
            </w:r>
            <w:proofErr w:type="spellEnd"/>
            <w:r w:rsidR="00927C80">
              <w:rPr>
                <w:color w:val="000000"/>
                <w:sz w:val="18"/>
                <w:szCs w:val="18"/>
              </w:rPr>
              <w:t xml:space="preserve"> et al., 20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6E243B9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F0F4C2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(SE 0.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08E9397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 (SE 0.2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764ED7E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week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1F7ED"/>
            <w:vAlign w:val="center"/>
          </w:tcPr>
          <w:p w14:paraId="49BDD04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25E7B4E3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195996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DFDD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DF07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98 (</w:t>
            </w:r>
            <w:r w:rsidRPr="004F1A84">
              <w:rPr>
                <w:color w:val="7F7F7F"/>
                <w:sz w:val="18"/>
                <w:szCs w:val="18"/>
              </w:rPr>
              <w:t xml:space="preserve">SE </w:t>
            </w:r>
            <w:r>
              <w:rPr>
                <w:color w:val="7F7F7F"/>
                <w:sz w:val="18"/>
                <w:szCs w:val="18"/>
              </w:rPr>
              <w:t xml:space="preserve">8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DCCD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93 (</w:t>
            </w:r>
            <w:r w:rsidRPr="004F1A84">
              <w:rPr>
                <w:color w:val="7F7F7F"/>
                <w:sz w:val="18"/>
                <w:szCs w:val="18"/>
              </w:rPr>
              <w:t xml:space="preserve">SE </w:t>
            </w:r>
            <w:r>
              <w:rPr>
                <w:color w:val="7F7F7F"/>
                <w:sz w:val="18"/>
                <w:szCs w:val="18"/>
              </w:rPr>
              <w:t xml:space="preserve">7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5300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12 wee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1F7D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decrease</w:t>
            </w:r>
          </w:p>
        </w:tc>
      </w:tr>
      <w:tr w:rsidR="00927C80" w14:paraId="7CC9D706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</w:tcPr>
          <w:p w14:paraId="45131DF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7F7F7F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7CBAC"/>
            <w:vAlign w:val="center"/>
          </w:tcPr>
          <w:p w14:paraId="09715AB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L2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7CBAC"/>
            <w:vAlign w:val="center"/>
          </w:tcPr>
          <w:p w14:paraId="5CB29525" w14:textId="77777777" w:rsidR="00927C80" w:rsidRDefault="00C224EF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sdt>
              <w:sdtPr>
                <w:tag w:val="goog_rdk_59"/>
                <w:id w:val="418756155"/>
              </w:sdtPr>
              <w:sdtEndPr/>
              <w:sdtContent/>
            </w:sdt>
            <w:sdt>
              <w:sdtPr>
                <w:tag w:val="goog_rdk_60"/>
                <w:id w:val="1555420424"/>
              </w:sdtPr>
              <w:sdtEndPr/>
              <w:sdtContent/>
            </w:sdt>
            <w:r w:rsidR="00927C80">
              <w:rPr>
                <w:color w:val="000000"/>
                <w:sz w:val="18"/>
                <w:szCs w:val="18"/>
              </w:rPr>
              <w:t xml:space="preserve">133 (SE 23)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7CBAC"/>
            <w:vAlign w:val="center"/>
          </w:tcPr>
          <w:p w14:paraId="4A1084C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3 (SE 24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7CBAC"/>
            <w:vAlign w:val="center"/>
          </w:tcPr>
          <w:p w14:paraId="76C2CC6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week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7CBAC"/>
            <w:vAlign w:val="center"/>
          </w:tcPr>
          <w:p w14:paraId="2A28DD9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5AAD6F2B" w14:textId="77777777" w:rsidTr="00822713">
        <w:trPr>
          <w:trHeight w:val="200"/>
        </w:trPr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664AF3F8" w14:textId="77777777" w:rsidR="00927C80" w:rsidRDefault="00C224EF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sdt>
              <w:sdtPr>
                <w:tag w:val="goog_rdk_61"/>
                <w:id w:val="-1591842749"/>
              </w:sdtPr>
              <w:sdtEndPr/>
              <w:sdtContent/>
            </w:sdt>
            <w:r w:rsidR="00927C80">
              <w:rPr>
                <w:color w:val="000000"/>
                <w:sz w:val="18"/>
                <w:szCs w:val="18"/>
              </w:rPr>
              <w:t>Kao et al., 20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647E556C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5D9FF26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 (0.8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5C22BE3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85 (0.72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3BE846A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58EB6C7A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005B6F46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</w:tcPr>
          <w:p w14:paraId="4A8E9F36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5C7EA53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0196386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0 (6.9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7AFFA5E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.5 (7.5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3C8D90BA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vAlign w:val="center"/>
          </w:tcPr>
          <w:p w14:paraId="1DF5F8E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6650A30F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</w:tcPr>
          <w:p w14:paraId="4EC8755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B4B860A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B6235A1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2.9 (0.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1B02F0B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2.5 (0.5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096C65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7904FC3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Sig decrease</w:t>
            </w:r>
          </w:p>
        </w:tc>
      </w:tr>
      <w:tr w:rsidR="00927C80" w14:paraId="6A470434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</w:tcPr>
          <w:p w14:paraId="3E8C71A2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7F7F7F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1F7ED"/>
            <w:vAlign w:val="center"/>
          </w:tcPr>
          <w:p w14:paraId="2CF01F0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vAlign w:val="center"/>
          </w:tcPr>
          <w:p w14:paraId="12E24A5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 (0.7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vAlign w:val="center"/>
          </w:tcPr>
          <w:p w14:paraId="0E4A074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2 (0.62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vAlign w:val="center"/>
          </w:tcPr>
          <w:p w14:paraId="49060051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vAlign w:val="center"/>
          </w:tcPr>
          <w:p w14:paraId="0646EEE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4CCB8B61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</w:tcPr>
          <w:p w14:paraId="41793042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F1E9"/>
            <w:vAlign w:val="center"/>
          </w:tcPr>
          <w:p w14:paraId="613D26F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vAlign w:val="center"/>
          </w:tcPr>
          <w:p w14:paraId="020DE85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2 (1.06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vAlign w:val="center"/>
          </w:tcPr>
          <w:p w14:paraId="6A982EE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4 (0.84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vAlign w:val="center"/>
          </w:tcPr>
          <w:p w14:paraId="6B4CE63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vAlign w:val="center"/>
          </w:tcPr>
          <w:p w14:paraId="002955C1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bookmarkStart w:id="1" w:name="_heading=h.tyjcwt" w:colFirst="0" w:colLast="0"/>
      <w:bookmarkEnd w:id="1"/>
      <w:tr w:rsidR="00927C80" w14:paraId="7353C5C1" w14:textId="77777777" w:rsidTr="00822713"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14:paraId="37AEDFE8" w14:textId="5EF286FF" w:rsidR="00927C80" w:rsidRDefault="00C224EF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sdt>
              <w:sdtPr>
                <w:tag w:val="goog_rdk_62"/>
                <w:id w:val="-891573391"/>
                <w:showingPlcHdr/>
              </w:sdtPr>
              <w:sdtEndPr/>
              <w:sdtContent>
                <w:r w:rsidR="004D49D2">
                  <w:t xml:space="preserve">     </w:t>
                </w:r>
              </w:sdtContent>
            </w:sdt>
            <w:r w:rsidR="00927C80">
              <w:rPr>
                <w:sz w:val="18"/>
                <w:szCs w:val="18"/>
              </w:rPr>
              <w:t>Li et al., 2015 – NB combination of lithium &amp; quetiapin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4AD09D13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4026BAE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28DD9B1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5894AE41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5AEDE414" w14:textId="77777777" w:rsidR="00927C80" w:rsidRPr="00563908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563908">
              <w:rPr>
                <w:sz w:val="18"/>
                <w:szCs w:val="18"/>
              </w:rPr>
              <w:t>Sig decrease</w:t>
            </w:r>
          </w:p>
        </w:tc>
      </w:tr>
      <w:tr w:rsidR="00927C80" w14:paraId="48E50B99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6FD66BE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0FF77C2E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2463A7C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 (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1E2890E7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154BC151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1643FA46" w14:textId="77777777" w:rsidR="00927C80" w:rsidRPr="00563908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563908">
              <w:rPr>
                <w:sz w:val="18"/>
                <w:szCs w:val="18"/>
              </w:rPr>
              <w:t>Sig decrease</w:t>
            </w:r>
          </w:p>
        </w:tc>
      </w:tr>
      <w:tr w:rsidR="00927C80" w14:paraId="0DFFC769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15FAC0F4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4FC91859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70B7E1A6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59589CE8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37885702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vAlign w:val="center"/>
          </w:tcPr>
          <w:p w14:paraId="047EC2B2" w14:textId="77777777" w:rsidR="00927C80" w:rsidRPr="00563908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563908">
              <w:rPr>
                <w:sz w:val="18"/>
                <w:szCs w:val="18"/>
              </w:rPr>
              <w:t>Sig decrease</w:t>
            </w:r>
          </w:p>
        </w:tc>
      </w:tr>
      <w:tr w:rsidR="00927C80" w14:paraId="0387F011" w14:textId="77777777" w:rsidTr="00822713"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14:paraId="2891C91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BFE78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E4B9D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4.6 (2.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78FFD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BC176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8 week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9C2EE" w14:textId="77777777" w:rsidR="00927C80" w:rsidRPr="00563908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563908">
              <w:rPr>
                <w:sz w:val="18"/>
                <w:szCs w:val="18"/>
              </w:rPr>
              <w:t>Sig decrease</w:t>
            </w:r>
          </w:p>
        </w:tc>
      </w:tr>
    </w:tbl>
    <w:p w14:paraId="11117A38" w14:textId="4DB0CB83" w:rsidR="00927C80" w:rsidRPr="00DC5A64" w:rsidRDefault="00927C80" w:rsidP="00927C80">
      <w:pPr>
        <w:spacing w:before="120" w:after="0" w:line="240" w:lineRule="auto"/>
        <w:jc w:val="both"/>
        <w:rPr>
          <w:b/>
          <w:sz w:val="18"/>
          <w:szCs w:val="18"/>
        </w:rPr>
      </w:pPr>
      <w:r w:rsidRPr="00DC5A64">
        <w:rPr>
          <w:b/>
          <w:sz w:val="18"/>
          <w:szCs w:val="18"/>
        </w:rPr>
        <w:t xml:space="preserve">Grey text indicates a definitive anti-inflammatory marker. Highlights denote the following: dark orange = significant increase; light orange = non-significant increase; light green = non-significant </w:t>
      </w:r>
      <w:r w:rsidR="001D395E">
        <w:rPr>
          <w:b/>
          <w:sz w:val="18"/>
          <w:szCs w:val="18"/>
        </w:rPr>
        <w:t>de</w:t>
      </w:r>
      <w:r w:rsidRPr="00DC5A64">
        <w:rPr>
          <w:b/>
          <w:sz w:val="18"/>
          <w:szCs w:val="18"/>
        </w:rPr>
        <w:t xml:space="preserve">crease; dark green = significant decrease (pro-inflammatory markers). Multiple rows per biomarker per study denote subgroups of participants. </w:t>
      </w:r>
    </w:p>
    <w:p w14:paraId="668A791A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* biomarker levels reported as mean (SD) in </w:t>
      </w:r>
      <w:proofErr w:type="spellStart"/>
      <w:r w:rsidRPr="00DC5A64">
        <w:rPr>
          <w:sz w:val="18"/>
          <w:szCs w:val="18"/>
        </w:rPr>
        <w:t>pg</w:t>
      </w:r>
      <w:proofErr w:type="spellEnd"/>
      <w:r w:rsidRPr="00DC5A64">
        <w:rPr>
          <w:sz w:val="18"/>
          <w:szCs w:val="18"/>
        </w:rPr>
        <w:t xml:space="preserve">/ml unless reported otherwise. </w:t>
      </w:r>
    </w:p>
    <w:p w14:paraId="6954D494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nr: not reported, NS = non-significant, IL= Interleukin, α = alpha, β = beta, TNFα= </w:t>
      </w:r>
      <w:proofErr w:type="spellStart"/>
      <w:r w:rsidRPr="00DC5A64">
        <w:rPr>
          <w:sz w:val="18"/>
          <w:szCs w:val="18"/>
        </w:rPr>
        <w:t>tumor</w:t>
      </w:r>
      <w:proofErr w:type="spellEnd"/>
      <w:r w:rsidRPr="00DC5A64">
        <w:rPr>
          <w:sz w:val="18"/>
          <w:szCs w:val="18"/>
        </w:rPr>
        <w:t xml:space="preserve"> necrosis factor, </w:t>
      </w:r>
      <w:proofErr w:type="spellStart"/>
      <w:r w:rsidRPr="00DC5A64">
        <w:rPr>
          <w:sz w:val="18"/>
          <w:szCs w:val="18"/>
        </w:rPr>
        <w:t>IFNγ</w:t>
      </w:r>
      <w:proofErr w:type="spellEnd"/>
      <w:r w:rsidRPr="00DC5A64">
        <w:rPr>
          <w:sz w:val="18"/>
          <w:szCs w:val="18"/>
        </w:rPr>
        <w:t>= interferon gamma, CRP= c-reactive protein, RA = receptor antagonist, sIL2R= soluble IL-2 receptor</w:t>
      </w:r>
      <w:r>
        <w:rPr>
          <w:sz w:val="18"/>
          <w:szCs w:val="18"/>
        </w:rPr>
        <w:t>, ctrl = control, sig = significant, SE = standard error.</w:t>
      </w:r>
    </w:p>
    <w:p w14:paraId="766C0E73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2353D06C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616F7555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0BF51D44" w14:textId="77777777" w:rsidR="00927C80" w:rsidRDefault="00927C80" w:rsidP="00927C80">
      <w:pPr>
        <w:spacing w:after="0" w:line="240" w:lineRule="auto"/>
        <w:jc w:val="both"/>
      </w:pPr>
      <w:r>
        <w:rPr>
          <w:b/>
        </w:rPr>
        <w:t>Supplement 1E:</w:t>
      </w:r>
      <w:r>
        <w:t xml:space="preserve"> Results of lithium treatment in inflammatory markers</w:t>
      </w:r>
    </w:p>
    <w:p w14:paraId="557075F2" w14:textId="77777777" w:rsidR="00927C80" w:rsidRDefault="00927C80" w:rsidP="00927C80">
      <w:pPr>
        <w:spacing w:after="0" w:line="240" w:lineRule="auto"/>
        <w:jc w:val="both"/>
      </w:pPr>
    </w:p>
    <w:tbl>
      <w:tblPr>
        <w:tblW w:w="1020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992"/>
        <w:gridCol w:w="1701"/>
        <w:gridCol w:w="1843"/>
        <w:gridCol w:w="1701"/>
        <w:gridCol w:w="1842"/>
      </w:tblGrid>
      <w:tr w:rsidR="00927C80" w14:paraId="51045C2F" w14:textId="77777777" w:rsidTr="00822713">
        <w:tc>
          <w:tcPr>
            <w:tcW w:w="2127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69A04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35A133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75F53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treatment level 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4D616D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treatment level 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9F64A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uration on treatmen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E4E3C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itudinal changes</w:t>
            </w:r>
          </w:p>
        </w:tc>
      </w:tr>
      <w:tr w:rsidR="00927C80" w14:paraId="056E0DDE" w14:textId="77777777" w:rsidTr="00822713">
        <w:tc>
          <w:tcPr>
            <w:tcW w:w="2127" w:type="dxa"/>
            <w:vMerge w:val="restart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515051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bookmarkStart w:id="2" w:name="_heading=h.3dy6vkm" w:colFirst="0" w:colLast="0"/>
            <w:bookmarkEnd w:id="2"/>
            <w:r>
              <w:rPr>
                <w:sz w:val="18"/>
                <w:szCs w:val="18"/>
              </w:rPr>
              <w:t>Gao et al., 20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5D82F3B6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03CC877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1.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58761E8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(2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467EC8C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08E99E6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7D4A38B9" w14:textId="77777777" w:rsidTr="00822713">
        <w:tc>
          <w:tcPr>
            <w:tcW w:w="2127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169F3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E6E936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8D6322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0.10 (0.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20D0C5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0.18 (0.1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F5C418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sz w:val="18"/>
                <w:szCs w:val="18"/>
              </w:rPr>
              <w:t>16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70C534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29F375E4" w14:textId="77777777" w:rsidTr="00822713">
        <w:tc>
          <w:tcPr>
            <w:tcW w:w="2127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6F136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7F7F7F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7749577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P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53ADA81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6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4816E40E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8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3137DB8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46EDC03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6D10D413" w14:textId="77777777" w:rsidTr="00822713">
        <w:tc>
          <w:tcPr>
            <w:tcW w:w="2127" w:type="dxa"/>
            <w:vMerge w:val="restart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FE6DFD" w14:textId="77777777" w:rsidR="00927C80" w:rsidRDefault="00C224EF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sdt>
              <w:sdtPr>
                <w:tag w:val="goog_rdk_68"/>
                <w:id w:val="-1248805831"/>
              </w:sdtPr>
              <w:sdtEndPr/>
              <w:sdtContent/>
            </w:sdt>
            <w:proofErr w:type="spellStart"/>
            <w:r w:rsidR="00927C80">
              <w:rPr>
                <w:sz w:val="18"/>
                <w:szCs w:val="18"/>
              </w:rPr>
              <w:t>Merendino</w:t>
            </w:r>
            <w:proofErr w:type="spellEnd"/>
            <w:r w:rsidR="00927C80">
              <w:rPr>
                <w:sz w:val="18"/>
                <w:szCs w:val="18"/>
              </w:rPr>
              <w:t xml:space="preserve"> et al., 1994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6ACE6BA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0C0509D7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38572FA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 (20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03CD175B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6E05BC2C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</w:t>
            </w:r>
          </w:p>
        </w:tc>
      </w:tr>
      <w:tr w:rsidR="00927C80" w14:paraId="476D9A16" w14:textId="77777777" w:rsidTr="00822713">
        <w:tc>
          <w:tcPr>
            <w:tcW w:w="2127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A4D2E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033C3826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3842B4D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721F7371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 (6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3B9CABC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04763F7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</w:t>
            </w:r>
          </w:p>
        </w:tc>
      </w:tr>
      <w:tr w:rsidR="00927C80" w14:paraId="2D1AD170" w14:textId="77777777" w:rsidTr="00822713">
        <w:tc>
          <w:tcPr>
            <w:tcW w:w="2127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BD205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3C8FC94F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732AABA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2.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4707D1E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120B5ED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5940FC45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</w:t>
            </w:r>
          </w:p>
        </w:tc>
      </w:tr>
      <w:tr w:rsidR="00927C80" w14:paraId="4A218104" w14:textId="77777777" w:rsidTr="00822713">
        <w:tc>
          <w:tcPr>
            <w:tcW w:w="2127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E17E84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7DBF7D11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362E03C4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1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1E534328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7B441DE9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7CBAC"/>
            <w:tcMar>
              <w:left w:w="28" w:type="dxa"/>
              <w:right w:w="28" w:type="dxa"/>
            </w:tcMar>
            <w:vAlign w:val="center"/>
          </w:tcPr>
          <w:p w14:paraId="7F3C5F50" w14:textId="77777777" w:rsidR="00927C80" w:rsidRDefault="00927C80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 increase</w:t>
            </w:r>
          </w:p>
        </w:tc>
      </w:tr>
      <w:tr w:rsidR="00927C80" w14:paraId="17C3A862" w14:textId="77777777" w:rsidTr="00822713">
        <w:tc>
          <w:tcPr>
            <w:tcW w:w="2127" w:type="dxa"/>
            <w:vMerge w:val="restart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5F4129" w14:textId="77777777" w:rsidR="00927C80" w:rsidRDefault="00C224EF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sdt>
              <w:sdtPr>
                <w:tag w:val="goog_rdk_69"/>
                <w:id w:val="-1859500313"/>
              </w:sdtPr>
              <w:sdtEndPr/>
              <w:sdtContent/>
            </w:sdt>
            <w:r w:rsidR="00927C80">
              <w:rPr>
                <w:color w:val="000000"/>
                <w:sz w:val="18"/>
                <w:szCs w:val="18"/>
              </w:rPr>
              <w:t>Ricken et al., 20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1B53790B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6C5768D9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0 (63.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705E331B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.6 (35.0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68DB90C3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1F7ED"/>
            <w:tcMar>
              <w:left w:w="28" w:type="dxa"/>
              <w:right w:w="28" w:type="dxa"/>
            </w:tcMar>
            <w:vAlign w:val="center"/>
          </w:tcPr>
          <w:p w14:paraId="4A4D6FB7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66E724E0" w14:textId="77777777" w:rsidTr="00822713">
        <w:tc>
          <w:tcPr>
            <w:tcW w:w="2127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1F7677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7A109C47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6A4842F5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6 (34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713D91E2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2 (165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621285FB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7BAAEA30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6CF07477" w14:textId="77777777" w:rsidTr="00822713">
        <w:tc>
          <w:tcPr>
            <w:tcW w:w="2127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7EA5E0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AE6FEC" w14:textId="77777777" w:rsidR="00927C80" w:rsidRDefault="00927C80" w:rsidP="00822713">
            <w:pPr>
              <w:spacing w:after="0" w:line="240" w:lineRule="auto"/>
              <w:jc w:val="both"/>
              <w:rPr>
                <w:b/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0879A5" w14:textId="77777777" w:rsidR="00927C80" w:rsidRDefault="00927C80" w:rsidP="00822713">
            <w:pPr>
              <w:spacing w:after="0" w:line="240" w:lineRule="auto"/>
              <w:jc w:val="both"/>
              <w:rPr>
                <w:b/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74.3 (51.9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F584D" w14:textId="77777777" w:rsidR="00927C80" w:rsidRDefault="00927C80" w:rsidP="00822713">
            <w:pPr>
              <w:spacing w:after="0" w:line="240" w:lineRule="auto"/>
              <w:jc w:val="both"/>
              <w:rPr>
                <w:b/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 xml:space="preserve">75.6 (44.7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5B6600" w14:textId="77777777" w:rsidR="00927C80" w:rsidRDefault="00927C80" w:rsidP="00822713">
            <w:pPr>
              <w:spacing w:after="0" w:line="240" w:lineRule="auto"/>
              <w:jc w:val="both"/>
              <w:rPr>
                <w:b/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4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64FAA5" w14:textId="77777777" w:rsidR="00927C80" w:rsidRDefault="00927C80" w:rsidP="00822713">
            <w:pPr>
              <w:spacing w:after="0" w:line="240" w:lineRule="auto"/>
              <w:jc w:val="both"/>
              <w:rPr>
                <w:b/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NS increase</w:t>
            </w:r>
          </w:p>
        </w:tc>
      </w:tr>
      <w:tr w:rsidR="00927C80" w14:paraId="0ED310B2" w14:textId="77777777" w:rsidTr="00822713">
        <w:tc>
          <w:tcPr>
            <w:tcW w:w="2127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B0E20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7F7F7F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1FDD116C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7EF22A02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1 (10.0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2B427D66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8 (8.8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30D17079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6DD49132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11ED05A6" w14:textId="77777777" w:rsidTr="00822713">
        <w:tc>
          <w:tcPr>
            <w:tcW w:w="2127" w:type="dxa"/>
            <w:vMerge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3434E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37DF9E79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18CF6625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5 (10.2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678E5947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.9 (13.2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5B03EFB4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DF1E9"/>
            <w:tcMar>
              <w:left w:w="28" w:type="dxa"/>
              <w:right w:w="28" w:type="dxa"/>
            </w:tcMar>
            <w:vAlign w:val="center"/>
          </w:tcPr>
          <w:p w14:paraId="410FB058" w14:textId="77777777" w:rsidR="00927C80" w:rsidRDefault="00927C80" w:rsidP="00822713">
            <w:pPr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43EAB021" w14:textId="77777777" w:rsidTr="00822713">
        <w:tc>
          <w:tcPr>
            <w:tcW w:w="2127" w:type="dxa"/>
            <w:vMerge w:val="restart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FE7770" w14:textId="77777777" w:rsidR="00927C80" w:rsidRDefault="00C224EF" w:rsidP="0082271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sdt>
              <w:sdtPr>
                <w:tag w:val="goog_rdk_70"/>
                <w:id w:val="-491641156"/>
              </w:sdtPr>
              <w:sdtEndPr/>
              <w:sdtContent/>
            </w:sdt>
            <w:r w:rsidR="00927C80">
              <w:rPr>
                <w:sz w:val="18"/>
                <w:szCs w:val="18"/>
              </w:rPr>
              <w:t>Li et al., 2015 – NB combination of lithium &amp; quetiapin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938DE2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5AE54A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BF375FF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060288F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2A4C15B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563908">
              <w:rPr>
                <w:sz w:val="18"/>
                <w:szCs w:val="18"/>
              </w:rPr>
              <w:t>Sig decrease</w:t>
            </w:r>
          </w:p>
        </w:tc>
      </w:tr>
      <w:tr w:rsidR="00927C80" w14:paraId="1FE32918" w14:textId="77777777" w:rsidTr="00822713">
        <w:tc>
          <w:tcPr>
            <w:tcW w:w="2127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73ABD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995413B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DF46F9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 (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556ACB8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7D0FC14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075BD11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563908">
              <w:rPr>
                <w:sz w:val="18"/>
                <w:szCs w:val="18"/>
              </w:rPr>
              <w:t>Sig decrease</w:t>
            </w:r>
          </w:p>
        </w:tc>
      </w:tr>
      <w:tr w:rsidR="00927C80" w14:paraId="3881B5FA" w14:textId="77777777" w:rsidTr="00822713">
        <w:tc>
          <w:tcPr>
            <w:tcW w:w="2127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AC311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30E53CF7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1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6560AD3D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8E2F160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4552BF26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 w:themeFill="accent6" w:themeFillTint="66"/>
            <w:tcMar>
              <w:left w:w="28" w:type="dxa"/>
              <w:right w:w="28" w:type="dxa"/>
            </w:tcMar>
            <w:vAlign w:val="center"/>
          </w:tcPr>
          <w:p w14:paraId="127BF564" w14:textId="77777777" w:rsidR="00927C80" w:rsidRDefault="00927C80" w:rsidP="00822713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563908">
              <w:rPr>
                <w:sz w:val="18"/>
                <w:szCs w:val="18"/>
              </w:rPr>
              <w:t>Sig decrease</w:t>
            </w:r>
          </w:p>
        </w:tc>
      </w:tr>
      <w:tr w:rsidR="00927C80" w14:paraId="225CDC00" w14:textId="77777777" w:rsidTr="00822713">
        <w:tc>
          <w:tcPr>
            <w:tcW w:w="2127" w:type="dxa"/>
            <w:vMerge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2EF795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DCFF13" w14:textId="77777777" w:rsidR="00927C80" w:rsidRDefault="00927C80" w:rsidP="00822713">
            <w:pPr>
              <w:spacing w:after="0" w:line="240" w:lineRule="auto"/>
              <w:jc w:val="both"/>
              <w:rPr>
                <w:i/>
                <w:color w:val="7F7F7F"/>
                <w:sz w:val="18"/>
                <w:szCs w:val="18"/>
              </w:rPr>
            </w:pPr>
            <w:r>
              <w:rPr>
                <w:i/>
                <w:color w:val="7F7F7F"/>
                <w:sz w:val="18"/>
                <w:szCs w:val="18"/>
              </w:rPr>
              <w:t>IL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323D9E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4.6 (2.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729558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3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D7F442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>
              <w:rPr>
                <w:color w:val="7F7F7F"/>
                <w:sz w:val="18"/>
                <w:szCs w:val="18"/>
              </w:rPr>
              <w:t>8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C27705" w14:textId="77777777" w:rsidR="00927C80" w:rsidRDefault="00927C80" w:rsidP="00822713">
            <w:pPr>
              <w:spacing w:after="0" w:line="240" w:lineRule="auto"/>
              <w:jc w:val="both"/>
              <w:rPr>
                <w:color w:val="7F7F7F"/>
                <w:sz w:val="18"/>
                <w:szCs w:val="18"/>
              </w:rPr>
            </w:pPr>
            <w:r w:rsidRPr="00563908">
              <w:rPr>
                <w:sz w:val="18"/>
                <w:szCs w:val="18"/>
              </w:rPr>
              <w:t>Sig decrease</w:t>
            </w:r>
          </w:p>
        </w:tc>
      </w:tr>
    </w:tbl>
    <w:p w14:paraId="5F70B607" w14:textId="16D382FD" w:rsidR="00927C80" w:rsidRPr="00DC5A64" w:rsidRDefault="00927C80" w:rsidP="00927C80">
      <w:pPr>
        <w:spacing w:before="120" w:after="0" w:line="240" w:lineRule="auto"/>
        <w:jc w:val="both"/>
        <w:rPr>
          <w:b/>
          <w:sz w:val="18"/>
          <w:szCs w:val="18"/>
        </w:rPr>
      </w:pPr>
      <w:r w:rsidRPr="00DC5A64">
        <w:rPr>
          <w:b/>
          <w:sz w:val="18"/>
          <w:szCs w:val="18"/>
        </w:rPr>
        <w:t xml:space="preserve">Grey text indicates a definitive anti-inflammatory marker. Highlights denote the following: dark orange = significant increase; light orange = non-significant increase; light green = non-significant </w:t>
      </w:r>
      <w:r w:rsidR="005516BD">
        <w:rPr>
          <w:b/>
          <w:sz w:val="18"/>
          <w:szCs w:val="18"/>
        </w:rPr>
        <w:t>de</w:t>
      </w:r>
      <w:r w:rsidRPr="00DC5A64">
        <w:rPr>
          <w:b/>
          <w:sz w:val="18"/>
          <w:szCs w:val="18"/>
        </w:rPr>
        <w:t xml:space="preserve">crease; dark green = significant decrease (pro-inflammatory markers). Multiple rows per biomarker per study denote subgroups of participants. </w:t>
      </w:r>
    </w:p>
    <w:p w14:paraId="02041612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* biomarker levels reported as mean (SD) in </w:t>
      </w:r>
      <w:proofErr w:type="spellStart"/>
      <w:r w:rsidRPr="00DC5A64">
        <w:rPr>
          <w:sz w:val="18"/>
          <w:szCs w:val="18"/>
        </w:rPr>
        <w:t>pg</w:t>
      </w:r>
      <w:proofErr w:type="spellEnd"/>
      <w:r w:rsidRPr="00DC5A64">
        <w:rPr>
          <w:sz w:val="18"/>
          <w:szCs w:val="18"/>
        </w:rPr>
        <w:t xml:space="preserve">/ml unless reported otherwise. </w:t>
      </w:r>
    </w:p>
    <w:p w14:paraId="71CF56C0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nr: not reported, NS = non-significant, IL= Interleukin, α = alpha, β = beta, TNFα= </w:t>
      </w:r>
      <w:proofErr w:type="spellStart"/>
      <w:r w:rsidRPr="00DC5A64">
        <w:rPr>
          <w:sz w:val="18"/>
          <w:szCs w:val="18"/>
        </w:rPr>
        <w:t>tumor</w:t>
      </w:r>
      <w:proofErr w:type="spellEnd"/>
      <w:r w:rsidRPr="00DC5A64">
        <w:rPr>
          <w:sz w:val="18"/>
          <w:szCs w:val="18"/>
        </w:rPr>
        <w:t xml:space="preserve"> necrosis factor, </w:t>
      </w:r>
      <w:proofErr w:type="spellStart"/>
      <w:r w:rsidRPr="00DC5A64">
        <w:rPr>
          <w:sz w:val="18"/>
          <w:szCs w:val="18"/>
        </w:rPr>
        <w:t>IFNγ</w:t>
      </w:r>
      <w:proofErr w:type="spellEnd"/>
      <w:r w:rsidRPr="00DC5A64">
        <w:rPr>
          <w:sz w:val="18"/>
          <w:szCs w:val="18"/>
        </w:rPr>
        <w:t>= interferon gamma, CRP= c-reactive protein, RA = receptor antagonist, sIL2R= soluble IL-2 receptor</w:t>
      </w:r>
      <w:r>
        <w:rPr>
          <w:sz w:val="18"/>
          <w:szCs w:val="18"/>
        </w:rPr>
        <w:t>, ctrl = control, sig = significant, SE = standard error.</w:t>
      </w:r>
    </w:p>
    <w:p w14:paraId="3A3FF605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42CDE85F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70585415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079EA617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6C566897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49F75773" w14:textId="77777777" w:rsidR="00927C80" w:rsidRDefault="00927C80" w:rsidP="00927C80">
      <w:pPr>
        <w:spacing w:after="0" w:line="240" w:lineRule="auto"/>
        <w:jc w:val="both"/>
      </w:pPr>
      <w:r>
        <w:rPr>
          <w:b/>
        </w:rPr>
        <w:t>Supplement 1F:</w:t>
      </w:r>
      <w:r>
        <w:t xml:space="preserve"> Results of bupropion treatment in inflammatory markers</w:t>
      </w:r>
    </w:p>
    <w:p w14:paraId="30E2B484" w14:textId="77777777" w:rsidR="00927C80" w:rsidRDefault="00927C80" w:rsidP="00927C80">
      <w:pPr>
        <w:spacing w:line="240" w:lineRule="auto"/>
        <w:jc w:val="both"/>
      </w:pPr>
    </w:p>
    <w:tbl>
      <w:tblPr>
        <w:tblW w:w="963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1559"/>
        <w:gridCol w:w="992"/>
        <w:gridCol w:w="1701"/>
        <w:gridCol w:w="1843"/>
        <w:gridCol w:w="1701"/>
        <w:gridCol w:w="1842"/>
      </w:tblGrid>
      <w:tr w:rsidR="00927C80" w14:paraId="2D388C72" w14:textId="77777777" w:rsidTr="00822713">
        <w:trPr>
          <w:jc w:val="center"/>
        </w:trPr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433E85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665613E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A50693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-treatment level 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9E1D0E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treatment level *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17166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treatment tim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BC3AFB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itudinal changes</w:t>
            </w:r>
          </w:p>
        </w:tc>
      </w:tr>
      <w:tr w:rsidR="00927C80" w14:paraId="17781B66" w14:textId="77777777" w:rsidTr="00822713">
        <w:trPr>
          <w:jc w:val="center"/>
        </w:trPr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6D70B52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ler et al., 2009</w:t>
            </w:r>
            <w:sdt>
              <w:sdtPr>
                <w:tag w:val="goog_rdk_72"/>
                <w:id w:val="-512143195"/>
              </w:sdtPr>
              <w:sdtEndPr/>
              <w:sdtContent/>
            </w:sdt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25470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L2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</w:tcPr>
          <w:p w14:paraId="60CE1A3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68 (314) </w:t>
            </w:r>
            <w:proofErr w:type="spellStart"/>
            <w:r>
              <w:rPr>
                <w:color w:val="000000"/>
                <w:sz w:val="18"/>
                <w:szCs w:val="18"/>
              </w:rPr>
              <w:t>ku</w:t>
            </w:r>
            <w:proofErr w:type="spellEnd"/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</w:tcPr>
          <w:p w14:paraId="5DD16FE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64 (216) </w:t>
            </w:r>
            <w:proofErr w:type="spellStart"/>
            <w:r>
              <w:rPr>
                <w:color w:val="000000"/>
                <w:sz w:val="18"/>
                <w:szCs w:val="18"/>
              </w:rPr>
              <w:t>ku</w:t>
            </w:r>
            <w:proofErr w:type="spellEnd"/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</w:tcPr>
          <w:p w14:paraId="46BFA1C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1F7ED"/>
          </w:tcPr>
          <w:p w14:paraId="40AF12F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0447B95A" w14:textId="77777777" w:rsidTr="00822713">
        <w:trPr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5BFE753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A6219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</w:tcPr>
          <w:p w14:paraId="3532382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8 (247) </w:t>
            </w:r>
            <w:proofErr w:type="spellStart"/>
            <w:r>
              <w:rPr>
                <w:color w:val="000000"/>
                <w:sz w:val="18"/>
                <w:szCs w:val="18"/>
              </w:rPr>
              <w:t>ku</w:t>
            </w:r>
            <w:proofErr w:type="spellEnd"/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1F7ED"/>
          </w:tcPr>
          <w:p w14:paraId="62A1905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5 (151) </w:t>
            </w:r>
            <w:proofErr w:type="spellStart"/>
            <w:r>
              <w:rPr>
                <w:color w:val="000000"/>
                <w:sz w:val="18"/>
                <w:szCs w:val="18"/>
              </w:rPr>
              <w:t>ku</w:t>
            </w:r>
            <w:proofErr w:type="spellEnd"/>
            <w:r>
              <w:rPr>
                <w:color w:val="000000"/>
                <w:sz w:val="18"/>
                <w:szCs w:val="18"/>
              </w:rPr>
              <w:t>/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1F7ED"/>
          </w:tcPr>
          <w:p w14:paraId="6B2BB88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1F7ED"/>
          </w:tcPr>
          <w:p w14:paraId="0752886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decrease</w:t>
            </w:r>
          </w:p>
        </w:tc>
      </w:tr>
      <w:tr w:rsidR="00927C80" w14:paraId="31220984" w14:textId="77777777" w:rsidTr="00822713">
        <w:trPr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E9E74A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F1FE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</w:tcPr>
          <w:p w14:paraId="03A717C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 (2.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7CBAC"/>
          </w:tcPr>
          <w:p w14:paraId="3C486F6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 (2.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7CBAC"/>
          </w:tcPr>
          <w:p w14:paraId="41E7C10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7CBAC"/>
          </w:tcPr>
          <w:p w14:paraId="72E4085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increase</w:t>
            </w:r>
          </w:p>
        </w:tc>
      </w:tr>
      <w:tr w:rsidR="00927C80" w14:paraId="1ADBA495" w14:textId="77777777" w:rsidTr="00822713">
        <w:trPr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D3E11A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F553F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</w:tcPr>
          <w:p w14:paraId="2226319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 (3.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</w:tcPr>
          <w:p w14:paraId="2E489D29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 (2.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</w:tcPr>
          <w:p w14:paraId="32C1EFAF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DF1E9"/>
          </w:tcPr>
          <w:p w14:paraId="5514D27B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402E059B" w14:textId="77777777" w:rsidTr="00822713">
        <w:trPr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45B12E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B35B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</w:tcPr>
          <w:p w14:paraId="0E39493D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 (2.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</w:tcPr>
          <w:p w14:paraId="46BB57C4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 (2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</w:tcPr>
          <w:p w14:paraId="1C22D34C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DF1E9"/>
          </w:tcPr>
          <w:p w14:paraId="7F10BCF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48B0A1BE" w14:textId="77777777" w:rsidTr="00822713">
        <w:trPr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099D5DD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E4EDB" w14:textId="77777777" w:rsidR="00927C80" w:rsidRDefault="00927C80" w:rsidP="008227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</w:tcPr>
          <w:p w14:paraId="0214240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 (2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DF1E9"/>
          </w:tcPr>
          <w:p w14:paraId="59B67BF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 (2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DF1E9"/>
          </w:tcPr>
          <w:p w14:paraId="48BF0D7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DF1E9"/>
          </w:tcPr>
          <w:p w14:paraId="6473C746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 increase</w:t>
            </w:r>
          </w:p>
        </w:tc>
      </w:tr>
      <w:tr w:rsidR="00927C80" w14:paraId="74930D9A" w14:textId="77777777" w:rsidTr="00822713">
        <w:trPr>
          <w:jc w:val="center"/>
        </w:trPr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B39E3A5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afse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t al., </w:t>
            </w:r>
            <w:sdt>
              <w:sdtPr>
                <w:tag w:val="goog_rdk_73"/>
                <w:id w:val="-977221028"/>
              </w:sdtPr>
              <w:sdtEndPr/>
              <w:sdtContent/>
            </w:sdt>
            <w:r>
              <w:rPr>
                <w:color w:val="000000"/>
                <w:sz w:val="18"/>
                <w:szCs w:val="18"/>
              </w:rPr>
              <w:t>2021</w:t>
            </w:r>
            <w:r>
              <w:rPr>
                <w:noProof/>
              </w:rPr>
              <w:drawing>
                <wp:anchor distT="0" distB="0" distL="114300" distR="114300" simplePos="0" relativeHeight="251658263" behindDoc="0" locked="0" layoutInCell="1" hidden="0" allowOverlap="1" wp14:anchorId="7D15BC0E" wp14:editId="45DC61FE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508000</wp:posOffset>
                  </wp:positionV>
                  <wp:extent cx="0" cy="0"/>
                  <wp:effectExtent l="0" t="0" r="0" b="0"/>
                  <wp:wrapNone/>
                  <wp:docPr id="9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6DF00D1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</w:tcPr>
          <w:p w14:paraId="242F1D88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5 (1.0)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5E0B3"/>
          </w:tcPr>
          <w:p w14:paraId="3E8CA873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 (0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5E0B3"/>
          </w:tcPr>
          <w:p w14:paraId="3527068A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week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5E0B3"/>
          </w:tcPr>
          <w:p w14:paraId="3532AFE7" w14:textId="77777777" w:rsidR="00927C80" w:rsidRDefault="00927C80" w:rsidP="00822713">
            <w:pPr>
              <w:spacing w:after="0" w:line="240" w:lineRule="auto"/>
              <w:contextualSpacing/>
              <w:jc w:val="both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 decrease</w:t>
            </w:r>
          </w:p>
        </w:tc>
      </w:tr>
    </w:tbl>
    <w:p w14:paraId="487DC13C" w14:textId="77777777" w:rsidR="00927C80" w:rsidRPr="00DC5A64" w:rsidRDefault="00927C80" w:rsidP="00927C80">
      <w:pPr>
        <w:spacing w:before="120" w:after="0" w:line="240" w:lineRule="auto"/>
        <w:jc w:val="both"/>
        <w:rPr>
          <w:b/>
          <w:sz w:val="18"/>
          <w:szCs w:val="18"/>
        </w:rPr>
      </w:pPr>
      <w:r w:rsidRPr="00DC5A64">
        <w:rPr>
          <w:b/>
          <w:sz w:val="18"/>
          <w:szCs w:val="18"/>
        </w:rPr>
        <w:t xml:space="preserve">Grey text indicates a definitive anti-inflammatory marker. Highlights denote the following: dark orange = significant increase; light orange = non-significant increase; light green = non-significant increase; dark green = significant decrease (pro-inflammatory markers). Multiple rows per biomarker per study denote subgroups of participants. </w:t>
      </w:r>
    </w:p>
    <w:p w14:paraId="1B6AF10B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* biomarker levels reported as mean (SD) in </w:t>
      </w:r>
      <w:proofErr w:type="spellStart"/>
      <w:r w:rsidRPr="00DC5A64">
        <w:rPr>
          <w:sz w:val="18"/>
          <w:szCs w:val="18"/>
        </w:rPr>
        <w:t>pg</w:t>
      </w:r>
      <w:proofErr w:type="spellEnd"/>
      <w:r w:rsidRPr="00DC5A64">
        <w:rPr>
          <w:sz w:val="18"/>
          <w:szCs w:val="18"/>
        </w:rPr>
        <w:t xml:space="preserve">/ml unless reported otherwise. </w:t>
      </w:r>
    </w:p>
    <w:p w14:paraId="70ADE917" w14:textId="77777777" w:rsidR="00927C80" w:rsidRPr="00DC5A64" w:rsidRDefault="00927C80" w:rsidP="00927C80">
      <w:pPr>
        <w:spacing w:after="0" w:line="240" w:lineRule="auto"/>
        <w:jc w:val="both"/>
        <w:rPr>
          <w:sz w:val="18"/>
          <w:szCs w:val="18"/>
        </w:rPr>
      </w:pPr>
      <w:r w:rsidRPr="00DC5A64">
        <w:rPr>
          <w:sz w:val="18"/>
          <w:szCs w:val="18"/>
        </w:rPr>
        <w:t xml:space="preserve">nr: not reported, NS = non-significant, IL= Interleukin, α = alpha, TNFα= </w:t>
      </w:r>
      <w:proofErr w:type="spellStart"/>
      <w:r w:rsidRPr="00DC5A64">
        <w:rPr>
          <w:sz w:val="18"/>
          <w:szCs w:val="18"/>
        </w:rPr>
        <w:t>tumor</w:t>
      </w:r>
      <w:proofErr w:type="spellEnd"/>
      <w:r w:rsidRPr="00DC5A64">
        <w:rPr>
          <w:sz w:val="18"/>
          <w:szCs w:val="18"/>
        </w:rPr>
        <w:t xml:space="preserve"> necrosis factor, sIL2R= soluble IL-2 receptor</w:t>
      </w:r>
      <w:r>
        <w:rPr>
          <w:sz w:val="18"/>
          <w:szCs w:val="18"/>
        </w:rPr>
        <w:t xml:space="preserve">, sig = significant, </w:t>
      </w:r>
      <w:proofErr w:type="spellStart"/>
      <w:r>
        <w:rPr>
          <w:color w:val="000000"/>
          <w:sz w:val="18"/>
          <w:szCs w:val="18"/>
        </w:rPr>
        <w:t>ku</w:t>
      </w:r>
      <w:proofErr w:type="spellEnd"/>
      <w:r>
        <w:rPr>
          <w:color w:val="000000"/>
          <w:sz w:val="18"/>
          <w:szCs w:val="18"/>
        </w:rPr>
        <w:t>/L = kilo unit per litre.</w:t>
      </w:r>
    </w:p>
    <w:p w14:paraId="5AD41D1A" w14:textId="77777777" w:rsidR="00927C80" w:rsidRDefault="00927C80" w:rsidP="00927C80">
      <w:pPr>
        <w:spacing w:after="0" w:line="240" w:lineRule="auto"/>
        <w:jc w:val="both"/>
        <w:rPr>
          <w:sz w:val="18"/>
          <w:szCs w:val="18"/>
        </w:rPr>
      </w:pPr>
      <w:r>
        <w:t xml:space="preserve"> </w:t>
      </w:r>
    </w:p>
    <w:p w14:paraId="166D5121" w14:textId="77777777" w:rsidR="00927C80" w:rsidRDefault="00927C80" w:rsidP="00927C80">
      <w:pPr>
        <w:spacing w:after="0" w:line="240" w:lineRule="auto"/>
        <w:jc w:val="both"/>
        <w:rPr>
          <w:b/>
        </w:rPr>
      </w:pPr>
    </w:p>
    <w:p w14:paraId="7ACE1AED" w14:textId="77777777" w:rsidR="00927C80" w:rsidRDefault="00927C80" w:rsidP="00927C80">
      <w:pPr>
        <w:spacing w:after="0" w:line="240" w:lineRule="auto"/>
      </w:pPr>
      <w:r>
        <w:br w:type="page"/>
      </w:r>
    </w:p>
    <w:p w14:paraId="4FEC024A" w14:textId="77777777" w:rsidR="00927C80" w:rsidRDefault="00927C80" w:rsidP="00927C80">
      <w:pPr>
        <w:spacing w:after="120" w:line="240" w:lineRule="auto"/>
        <w:jc w:val="both"/>
      </w:pPr>
      <w:bookmarkStart w:id="3" w:name="st2"/>
      <w:r>
        <w:t>Supplementary table 2</w:t>
      </w:r>
      <w:bookmarkEnd w:id="3"/>
      <w:r>
        <w:t>: risk of bias ratings for each study</w:t>
      </w:r>
    </w:p>
    <w:tbl>
      <w:tblPr>
        <w:tblStyle w:val="TableGrid"/>
        <w:tblW w:w="9072" w:type="dxa"/>
        <w:jc w:val="center"/>
        <w:tblLook w:val="04A0" w:firstRow="1" w:lastRow="0" w:firstColumn="1" w:lastColumn="0" w:noHBand="0" w:noVBand="1"/>
      </w:tblPr>
      <w:tblGrid>
        <w:gridCol w:w="701"/>
        <w:gridCol w:w="2070"/>
        <w:gridCol w:w="448"/>
        <w:gridCol w:w="444"/>
        <w:gridCol w:w="406"/>
        <w:gridCol w:w="444"/>
        <w:gridCol w:w="732"/>
        <w:gridCol w:w="851"/>
        <w:gridCol w:w="708"/>
        <w:gridCol w:w="567"/>
        <w:gridCol w:w="567"/>
        <w:gridCol w:w="1134"/>
      </w:tblGrid>
      <w:tr w:rsidR="00927C80" w:rsidRPr="00F150B1" w14:paraId="3B38CB23" w14:textId="77777777" w:rsidTr="00822713">
        <w:trPr>
          <w:cantSplit/>
          <w:trHeight w:val="218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extDirection w:val="tbRl"/>
            <w:vAlign w:val="center"/>
          </w:tcPr>
          <w:p w14:paraId="2C20A507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bookmarkStart w:id="4" w:name="_heading=h.1t3h5sf" w:colFirst="0" w:colLast="0"/>
            <w:bookmarkEnd w:id="4"/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67D6B4" w14:textId="77777777" w:rsidR="00927C80" w:rsidRPr="00F150B1" w:rsidRDefault="00927C80" w:rsidP="00822713">
            <w:pPr>
              <w:spacing w:before="80" w:after="80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sz w:val="18"/>
                <w:szCs w:val="18"/>
                <w:lang w:val="en-GB"/>
              </w:rPr>
              <w:t>Author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A4BD70" w14:textId="77777777" w:rsidR="00927C80" w:rsidRPr="00F150B1" w:rsidRDefault="00927C80" w:rsidP="00822713">
            <w:pPr>
              <w:spacing w:before="80" w:after="80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449E1" w14:textId="77777777" w:rsidR="00927C80" w:rsidRPr="00F150B1" w:rsidRDefault="00927C80" w:rsidP="00822713">
            <w:pPr>
              <w:spacing w:before="80" w:after="80"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930E8F" w14:textId="77777777" w:rsidR="00927C80" w:rsidRPr="00F150B1" w:rsidRDefault="00927C80" w:rsidP="00822713">
            <w:pPr>
              <w:spacing w:before="80" w:after="80"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26B47" w14:textId="77777777" w:rsidR="00927C80" w:rsidRPr="00F150B1" w:rsidRDefault="00927C80" w:rsidP="00822713">
            <w:pPr>
              <w:spacing w:before="80" w:after="80"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A48C7" w14:textId="77777777" w:rsidR="00927C80" w:rsidRPr="00F150B1" w:rsidRDefault="00927C80" w:rsidP="00822713">
            <w:pPr>
              <w:spacing w:before="80" w:after="80"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6C6CB" w14:textId="77777777" w:rsidR="00927C80" w:rsidRPr="00F150B1" w:rsidRDefault="00927C80" w:rsidP="00822713">
            <w:pPr>
              <w:spacing w:before="80" w:after="80"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5450C" w14:textId="77777777" w:rsidR="00927C80" w:rsidRPr="00F150B1" w:rsidRDefault="00927C80" w:rsidP="00822713">
            <w:pPr>
              <w:spacing w:before="80" w:after="80"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69509" w14:textId="77777777" w:rsidR="00927C80" w:rsidRPr="00F150B1" w:rsidRDefault="00927C80" w:rsidP="00822713">
            <w:pPr>
              <w:spacing w:before="80" w:after="80"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C02C2C" w14:textId="77777777" w:rsidR="00927C80" w:rsidRPr="00F150B1" w:rsidRDefault="00927C80" w:rsidP="00822713">
            <w:pPr>
              <w:spacing w:before="80" w:after="80"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36B6CC7" w14:textId="77777777" w:rsidR="00927C80" w:rsidRPr="00210508" w:rsidRDefault="00927C80" w:rsidP="00822713">
            <w:pPr>
              <w:spacing w:before="80" w:after="80"/>
              <w:jc w:val="both"/>
              <w:rPr>
                <w:b/>
                <w:bCs/>
                <w:i/>
                <w:iCs/>
                <w:sz w:val="18"/>
                <w:szCs w:val="18"/>
              </w:rPr>
            </w:pPr>
            <w:r w:rsidRPr="00210508">
              <w:rPr>
                <w:b/>
                <w:bCs/>
                <w:i/>
                <w:iCs/>
                <w:sz w:val="18"/>
                <w:szCs w:val="18"/>
                <w:lang w:val="en-GB"/>
              </w:rPr>
              <w:t>Overall risk</w:t>
            </w:r>
          </w:p>
        </w:tc>
      </w:tr>
      <w:tr w:rsidR="00927C80" w:rsidRPr="00F150B1" w14:paraId="0C8B3B0F" w14:textId="77777777" w:rsidTr="00822713">
        <w:trPr>
          <w:trHeight w:val="20"/>
          <w:jc w:val="center"/>
        </w:trPr>
        <w:tc>
          <w:tcPr>
            <w:tcW w:w="701" w:type="dxa"/>
            <w:vMerge w:val="restart"/>
            <w:tcBorders>
              <w:top w:val="nil"/>
              <w:left w:val="nil"/>
              <w:right w:val="nil"/>
            </w:tcBorders>
            <w:textDirection w:val="tbRl"/>
            <w:vAlign w:val="center"/>
          </w:tcPr>
          <w:p w14:paraId="0CD5C413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(es)ketamine studies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7FCFD5E1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Chen et al., 2018</w:t>
            </w:r>
          </w:p>
        </w:tc>
        <w:tc>
          <w:tcPr>
            <w:tcW w:w="448" w:type="dxa"/>
            <w:tcBorders>
              <w:left w:val="nil"/>
              <w:bottom w:val="nil"/>
              <w:right w:val="nil"/>
            </w:tcBorders>
            <w:vAlign w:val="center"/>
          </w:tcPr>
          <w:p w14:paraId="634D15CB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1F49ECBB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vAlign w:val="center"/>
          </w:tcPr>
          <w:p w14:paraId="720B8F8E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408F41AF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52D79D3B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4B7C54A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9186E18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94449C4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BCE9CC7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0613716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5E162BAA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54656FC9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5AD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sz w:val="18"/>
                <w:szCs w:val="18"/>
                <w:lang w:val="en-GB"/>
              </w:rPr>
              <w:t>Kiraly</w:t>
            </w:r>
            <w:proofErr w:type="spellEnd"/>
            <w:r w:rsidRPr="00F150B1">
              <w:rPr>
                <w:sz w:val="18"/>
                <w:szCs w:val="18"/>
                <w:lang w:val="en-GB"/>
              </w:rPr>
              <w:t xml:space="preserve"> et al., 201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EEBA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42BD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3F74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031C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04F6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4FA0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6EAF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2D4D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DB3B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454CF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195BBE4D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139607E2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1B8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Mkrtchian et al., 202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ED4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769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07A7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685D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7155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9089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BCA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0C55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FA4A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1A174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4643D584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6FA05DAC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6772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Park et al., 201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72EE7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F0BE4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7F79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2BD9D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114BD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5754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1A7E5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2DA6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07B13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E7ED0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121D4FF8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33630EA2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7A3522FB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Zhan et al., 2020</w:t>
            </w:r>
          </w:p>
        </w:tc>
        <w:tc>
          <w:tcPr>
            <w:tcW w:w="448" w:type="dxa"/>
            <w:tcBorders>
              <w:left w:val="nil"/>
              <w:bottom w:val="nil"/>
              <w:right w:val="nil"/>
            </w:tcBorders>
            <w:vAlign w:val="center"/>
          </w:tcPr>
          <w:p w14:paraId="638BF7FC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0BB561AE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vAlign w:val="center"/>
          </w:tcPr>
          <w:p w14:paraId="48710F9A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3470540C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545526AD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1B99E47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28F9E50F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5D52D12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E2EBCFE" w14:textId="77777777" w:rsidR="00927C80" w:rsidRPr="00F150B1" w:rsidRDefault="00927C80" w:rsidP="00822713">
            <w:pPr>
              <w:contextualSpacing/>
              <w:jc w:val="both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215319E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23EA3F77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0991A135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2E2260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Zhou et al., 2020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vAlign w:val="center"/>
          </w:tcPr>
          <w:p w14:paraId="28D8AD3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1B7AAB7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4C10D7C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3D34096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14:paraId="105968C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1160C5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5E3275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669ED8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8C95C1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FDE72E3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6FD5BC51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6C917944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3E61905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Wang et al., 2017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vAlign w:val="center"/>
          </w:tcPr>
          <w:p w14:paraId="4D5A9D46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285052B5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2C81C026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08B535D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14:paraId="2ADF504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416643E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A1072D1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411A306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3A81AFD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200E6A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093E7499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75A65806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98BCDE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Akhlagh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0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5366C3C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87261B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471CA0C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305185B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428425A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2A680B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8A5CE8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BF0817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A347B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703D63C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70E72DD9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3C0BB8EC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8C1F71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Ali et al., 2017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3430565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3D6E0C0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41D0EF2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0774110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0ABEDDB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74B8B1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823EF9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5AC0FF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4EE07F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B58620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115713BB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6FD6CED2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EC94B3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ilva</w:t>
            </w:r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2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2B568F3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32C0E07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2C70D50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7FA9618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200F7F2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D8D4EB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112672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A0C096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AD0894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2F798E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057ECEA4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549CA9ED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92FBD6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Bhutta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2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57818C6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FF52F6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1C285B4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5342C35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434C561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290864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D7B3EC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C24705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CF5E8A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EC54D3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200E4DD4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6CCA0E97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E9EB83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Cho et al., 2009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4A0DEC3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32C232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1F4E080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0F95F0F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064A356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F0A6E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6400C5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2263B5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FBEB13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A0C765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4F16CEA5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5FCC7337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16CDD7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Cho et al., 2021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0879324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C8B17B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6F1A020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53CD918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1053C12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826C7D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2CD83E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14A3E6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84927E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8C86A8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6ACF9A9C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39027432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E307D5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D’Alonzo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1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1545C1B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302518B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1A31134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67BD172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5C2E323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4A771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AC8D11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50AC19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8B0997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9FC3023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5D0E8B5F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396B4217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2D34A1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Du et al., 2011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5ECE371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825167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31DAF51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37FA7AB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1F42406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AE8B2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21D7D8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064C75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540D3D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0AB6AA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77352D96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12059FC5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CCEFD63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Fiorelli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5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2BDBC157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895028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778F6376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52E7A552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1BBE1395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601F7F8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492D1D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F8807E8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0A4261F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57611C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6BD7CB53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4E22B918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523B34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Huang et al., 2006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65A0567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5321361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3C25190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763DE10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3EEDDDC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662AD7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2A52CE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5B7A99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1F2481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C3AD30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47B23EC5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50A01488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840761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sz w:val="18"/>
                <w:szCs w:val="18"/>
                <w:lang w:val="en-GB"/>
              </w:rPr>
              <w:t>Hudetz</w:t>
            </w:r>
            <w:proofErr w:type="spellEnd"/>
            <w:r w:rsidRPr="00F150B1">
              <w:rPr>
                <w:sz w:val="18"/>
                <w:szCs w:val="18"/>
                <w:lang w:val="en-GB"/>
              </w:rPr>
              <w:t xml:space="preserve"> et al., 2009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4BFFB55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BDC81A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4567B71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36E7E71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799A23B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95A128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F86A60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B9C4F9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6A5D67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21EDF3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316DF8EB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1C1EEDF4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99B60B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Ibrahim et al., 2017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08DA135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3125AA2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0CFE86E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B8AC7E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3623BD4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421879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55B7F2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22ABA9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C44F32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C30A670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02C6157E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62F32E3A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64165A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Kartalov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2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35E47CF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99A373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4C460B8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363446B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0E8A38D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B47AA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1D363D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5AA07E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6FDBF6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A4726A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1B1BB6AF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0433331B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B3C4C5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Kawaguchi et al., 2020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134A1CB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D3C3E9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2B3B1EB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61570B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4F915B4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668250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461AD7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248E7A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1ECC73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A2797E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4A694462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113C1E3C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A60A24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Luggya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7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783EB71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902CEC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1BC2EDC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028A41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522BD40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67304C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58B7BD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31AEBC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AD50B9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2B4E57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27A09CB7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43714934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C12356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Ma et al., 2013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1198286F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553E6C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4EC9C3A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D62AEB6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3DD550F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B8ED257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128348F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E7553CD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61CB111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C1D1F5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4D699BF1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57A8E3EF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53D1E4C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Mostafa et al., 2008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14BFEE41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223E046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555F9ACC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4FC254E2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6D3F349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CD1AAE6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29600D1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FA9FB6F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71FC34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93E94B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7AF1CC17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67904125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420050E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Roytblat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1998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7B6EB10A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608ACD5C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47F51EA9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1A603E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78EF70F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4CE2766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3CA4234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15AB00A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F203FB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39C971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57D5450B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292F789B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D329BAA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Senapathi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6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398A9BEE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58CC4C4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54655BBC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4F7D0E8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0BA3BCC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38D95FA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9BF6B72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F899CCE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D513AA4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437B13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602FD720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2BC6993B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CF124ED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Senapathi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9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4A2296A7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BFA5691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3DD7C09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904E289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6B736EA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66897B8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5913759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F053271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56CDC1D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C450DD0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014D13B6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265CDC6A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38096AA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Singh et al., 2020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0720CE87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09FD18F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5E371D7C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03730347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6E517D7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47A47C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27E09EE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84FC3FB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71E49D5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031518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16CE2463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04F9E65E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2074EF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Tu et al., 2007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6D6C014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637A8C5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6F66C8E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553579C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7F8E259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45826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4A7796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7E9978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765C19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5C1CC7A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22512E0E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7D56A90D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0A055A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Welters et al., 2011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2203B4B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0339061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3DAC2A8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0E8C17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4C52FCC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6B80C2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DB6EDE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DD2EBB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FAAFD6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C7BAAB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6C7218F2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1F609359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701830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Xie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5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700C077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88675D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796348E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70F11F5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6D4CEB0E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E261C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9CF276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B2869A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869D21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AE369E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3962DCD5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7033FC0A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558FCD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Xin et al., 2007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11E8FC5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3225FBA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7633681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D2E20D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5DADA434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981342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CBAD77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6E9EB5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6F752E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338ADC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64ED6BA9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20BEB916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FCF557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Yang et al., 2006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600D785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7FCF56F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5048DB2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60C970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7C0AA6EE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B2EBE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E11B97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905DAD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0A80E5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A3B02F7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High</w:t>
            </w:r>
          </w:p>
        </w:tc>
      </w:tr>
      <w:tr w:rsidR="00927C80" w:rsidRPr="00F150B1" w14:paraId="6DA46C0B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03481980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6F49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Altiparmak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> et al., 2018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E1AAA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5BE3A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3998F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DC6F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6FB6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65F3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0F12C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F26D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90FC4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C2C617B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3CEC2175" w14:textId="77777777" w:rsidTr="00822713">
        <w:trPr>
          <w:trHeight w:val="20"/>
          <w:jc w:val="center"/>
        </w:trPr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tbRl"/>
            <w:vAlign w:val="center"/>
          </w:tcPr>
          <w:p w14:paraId="57D1E352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ECT studi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AAE6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Zincir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 et al., 2016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1C20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D056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5BE5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44C6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4C14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66AF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1B6A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A194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8EAD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56A4F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4B67C436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49CC474A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7CE2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Fluitman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C9A1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F473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C801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AF48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2E64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8535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0D5A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1BE0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452F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F6C39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3CB4F9C0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66DF2F0C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1B1CBAA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sz w:val="18"/>
                <w:szCs w:val="18"/>
                <w:lang w:val="en-GB"/>
              </w:rPr>
              <w:t>Hestad</w:t>
            </w:r>
            <w:proofErr w:type="spellEnd"/>
            <w:r w:rsidRPr="00F150B1">
              <w:rPr>
                <w:sz w:val="18"/>
                <w:szCs w:val="18"/>
                <w:lang w:val="en-GB"/>
              </w:rPr>
              <w:t xml:space="preserve"> et al., 2003</w:t>
            </w:r>
          </w:p>
        </w:tc>
        <w:tc>
          <w:tcPr>
            <w:tcW w:w="448" w:type="dxa"/>
            <w:tcBorders>
              <w:left w:val="nil"/>
              <w:bottom w:val="nil"/>
              <w:right w:val="nil"/>
            </w:tcBorders>
            <w:vAlign w:val="center"/>
          </w:tcPr>
          <w:p w14:paraId="383048B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2F6378D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vAlign w:val="center"/>
          </w:tcPr>
          <w:p w14:paraId="161FA57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571B025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4235D47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623D12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71BF12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5FE53A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8DC379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34E44E0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210508">
              <w:rPr>
                <w:i/>
                <w:iCs/>
                <w:sz w:val="18"/>
                <w:szCs w:val="18"/>
              </w:rPr>
              <w:t>Moderate</w:t>
            </w:r>
            <w:proofErr w:type="spellEnd"/>
          </w:p>
        </w:tc>
      </w:tr>
      <w:tr w:rsidR="00927C80" w:rsidRPr="00F150B1" w14:paraId="2E1A3252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05DE1352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D8B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Jarventausta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2A4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471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91B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776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F85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FB1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DCD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765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28A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8EBC8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59E895A3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3E094563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B96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Kruse et al., 201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DD5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117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EB8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4F6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BBD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56F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011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CF5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F91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E3DE0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7B9CA88E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4AC17132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62F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Kruse et al., 202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0C8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6CA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670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DE7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74B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286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355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F5D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319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D70CA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6137D134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43FB521C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E63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Lehtimaki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0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E6D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249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6D7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F3D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BD9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7FE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900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C8A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22E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EE444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7B0ED08B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3561A330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467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Rush et al., 201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683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2BA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4A1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EC4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77A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BC5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803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AEA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DD8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8F368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45960392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026356B1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70E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Mindt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2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6AD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8C3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B02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BFA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1F3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627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54D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7B0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8B3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76DA4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47D5FE7E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2713CD76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DBDDE0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Belge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20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vAlign w:val="center"/>
          </w:tcPr>
          <w:p w14:paraId="37FC0BF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5B64A10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3E828B9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313312D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14:paraId="0F660E1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937F96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367A4D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A2C477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1FBF6FC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2F4E28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6AD7D519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7790F6D2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F59C85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sz w:val="18"/>
                <w:szCs w:val="18"/>
                <w:lang w:val="en-GB"/>
              </w:rPr>
              <w:t>Kargar</w:t>
            </w:r>
            <w:proofErr w:type="spellEnd"/>
            <w:r w:rsidRPr="00F150B1">
              <w:rPr>
                <w:sz w:val="18"/>
                <w:szCs w:val="18"/>
                <w:lang w:val="en-GB"/>
              </w:rPr>
              <w:t xml:space="preserve"> et al., 2014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02672A0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4AC48E3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7190798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4E92D43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71E4D17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43DF7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0E115E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611020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5877D3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DC7DEE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44DCA0CE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7516FE6A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E2B1CB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sz w:val="18"/>
                <w:szCs w:val="18"/>
                <w:lang w:val="en-GB"/>
              </w:rPr>
              <w:t>Kartalci</w:t>
            </w:r>
            <w:proofErr w:type="spellEnd"/>
            <w:r w:rsidRPr="00F150B1">
              <w:rPr>
                <w:sz w:val="18"/>
                <w:szCs w:val="18"/>
                <w:lang w:val="en-GB"/>
              </w:rPr>
              <w:t xml:space="preserve"> et al., 2016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26F9B48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5490932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4969809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6F777A7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55A153D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91A0C4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7563AA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215660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9F8AF7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70C25A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509CA8B3" w14:textId="77777777" w:rsidTr="00822713">
        <w:trPr>
          <w:trHeight w:val="20"/>
          <w:jc w:val="center"/>
        </w:trPr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tbRl"/>
            <w:vAlign w:val="center"/>
          </w:tcPr>
          <w:p w14:paraId="5F11DBD2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spacing w:val="-8"/>
                <w:sz w:val="17"/>
                <w:szCs w:val="17"/>
                <w:lang w:val="en-GB"/>
              </w:rPr>
              <w:t xml:space="preserve">L/Q </w:t>
            </w:r>
            <w:r w:rsidRPr="00F150B1">
              <w:rPr>
                <w:spacing w:val="-8"/>
                <w:sz w:val="17"/>
                <w:szCs w:val="17"/>
                <w:lang w:val="en-GB"/>
              </w:rPr>
              <w:t>*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B2AF11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Gao et al., 2018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496FC51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5FE9C77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2697247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0F5D933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13E647A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456B55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D78B4B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ABA651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BC5FB0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3D02AE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24B58583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2500AC8D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25E868A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Li et al., 2015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60048B5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9616D6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19AFE7F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0C636BE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5D2FC0C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C038B2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EFE307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896CC4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C289C4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006F2A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70E0CE05" w14:textId="77777777" w:rsidTr="00822713">
        <w:trPr>
          <w:trHeight w:val="20"/>
          <w:jc w:val="center"/>
        </w:trPr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tbRl"/>
            <w:vAlign w:val="center"/>
          </w:tcPr>
          <w:p w14:paraId="62CFB19A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Quet</w:t>
            </w:r>
            <w:proofErr w:type="spellEnd"/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4DD57E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sz w:val="18"/>
                <w:szCs w:val="18"/>
                <w:lang w:val="en-GB"/>
              </w:rPr>
              <w:t>Fiedorowicz</w:t>
            </w:r>
            <w:proofErr w:type="spellEnd"/>
            <w:r w:rsidRPr="00F150B1">
              <w:rPr>
                <w:sz w:val="18"/>
                <w:szCs w:val="18"/>
                <w:lang w:val="en-GB"/>
              </w:rPr>
              <w:t xml:space="preserve"> et al., 2019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4A83306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25E4012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370D486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39F6E5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6658A7B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2611F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98BC9F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2D0844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46EF5A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FD1DB8F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2F575092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right w:val="nil"/>
            </w:tcBorders>
            <w:textDirection w:val="tbRl"/>
            <w:vAlign w:val="center"/>
          </w:tcPr>
          <w:p w14:paraId="7B4C842F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4177EE5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Igue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11</w:t>
            </w:r>
          </w:p>
        </w:tc>
        <w:tc>
          <w:tcPr>
            <w:tcW w:w="448" w:type="dxa"/>
            <w:tcBorders>
              <w:left w:val="nil"/>
              <w:bottom w:val="nil"/>
              <w:right w:val="nil"/>
            </w:tcBorders>
            <w:vAlign w:val="center"/>
          </w:tcPr>
          <w:p w14:paraId="30FF75C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5355CB3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vAlign w:val="center"/>
          </w:tcPr>
          <w:p w14:paraId="1D614C0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38AF777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3E87344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3EC462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A4D1EC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BA206B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1E784D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9E05CDC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1D0EF68D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43BAB333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6C79944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Kao et al., 2016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vAlign w:val="center"/>
          </w:tcPr>
          <w:p w14:paraId="0F3A3F1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4892F9F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498D7EA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5440D6C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14:paraId="567BC79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5A5A48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EA5CEB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9F8567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719E31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2A4E6A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5B0BF245" w14:textId="77777777" w:rsidTr="00822713">
        <w:trPr>
          <w:trHeight w:val="20"/>
          <w:jc w:val="center"/>
        </w:trPr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tbRl"/>
            <w:vAlign w:val="center"/>
          </w:tcPr>
          <w:p w14:paraId="621541FB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Li.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491345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Ricken et al., 2018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3190E41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E8BFA7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7B14571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565EA9A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089E8B6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5561F25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3F5A18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142EF7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FE99B4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F592C3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5B9F24BB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745A1A14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A7696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Merendino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1994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2685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86FC5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4C6F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0AE04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0BE92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BCF30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850B7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D1BA7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0A9EB9" w14:textId="77777777" w:rsidR="00927C80" w:rsidRPr="00F150B1" w:rsidRDefault="00927C80" w:rsidP="00822713">
            <w:pPr>
              <w:contextualSpacing/>
              <w:jc w:val="both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7813DF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71663B50" w14:textId="77777777" w:rsidTr="00822713">
        <w:trPr>
          <w:trHeight w:val="20"/>
          <w:jc w:val="center"/>
        </w:trPr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tbRl"/>
            <w:vAlign w:val="center"/>
          </w:tcPr>
          <w:p w14:paraId="03510828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Ari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56B2A16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Juncal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>-Ruiz et al., 2018</w:t>
            </w:r>
          </w:p>
        </w:tc>
        <w:tc>
          <w:tcPr>
            <w:tcW w:w="448" w:type="dxa"/>
            <w:tcBorders>
              <w:left w:val="nil"/>
              <w:bottom w:val="nil"/>
              <w:right w:val="nil"/>
            </w:tcBorders>
            <w:vAlign w:val="center"/>
          </w:tcPr>
          <w:p w14:paraId="1DE7A39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5A7BFC9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vAlign w:val="center"/>
          </w:tcPr>
          <w:p w14:paraId="61974A0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bottom w:val="nil"/>
              <w:right w:val="nil"/>
            </w:tcBorders>
            <w:vAlign w:val="center"/>
          </w:tcPr>
          <w:p w14:paraId="03FF1E4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vAlign w:val="center"/>
          </w:tcPr>
          <w:p w14:paraId="6D3A0ED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758480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0CF894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4D37CF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706D940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6D3AB7A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7310DD58" w14:textId="77777777" w:rsidTr="00822713">
        <w:trPr>
          <w:trHeight w:val="20"/>
          <w:jc w:val="center"/>
        </w:trPr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79FE5DA7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E5BB79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Sobis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́et al., 2015</w: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  <w:vAlign w:val="center"/>
          </w:tcPr>
          <w:p w14:paraId="0F9F19AA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65A8414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vAlign w:val="center"/>
          </w:tcPr>
          <w:p w14:paraId="02DC6B2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top w:val="nil"/>
              <w:left w:val="nil"/>
              <w:right w:val="nil"/>
            </w:tcBorders>
            <w:vAlign w:val="center"/>
          </w:tcPr>
          <w:p w14:paraId="5D077967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vAlign w:val="center"/>
          </w:tcPr>
          <w:p w14:paraId="02C9542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0ADACE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1CE691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6A1918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F58C55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B9876C3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38E43E73" w14:textId="77777777" w:rsidTr="00822713">
        <w:trPr>
          <w:trHeight w:hRule="exact" w:val="272"/>
          <w:jc w:val="center"/>
        </w:trPr>
        <w:tc>
          <w:tcPr>
            <w:tcW w:w="70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tbRl"/>
            <w:vAlign w:val="center"/>
          </w:tcPr>
          <w:p w14:paraId="6908763F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b/>
                <w:bCs/>
                <w:color w:val="000000"/>
                <w:sz w:val="18"/>
                <w:szCs w:val="18"/>
                <w:lang w:val="en-GB"/>
              </w:rPr>
              <w:t>Bup</w:t>
            </w:r>
            <w:proofErr w:type="spellEnd"/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4AD43B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Eller et al., 2009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060B0AB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70A5C18D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21FF203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53844163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13CD578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7A35A0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0C116F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A9B789E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96F32A4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9F6B756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  <w:tr w:rsidR="00927C80" w:rsidRPr="00F150B1" w14:paraId="6E6FE922" w14:textId="77777777" w:rsidTr="00822713">
        <w:trPr>
          <w:trHeight w:hRule="exact" w:val="272"/>
          <w:jc w:val="center"/>
        </w:trPr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273CA44F" w14:textId="77777777" w:rsidR="00927C80" w:rsidRPr="00F150B1" w:rsidRDefault="00927C80" w:rsidP="00822713">
            <w:pPr>
              <w:ind w:left="113" w:right="113"/>
              <w:contextualSpacing/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C783F11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F150B1">
              <w:rPr>
                <w:color w:val="000000"/>
                <w:sz w:val="18"/>
                <w:szCs w:val="18"/>
                <w:lang w:val="en-GB"/>
              </w:rPr>
              <w:t>Tafseer</w:t>
            </w:r>
            <w:proofErr w:type="spellEnd"/>
            <w:r w:rsidRPr="00F150B1">
              <w:rPr>
                <w:color w:val="000000"/>
                <w:sz w:val="18"/>
                <w:szCs w:val="18"/>
                <w:lang w:val="en-GB"/>
              </w:rPr>
              <w:t xml:space="preserve"> et al., 2021</w:t>
            </w:r>
          </w:p>
        </w:tc>
        <w:tc>
          <w:tcPr>
            <w:tcW w:w="448" w:type="dxa"/>
            <w:tcBorders>
              <w:left w:val="nil"/>
              <w:right w:val="nil"/>
            </w:tcBorders>
            <w:vAlign w:val="center"/>
          </w:tcPr>
          <w:p w14:paraId="0C185D40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1DBE0D36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406" w:type="dxa"/>
            <w:tcBorders>
              <w:left w:val="nil"/>
              <w:right w:val="nil"/>
            </w:tcBorders>
            <w:vAlign w:val="center"/>
          </w:tcPr>
          <w:p w14:paraId="1F0D837F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444" w:type="dxa"/>
            <w:tcBorders>
              <w:left w:val="nil"/>
              <w:right w:val="nil"/>
            </w:tcBorders>
            <w:vAlign w:val="center"/>
          </w:tcPr>
          <w:p w14:paraId="647A5F6C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32" w:type="dxa"/>
            <w:tcBorders>
              <w:left w:val="nil"/>
              <w:right w:val="nil"/>
            </w:tcBorders>
            <w:vAlign w:val="center"/>
          </w:tcPr>
          <w:p w14:paraId="45ABAC9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6090E72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47C1358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6FEC7F9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74A6D5B" w14:textId="77777777" w:rsidR="00927C80" w:rsidRPr="00F150B1" w:rsidRDefault="00927C80" w:rsidP="00822713">
            <w:pPr>
              <w:contextualSpacing/>
              <w:jc w:val="both"/>
              <w:rPr>
                <w:sz w:val="18"/>
                <w:szCs w:val="18"/>
                <w:lang w:val="en-GB"/>
              </w:rPr>
            </w:pPr>
            <w:r w:rsidRPr="00F150B1">
              <w:rPr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5203FE" w14:textId="77777777" w:rsidR="00927C80" w:rsidRPr="00210508" w:rsidRDefault="00927C80" w:rsidP="00822713">
            <w:pPr>
              <w:contextualSpacing/>
              <w:jc w:val="both"/>
              <w:rPr>
                <w:i/>
                <w:iCs/>
                <w:sz w:val="18"/>
                <w:szCs w:val="18"/>
              </w:rPr>
            </w:pPr>
            <w:r w:rsidRPr="00210508">
              <w:rPr>
                <w:i/>
                <w:iCs/>
                <w:sz w:val="18"/>
                <w:szCs w:val="18"/>
              </w:rPr>
              <w:t>Low</w:t>
            </w:r>
          </w:p>
        </w:tc>
      </w:tr>
    </w:tbl>
    <w:p w14:paraId="564FB097" w14:textId="77777777" w:rsidR="00927C80" w:rsidRPr="00210508" w:rsidRDefault="00927C80" w:rsidP="00927C80">
      <w:pPr>
        <w:spacing w:before="40" w:after="0" w:line="240" w:lineRule="auto"/>
        <w:jc w:val="both"/>
        <w:rPr>
          <w:sz w:val="17"/>
          <w:szCs w:val="17"/>
        </w:rPr>
      </w:pPr>
      <w:r>
        <w:rPr>
          <w:sz w:val="17"/>
          <w:szCs w:val="17"/>
        </w:rPr>
        <w:t xml:space="preserve">Item numbers correspond to the domains delineated below, alongside scoring criteria.   NA = not applicable (due to study design); these ratings are conservatively treated as ‘uncertain’ in overall ROB ratings. </w:t>
      </w:r>
      <w:r w:rsidRPr="00210508">
        <w:rPr>
          <w:b/>
          <w:bCs/>
          <w:sz w:val="17"/>
          <w:szCs w:val="17"/>
        </w:rPr>
        <w:t>+ =</w:t>
      </w:r>
      <w:r w:rsidRPr="00210508">
        <w:rPr>
          <w:sz w:val="17"/>
          <w:szCs w:val="17"/>
        </w:rPr>
        <w:t xml:space="preserve"> low risk/ </w:t>
      </w:r>
      <w:r w:rsidRPr="00210508">
        <w:rPr>
          <w:b/>
          <w:bCs/>
          <w:sz w:val="17"/>
          <w:szCs w:val="17"/>
        </w:rPr>
        <w:t xml:space="preserve">- = </w:t>
      </w:r>
      <w:r w:rsidRPr="00210508">
        <w:rPr>
          <w:sz w:val="17"/>
          <w:szCs w:val="17"/>
        </w:rPr>
        <w:t>high risk/</w:t>
      </w:r>
      <w:r w:rsidRPr="00210508">
        <w:rPr>
          <w:b/>
          <w:bCs/>
          <w:sz w:val="17"/>
          <w:szCs w:val="17"/>
        </w:rPr>
        <w:t xml:space="preserve"> ? </w:t>
      </w:r>
      <w:r w:rsidRPr="00210508">
        <w:rPr>
          <w:sz w:val="17"/>
          <w:szCs w:val="17"/>
        </w:rPr>
        <w:t>= unclear risk</w:t>
      </w:r>
    </w:p>
    <w:p w14:paraId="4A3678C8" w14:textId="77777777" w:rsidR="00927C80" w:rsidRPr="00210508" w:rsidRDefault="00927C80" w:rsidP="00927C80">
      <w:pPr>
        <w:spacing w:before="40" w:after="0" w:line="240" w:lineRule="auto"/>
        <w:jc w:val="both"/>
        <w:rPr>
          <w:i/>
          <w:iCs/>
          <w:sz w:val="17"/>
          <w:szCs w:val="17"/>
        </w:rPr>
      </w:pPr>
      <w:r w:rsidRPr="00210508">
        <w:rPr>
          <w:sz w:val="17"/>
          <w:szCs w:val="17"/>
        </w:rPr>
        <w:t>Overall risk was judged as follows:</w:t>
      </w:r>
      <w:r>
        <w:rPr>
          <w:sz w:val="17"/>
          <w:szCs w:val="17"/>
        </w:rPr>
        <w:tab/>
      </w:r>
      <w:r>
        <w:rPr>
          <w:sz w:val="17"/>
          <w:szCs w:val="17"/>
        </w:rPr>
        <w:tab/>
      </w:r>
      <w:r>
        <w:rPr>
          <w:sz w:val="17"/>
          <w:szCs w:val="17"/>
        </w:rPr>
        <w:tab/>
      </w:r>
      <w:r>
        <w:rPr>
          <w:sz w:val="17"/>
          <w:szCs w:val="17"/>
        </w:rPr>
        <w:tab/>
      </w:r>
      <w:r w:rsidRPr="00210508">
        <w:rPr>
          <w:i/>
          <w:iCs/>
          <w:sz w:val="17"/>
          <w:szCs w:val="17"/>
        </w:rPr>
        <w:t xml:space="preserve">Low risk = &lt;1 criteria rated high </w:t>
      </w:r>
      <w:proofErr w:type="spellStart"/>
      <w:r w:rsidRPr="00210508">
        <w:rPr>
          <w:i/>
          <w:iCs/>
          <w:sz w:val="17"/>
          <w:szCs w:val="17"/>
        </w:rPr>
        <w:t>RoB</w:t>
      </w:r>
      <w:proofErr w:type="spellEnd"/>
      <w:r w:rsidRPr="00210508">
        <w:rPr>
          <w:i/>
          <w:iCs/>
          <w:sz w:val="17"/>
          <w:szCs w:val="17"/>
        </w:rPr>
        <w:t xml:space="preserve"> and </w:t>
      </w:r>
      <w:r w:rsidRPr="00210508">
        <w:rPr>
          <w:i/>
          <w:iCs/>
          <w:sz w:val="17"/>
          <w:szCs w:val="17"/>
          <w:u w:val="single"/>
        </w:rPr>
        <w:t>&lt;</w:t>
      </w:r>
      <w:r w:rsidRPr="00210508">
        <w:rPr>
          <w:i/>
          <w:iCs/>
          <w:sz w:val="17"/>
          <w:szCs w:val="17"/>
        </w:rPr>
        <w:t xml:space="preserve">4 unclear </w:t>
      </w:r>
      <w:proofErr w:type="spellStart"/>
      <w:r w:rsidRPr="00210508">
        <w:rPr>
          <w:i/>
          <w:iCs/>
          <w:sz w:val="17"/>
          <w:szCs w:val="17"/>
        </w:rPr>
        <w:t>RoB</w:t>
      </w:r>
      <w:proofErr w:type="spellEnd"/>
    </w:p>
    <w:p w14:paraId="26C46806" w14:textId="77777777" w:rsidR="00927C80" w:rsidRPr="00210508" w:rsidRDefault="00927C80" w:rsidP="00927C80">
      <w:pPr>
        <w:spacing w:before="40" w:after="0" w:line="240" w:lineRule="auto"/>
        <w:ind w:left="4320" w:firstLine="720"/>
        <w:jc w:val="both"/>
        <w:rPr>
          <w:i/>
          <w:iCs/>
          <w:sz w:val="17"/>
          <w:szCs w:val="17"/>
        </w:rPr>
      </w:pPr>
      <w:r w:rsidRPr="00210508">
        <w:rPr>
          <w:i/>
          <w:iCs/>
          <w:sz w:val="17"/>
          <w:szCs w:val="17"/>
        </w:rPr>
        <w:t xml:space="preserve">High risk = &gt;4 criteria rated high or unclear </w:t>
      </w:r>
      <w:proofErr w:type="spellStart"/>
      <w:r w:rsidRPr="00210508">
        <w:rPr>
          <w:i/>
          <w:iCs/>
          <w:sz w:val="17"/>
          <w:szCs w:val="17"/>
        </w:rPr>
        <w:t>RoB</w:t>
      </w:r>
      <w:proofErr w:type="spellEnd"/>
    </w:p>
    <w:p w14:paraId="57D78013" w14:textId="77777777" w:rsidR="00927C80" w:rsidRPr="00210508" w:rsidRDefault="00927C80" w:rsidP="00927C80">
      <w:pPr>
        <w:spacing w:before="40" w:after="0" w:line="240" w:lineRule="auto"/>
        <w:ind w:left="4320" w:firstLine="720"/>
        <w:jc w:val="both"/>
        <w:rPr>
          <w:i/>
          <w:iCs/>
          <w:sz w:val="17"/>
          <w:szCs w:val="17"/>
        </w:rPr>
      </w:pPr>
      <w:r w:rsidRPr="00210508">
        <w:rPr>
          <w:i/>
          <w:iCs/>
          <w:sz w:val="17"/>
          <w:szCs w:val="17"/>
        </w:rPr>
        <w:t>Moderate risk if not meeting criteria for high or low risk of bias.</w:t>
      </w:r>
    </w:p>
    <w:p w14:paraId="01594733" w14:textId="77777777" w:rsidR="00927C80" w:rsidRDefault="00927C80" w:rsidP="00927C80">
      <w:pPr>
        <w:spacing w:before="40" w:after="0" w:line="240" w:lineRule="auto"/>
        <w:jc w:val="both"/>
        <w:rPr>
          <w:sz w:val="17"/>
          <w:szCs w:val="17"/>
        </w:rPr>
      </w:pPr>
    </w:p>
    <w:p w14:paraId="590D3163" w14:textId="77777777" w:rsidR="00927C80" w:rsidRDefault="00927C80" w:rsidP="00927C80">
      <w:pPr>
        <w:spacing w:after="0" w:line="240" w:lineRule="auto"/>
        <w:jc w:val="both"/>
        <w:rPr>
          <w:sz w:val="17"/>
          <w:szCs w:val="17"/>
        </w:rPr>
      </w:pPr>
    </w:p>
    <w:p w14:paraId="6A2C9634" w14:textId="77777777" w:rsidR="00927C80" w:rsidRDefault="00927C80" w:rsidP="00927C80">
      <w:pPr>
        <w:spacing w:after="0" w:line="240" w:lineRule="auto"/>
        <w:jc w:val="both"/>
        <w:rPr>
          <w:sz w:val="17"/>
          <w:szCs w:val="17"/>
        </w:rPr>
      </w:pPr>
    </w:p>
    <w:tbl>
      <w:tblPr>
        <w:tblW w:w="10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320"/>
        <w:gridCol w:w="5067"/>
        <w:gridCol w:w="5103"/>
      </w:tblGrid>
      <w:tr w:rsidR="00927C80" w14:paraId="453635FE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4B8B3C21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378EA5C4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767A19A1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ring</w:t>
            </w:r>
          </w:p>
        </w:tc>
      </w:tr>
      <w:tr w:rsidR="00927C80" w14:paraId="1E13F7FA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4BC21888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7033E947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ndom allocation</w:t>
            </w:r>
          </w:p>
          <w:p w14:paraId="12893AC3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re the participants randomised to treatment in a truly random fashion?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5A008F5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 = yes (</w:t>
            </w:r>
            <w:proofErr w:type="gramStart"/>
            <w:r>
              <w:rPr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electronic random generator)</w:t>
            </w:r>
          </w:p>
          <w:p w14:paraId="578468BB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= no (</w:t>
            </w:r>
            <w:proofErr w:type="gramStart"/>
            <w:r>
              <w:rPr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alternate)</w:t>
            </w:r>
          </w:p>
          <w:p w14:paraId="0DB2C3F3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? = unclear or not reported.                </w:t>
            </w:r>
            <w:r>
              <w:rPr>
                <w:sz w:val="18"/>
                <w:szCs w:val="18"/>
              </w:rPr>
              <w:t>NA = if not RCT</w:t>
            </w:r>
          </w:p>
        </w:tc>
      </w:tr>
      <w:tr w:rsidR="00927C80" w14:paraId="5F3CDBEE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7F1CFC38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1604FEB6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ocation concealment</w:t>
            </w:r>
          </w:p>
          <w:p w14:paraId="58AC4416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re participants/ raters unable to determine what intervention a participant would get until they were assigned?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63BCF421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 = yes (</w:t>
            </w:r>
            <w:proofErr w:type="gramStart"/>
            <w:r>
              <w:rPr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electronic / independent)</w:t>
            </w:r>
          </w:p>
          <w:p w14:paraId="62EE84A8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= no (</w:t>
            </w:r>
            <w:proofErr w:type="gramStart"/>
            <w:r>
              <w:rPr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not sealed envelopes) </w:t>
            </w:r>
          </w:p>
          <w:p w14:paraId="736405BB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? = unclear or not reported.                </w:t>
            </w:r>
            <w:r>
              <w:rPr>
                <w:sz w:val="18"/>
                <w:szCs w:val="18"/>
              </w:rPr>
              <w:t>NA = if not RCT</w:t>
            </w:r>
          </w:p>
        </w:tc>
      </w:tr>
      <w:tr w:rsidR="00927C80" w14:paraId="1E55C775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3CCE232F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4B28A73A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otential for </w:t>
            </w:r>
            <w:r>
              <w:rPr>
                <w:b/>
                <w:sz w:val="18"/>
                <w:szCs w:val="18"/>
                <w:u w:val="single"/>
              </w:rPr>
              <w:t>baseline</w:t>
            </w:r>
            <w:r>
              <w:rPr>
                <w:b/>
                <w:sz w:val="18"/>
                <w:szCs w:val="18"/>
              </w:rPr>
              <w:t xml:space="preserve"> confounding of intervention effect </w:t>
            </w:r>
          </w:p>
          <w:p w14:paraId="71A43E26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d treatment groups have similar characteristics? If not, could this confound effect of intervention?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44F12F17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 = no</w:t>
            </w:r>
          </w:p>
          <w:p w14:paraId="73A865C9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= yes; scored if clear factor influencing inflammation at baseline assessment</w:t>
            </w:r>
          </w:p>
        </w:tc>
      </w:tr>
      <w:tr w:rsidR="00927C80" w14:paraId="4550618E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5BD19BA9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134D792A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otential for </w:t>
            </w:r>
            <w:r>
              <w:rPr>
                <w:b/>
                <w:sz w:val="18"/>
                <w:szCs w:val="18"/>
                <w:u w:val="single"/>
              </w:rPr>
              <w:t>post-</w:t>
            </w:r>
            <w:r>
              <w:rPr>
                <w:b/>
                <w:sz w:val="18"/>
                <w:szCs w:val="18"/>
              </w:rPr>
              <w:t xml:space="preserve">baseline confounding intervention effect </w:t>
            </w:r>
          </w:p>
          <w:p w14:paraId="1E2E00C6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d treatment groups have similar characteristics? If not, could this confound effect of intervention?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65E06E77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 = no</w:t>
            </w:r>
          </w:p>
          <w:p w14:paraId="6DFAB075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= yes; scored clear factor influencing inflammation after baseline</w:t>
            </w:r>
          </w:p>
        </w:tc>
      </w:tr>
      <w:tr w:rsidR="00927C80" w14:paraId="1287B654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37BB518A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2833E384" w14:textId="77777777" w:rsidR="00927C80" w:rsidRDefault="00927C80" w:rsidP="00822713">
            <w:pPr>
              <w:jc w:val="both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linding (participant &amp; intervention)</w:t>
            </w:r>
          </w:p>
          <w:p w14:paraId="69AC0442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re participants and those delivering intervention blinded to assigned intervention?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072C58DB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 = both blinded</w:t>
            </w:r>
          </w:p>
          <w:p w14:paraId="4B598D38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? = either/both were not blinded</w:t>
            </w:r>
          </w:p>
          <w:p w14:paraId="458B7802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= either/both unblinded AND affected between-group efficacy.                                                  NA = one group</w:t>
            </w:r>
          </w:p>
        </w:tc>
      </w:tr>
      <w:tr w:rsidR="00927C80" w14:paraId="0A461822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7B6A6092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3B07B9C0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ntion-to-treat analysis applied (ITT)</w:t>
            </w:r>
          </w:p>
          <w:p w14:paraId="326DC634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hether all participants </w:t>
            </w:r>
            <w:r>
              <w:rPr>
                <w:i/>
                <w:color w:val="000000"/>
                <w:sz w:val="18"/>
                <w:szCs w:val="18"/>
              </w:rPr>
              <w:t>assigned</w:t>
            </w:r>
            <w:r>
              <w:rPr>
                <w:color w:val="000000"/>
                <w:sz w:val="18"/>
                <w:szCs w:val="18"/>
              </w:rPr>
              <w:t xml:space="preserve"> to intervention were analysed (or </w:t>
            </w:r>
            <w:proofErr w:type="spellStart"/>
            <w:r>
              <w:rPr>
                <w:color w:val="000000"/>
                <w:sz w:val="18"/>
                <w:szCs w:val="18"/>
              </w:rPr>
              <w:t>mIT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; exclusion of participants with no outcomes at all) 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8598F5C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+ = ITT / </w:t>
            </w:r>
            <w:proofErr w:type="spellStart"/>
            <w:r>
              <w:rPr>
                <w:color w:val="000000"/>
                <w:sz w:val="18"/>
                <w:szCs w:val="18"/>
              </w:rPr>
              <w:t>mIT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excluding minimal number of participants</w:t>
            </w:r>
          </w:p>
          <w:p w14:paraId="5EDD876C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? = &gt;5% patients excluded without bias correction </w:t>
            </w:r>
          </w:p>
          <w:p w14:paraId="73A1339E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= not ITT</w:t>
            </w:r>
          </w:p>
        </w:tc>
      </w:tr>
      <w:tr w:rsidR="00927C80" w14:paraId="62BE1569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3E187AD6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4C2D3D35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qual treatment</w:t>
            </w:r>
          </w:p>
          <w:p w14:paraId="7E91EF72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d groups receive the same treatment, including monitoring, follow up type/length etc.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3F9BD669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 = no evidence of different methods between groups</w:t>
            </w:r>
          </w:p>
          <w:p w14:paraId="587D467F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? = minor differences that were accounted for in results </w:t>
            </w:r>
          </w:p>
          <w:p w14:paraId="5906537F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= differences                                      NA = one arm trials</w:t>
            </w:r>
          </w:p>
        </w:tc>
      </w:tr>
      <w:tr w:rsidR="00927C80" w14:paraId="1394AC4C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31485B06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3FD8D503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ropriateness of outcomes measured </w:t>
            </w:r>
          </w:p>
          <w:p w14:paraId="7C70BA24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) groups treated differently in terms of outcomes assessed</w:t>
            </w:r>
          </w:p>
          <w:p w14:paraId="0BA1E00E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) multiple analyses used to assess the same outcome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5C1D3EFE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+ = no </w:t>
            </w:r>
          </w:p>
          <w:p w14:paraId="6906822B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? = either/both but justification provided </w:t>
            </w:r>
          </w:p>
          <w:p w14:paraId="39BC9B0A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= either/both without justification</w:t>
            </w:r>
          </w:p>
        </w:tc>
      </w:tr>
      <w:tr w:rsidR="00927C80" w14:paraId="6A0B199C" w14:textId="77777777" w:rsidTr="00822713">
        <w:tc>
          <w:tcPr>
            <w:tcW w:w="320" w:type="dxa"/>
            <w:tcBorders>
              <w:left w:val="nil"/>
              <w:right w:val="nil"/>
            </w:tcBorders>
          </w:tcPr>
          <w:p w14:paraId="49A29508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5067" w:type="dxa"/>
            <w:tcBorders>
              <w:left w:val="nil"/>
              <w:right w:val="nil"/>
            </w:tcBorders>
          </w:tcPr>
          <w:p w14:paraId="7D3C414C" w14:textId="77777777" w:rsidR="00927C80" w:rsidRDefault="00927C80" w:rsidP="00822713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eviations from protocol / pre-specification </w:t>
            </w:r>
          </w:p>
          <w:p w14:paraId="0BA2084F" w14:textId="77777777" w:rsidR="00927C80" w:rsidRDefault="00927C80" w:rsidP="00822713">
            <w:pPr>
              <w:jc w:val="both"/>
              <w:rPr>
                <w:color w:val="0070C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d study deviate from plans in design, treatment, or analysis?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14:paraId="62257060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 = no evidence of deviation that may have influenced outcomes</w:t>
            </w:r>
          </w:p>
          <w:p w14:paraId="5154FD1F" w14:textId="77777777" w:rsidR="00927C80" w:rsidRDefault="00927C80" w:rsidP="00822713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? = no evidence of pre-specified methods/outcomes </w:t>
            </w:r>
          </w:p>
          <w:p w14:paraId="447F7DD4" w14:textId="77777777" w:rsidR="00927C80" w:rsidRDefault="00927C80" w:rsidP="00822713">
            <w:pPr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= evidence of deviation that may have influenced efficacy outcomes</w:t>
            </w:r>
          </w:p>
        </w:tc>
      </w:tr>
    </w:tbl>
    <w:p w14:paraId="46E26F95" w14:textId="77777777" w:rsidR="00927C80" w:rsidRDefault="00927C80" w:rsidP="00927C80">
      <w:pPr>
        <w:spacing w:after="0" w:line="240" w:lineRule="auto"/>
        <w:jc w:val="both"/>
        <w:rPr>
          <w:sz w:val="17"/>
          <w:szCs w:val="17"/>
        </w:rPr>
      </w:pPr>
      <w:r>
        <w:rPr>
          <w:b/>
        </w:rPr>
        <w:t xml:space="preserve"> </w:t>
      </w:r>
      <w:r>
        <w:rPr>
          <w:sz w:val="17"/>
          <w:szCs w:val="17"/>
        </w:rPr>
        <w:t xml:space="preserve"> </w:t>
      </w:r>
    </w:p>
    <w:p w14:paraId="77DF6EE8" w14:textId="77777777" w:rsidR="00927C80" w:rsidRPr="00F2336E" w:rsidRDefault="00927C80" w:rsidP="00927C80">
      <w:pPr>
        <w:rPr>
          <w:sz w:val="17"/>
          <w:szCs w:val="17"/>
        </w:rPr>
      </w:pPr>
    </w:p>
    <w:p w14:paraId="1252A9B9" w14:textId="77777777" w:rsidR="000E3471" w:rsidRDefault="000E3471"/>
    <w:sectPr w:rsidR="000E3471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E771C"/>
    <w:multiLevelType w:val="multilevel"/>
    <w:tmpl w:val="6D9693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B061446"/>
    <w:multiLevelType w:val="hybridMultilevel"/>
    <w:tmpl w:val="2E34CA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0E3E8C"/>
    <w:multiLevelType w:val="hybridMultilevel"/>
    <w:tmpl w:val="637644C6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EA26DB"/>
    <w:multiLevelType w:val="multilevel"/>
    <w:tmpl w:val="A14AFE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C149C3"/>
    <w:multiLevelType w:val="multilevel"/>
    <w:tmpl w:val="FC60B2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6146B9B"/>
    <w:multiLevelType w:val="multilevel"/>
    <w:tmpl w:val="BDC817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8F10191"/>
    <w:multiLevelType w:val="hybridMultilevel"/>
    <w:tmpl w:val="F398D5D2"/>
    <w:lvl w:ilvl="0" w:tplc="E04EA9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26035701">
    <w:abstractNumId w:val="3"/>
  </w:num>
  <w:num w:numId="2" w16cid:durableId="563030409">
    <w:abstractNumId w:val="4"/>
  </w:num>
  <w:num w:numId="3" w16cid:durableId="607851303">
    <w:abstractNumId w:val="2"/>
  </w:num>
  <w:num w:numId="4" w16cid:durableId="1757440329">
    <w:abstractNumId w:val="1"/>
  </w:num>
  <w:num w:numId="5" w16cid:durableId="1585601881">
    <w:abstractNumId w:val="6"/>
  </w:num>
  <w:num w:numId="6" w16cid:durableId="627735920">
    <w:abstractNumId w:val="5"/>
  </w:num>
  <w:num w:numId="7" w16cid:durableId="1979872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80"/>
    <w:rsid w:val="000006E8"/>
    <w:rsid w:val="00001070"/>
    <w:rsid w:val="00005595"/>
    <w:rsid w:val="00011423"/>
    <w:rsid w:val="00011A07"/>
    <w:rsid w:val="00012DEF"/>
    <w:rsid w:val="000134A2"/>
    <w:rsid w:val="0001765E"/>
    <w:rsid w:val="000201E6"/>
    <w:rsid w:val="00021DB8"/>
    <w:rsid w:val="000257F5"/>
    <w:rsid w:val="00027469"/>
    <w:rsid w:val="000307F9"/>
    <w:rsid w:val="000420AC"/>
    <w:rsid w:val="00042E99"/>
    <w:rsid w:val="0004620D"/>
    <w:rsid w:val="000464DB"/>
    <w:rsid w:val="00046DBD"/>
    <w:rsid w:val="000470D4"/>
    <w:rsid w:val="00051028"/>
    <w:rsid w:val="00051D82"/>
    <w:rsid w:val="00054794"/>
    <w:rsid w:val="00060444"/>
    <w:rsid w:val="00062E94"/>
    <w:rsid w:val="00064149"/>
    <w:rsid w:val="0006646A"/>
    <w:rsid w:val="0006698F"/>
    <w:rsid w:val="00067040"/>
    <w:rsid w:val="000716F5"/>
    <w:rsid w:val="00071C46"/>
    <w:rsid w:val="00072B43"/>
    <w:rsid w:val="00075127"/>
    <w:rsid w:val="00080062"/>
    <w:rsid w:val="00080A9C"/>
    <w:rsid w:val="00082A14"/>
    <w:rsid w:val="00082E14"/>
    <w:rsid w:val="00083082"/>
    <w:rsid w:val="00084944"/>
    <w:rsid w:val="00086175"/>
    <w:rsid w:val="00086ECA"/>
    <w:rsid w:val="00090824"/>
    <w:rsid w:val="00093715"/>
    <w:rsid w:val="0009536E"/>
    <w:rsid w:val="000977FD"/>
    <w:rsid w:val="000A1D29"/>
    <w:rsid w:val="000A2245"/>
    <w:rsid w:val="000A3021"/>
    <w:rsid w:val="000A66E0"/>
    <w:rsid w:val="000A7C14"/>
    <w:rsid w:val="000B040C"/>
    <w:rsid w:val="000B0E72"/>
    <w:rsid w:val="000B1671"/>
    <w:rsid w:val="000B5778"/>
    <w:rsid w:val="000B5982"/>
    <w:rsid w:val="000B6646"/>
    <w:rsid w:val="000B6AB2"/>
    <w:rsid w:val="000B6B49"/>
    <w:rsid w:val="000C597E"/>
    <w:rsid w:val="000C6E2E"/>
    <w:rsid w:val="000D2C26"/>
    <w:rsid w:val="000D3F58"/>
    <w:rsid w:val="000D5DA9"/>
    <w:rsid w:val="000E3471"/>
    <w:rsid w:val="000F005B"/>
    <w:rsid w:val="000F0C3C"/>
    <w:rsid w:val="000F336C"/>
    <w:rsid w:val="000F7545"/>
    <w:rsid w:val="0010056C"/>
    <w:rsid w:val="00103102"/>
    <w:rsid w:val="00110B05"/>
    <w:rsid w:val="0011365B"/>
    <w:rsid w:val="00114423"/>
    <w:rsid w:val="00120279"/>
    <w:rsid w:val="00120DE9"/>
    <w:rsid w:val="00123986"/>
    <w:rsid w:val="00125895"/>
    <w:rsid w:val="00126FE9"/>
    <w:rsid w:val="00130677"/>
    <w:rsid w:val="001330E3"/>
    <w:rsid w:val="001347A8"/>
    <w:rsid w:val="00134B11"/>
    <w:rsid w:val="00134DD7"/>
    <w:rsid w:val="0013586D"/>
    <w:rsid w:val="00140EC7"/>
    <w:rsid w:val="001411ED"/>
    <w:rsid w:val="001427A2"/>
    <w:rsid w:val="00152D74"/>
    <w:rsid w:val="00154CE0"/>
    <w:rsid w:val="00157F26"/>
    <w:rsid w:val="00166722"/>
    <w:rsid w:val="001717A1"/>
    <w:rsid w:val="001749DC"/>
    <w:rsid w:val="00174D4E"/>
    <w:rsid w:val="00180357"/>
    <w:rsid w:val="001A2490"/>
    <w:rsid w:val="001B0417"/>
    <w:rsid w:val="001B1B80"/>
    <w:rsid w:val="001B1D63"/>
    <w:rsid w:val="001B40F6"/>
    <w:rsid w:val="001B692A"/>
    <w:rsid w:val="001C12A4"/>
    <w:rsid w:val="001C4BA4"/>
    <w:rsid w:val="001C51D6"/>
    <w:rsid w:val="001C5BD6"/>
    <w:rsid w:val="001C65AE"/>
    <w:rsid w:val="001D01FC"/>
    <w:rsid w:val="001D23D1"/>
    <w:rsid w:val="001D395E"/>
    <w:rsid w:val="001D4D64"/>
    <w:rsid w:val="001E304E"/>
    <w:rsid w:val="001E69D1"/>
    <w:rsid w:val="001E6C80"/>
    <w:rsid w:val="001F1798"/>
    <w:rsid w:val="001F3654"/>
    <w:rsid w:val="001F39E8"/>
    <w:rsid w:val="001F46D7"/>
    <w:rsid w:val="001F6F7C"/>
    <w:rsid w:val="00200D0E"/>
    <w:rsid w:val="0020140C"/>
    <w:rsid w:val="0020146F"/>
    <w:rsid w:val="002037F1"/>
    <w:rsid w:val="00211097"/>
    <w:rsid w:val="002132DF"/>
    <w:rsid w:val="00221751"/>
    <w:rsid w:val="002240F6"/>
    <w:rsid w:val="00225050"/>
    <w:rsid w:val="00231457"/>
    <w:rsid w:val="002328BF"/>
    <w:rsid w:val="00233CA7"/>
    <w:rsid w:val="00242534"/>
    <w:rsid w:val="00245ECC"/>
    <w:rsid w:val="00246C94"/>
    <w:rsid w:val="00250FD6"/>
    <w:rsid w:val="00252D05"/>
    <w:rsid w:val="00253E76"/>
    <w:rsid w:val="00256C88"/>
    <w:rsid w:val="0026033C"/>
    <w:rsid w:val="002618BE"/>
    <w:rsid w:val="0026295E"/>
    <w:rsid w:val="00263BF1"/>
    <w:rsid w:val="002661CC"/>
    <w:rsid w:val="00266517"/>
    <w:rsid w:val="002668A4"/>
    <w:rsid w:val="00267935"/>
    <w:rsid w:val="002702F0"/>
    <w:rsid w:val="00272E9C"/>
    <w:rsid w:val="00277023"/>
    <w:rsid w:val="0028050F"/>
    <w:rsid w:val="002809E9"/>
    <w:rsid w:val="002812B8"/>
    <w:rsid w:val="00281BF7"/>
    <w:rsid w:val="0028576E"/>
    <w:rsid w:val="00293978"/>
    <w:rsid w:val="002965D7"/>
    <w:rsid w:val="00296CCC"/>
    <w:rsid w:val="00297CA2"/>
    <w:rsid w:val="002A0FFE"/>
    <w:rsid w:val="002A4A5D"/>
    <w:rsid w:val="002C112C"/>
    <w:rsid w:val="002C7A91"/>
    <w:rsid w:val="002D0109"/>
    <w:rsid w:val="002D3721"/>
    <w:rsid w:val="002E3BF3"/>
    <w:rsid w:val="002E5A0C"/>
    <w:rsid w:val="002E62D3"/>
    <w:rsid w:val="002F2727"/>
    <w:rsid w:val="002F33A2"/>
    <w:rsid w:val="003036E0"/>
    <w:rsid w:val="00305D35"/>
    <w:rsid w:val="0031396F"/>
    <w:rsid w:val="0031540D"/>
    <w:rsid w:val="00316E93"/>
    <w:rsid w:val="00320E79"/>
    <w:rsid w:val="00321C67"/>
    <w:rsid w:val="00322295"/>
    <w:rsid w:val="003224C5"/>
    <w:rsid w:val="0032314C"/>
    <w:rsid w:val="00324CE3"/>
    <w:rsid w:val="00324F89"/>
    <w:rsid w:val="00330168"/>
    <w:rsid w:val="00336C53"/>
    <w:rsid w:val="003419DB"/>
    <w:rsid w:val="0034658E"/>
    <w:rsid w:val="00352FD7"/>
    <w:rsid w:val="00353F89"/>
    <w:rsid w:val="0036199A"/>
    <w:rsid w:val="00361FA7"/>
    <w:rsid w:val="0036709D"/>
    <w:rsid w:val="003704EC"/>
    <w:rsid w:val="00370A64"/>
    <w:rsid w:val="003774DF"/>
    <w:rsid w:val="00383124"/>
    <w:rsid w:val="00383EE3"/>
    <w:rsid w:val="003869F3"/>
    <w:rsid w:val="003908FF"/>
    <w:rsid w:val="0039236B"/>
    <w:rsid w:val="00392844"/>
    <w:rsid w:val="00394FC1"/>
    <w:rsid w:val="003950C5"/>
    <w:rsid w:val="00396109"/>
    <w:rsid w:val="003968F8"/>
    <w:rsid w:val="00397A76"/>
    <w:rsid w:val="003A067B"/>
    <w:rsid w:val="003A0A16"/>
    <w:rsid w:val="003A12B2"/>
    <w:rsid w:val="003A40E2"/>
    <w:rsid w:val="003B190A"/>
    <w:rsid w:val="003B2196"/>
    <w:rsid w:val="003B23D8"/>
    <w:rsid w:val="003B56F5"/>
    <w:rsid w:val="003B62CC"/>
    <w:rsid w:val="003B6504"/>
    <w:rsid w:val="003C16BB"/>
    <w:rsid w:val="003C22CB"/>
    <w:rsid w:val="003C426B"/>
    <w:rsid w:val="003C6455"/>
    <w:rsid w:val="003D01D6"/>
    <w:rsid w:val="003E1FB5"/>
    <w:rsid w:val="003E4CDE"/>
    <w:rsid w:val="003E54AE"/>
    <w:rsid w:val="003E6346"/>
    <w:rsid w:val="003E6446"/>
    <w:rsid w:val="003E78F0"/>
    <w:rsid w:val="003F55F5"/>
    <w:rsid w:val="003F5859"/>
    <w:rsid w:val="00403B6A"/>
    <w:rsid w:val="00407D3A"/>
    <w:rsid w:val="004101CA"/>
    <w:rsid w:val="004104FD"/>
    <w:rsid w:val="00416DEE"/>
    <w:rsid w:val="00417C13"/>
    <w:rsid w:val="00420829"/>
    <w:rsid w:val="00421266"/>
    <w:rsid w:val="004214C3"/>
    <w:rsid w:val="00421F2D"/>
    <w:rsid w:val="004258D7"/>
    <w:rsid w:val="0042759E"/>
    <w:rsid w:val="00427BF7"/>
    <w:rsid w:val="00427D36"/>
    <w:rsid w:val="004322E0"/>
    <w:rsid w:val="00432AD3"/>
    <w:rsid w:val="004338BA"/>
    <w:rsid w:val="00434BBD"/>
    <w:rsid w:val="004353E5"/>
    <w:rsid w:val="004400B4"/>
    <w:rsid w:val="004430F5"/>
    <w:rsid w:val="00446700"/>
    <w:rsid w:val="00447627"/>
    <w:rsid w:val="004508DE"/>
    <w:rsid w:val="00451722"/>
    <w:rsid w:val="004522E4"/>
    <w:rsid w:val="004530C5"/>
    <w:rsid w:val="004533C0"/>
    <w:rsid w:val="00453C95"/>
    <w:rsid w:val="00455F1A"/>
    <w:rsid w:val="004623BC"/>
    <w:rsid w:val="00462B65"/>
    <w:rsid w:val="00470246"/>
    <w:rsid w:val="00470D04"/>
    <w:rsid w:val="00471E38"/>
    <w:rsid w:val="00473D6F"/>
    <w:rsid w:val="004772F7"/>
    <w:rsid w:val="00477D15"/>
    <w:rsid w:val="00480107"/>
    <w:rsid w:val="004912F5"/>
    <w:rsid w:val="00492D17"/>
    <w:rsid w:val="004953B5"/>
    <w:rsid w:val="00496CAC"/>
    <w:rsid w:val="00497A69"/>
    <w:rsid w:val="004A06E9"/>
    <w:rsid w:val="004A4B8C"/>
    <w:rsid w:val="004A6AAC"/>
    <w:rsid w:val="004A79C6"/>
    <w:rsid w:val="004B3AE4"/>
    <w:rsid w:val="004B3F0E"/>
    <w:rsid w:val="004B504D"/>
    <w:rsid w:val="004B66DB"/>
    <w:rsid w:val="004B6C17"/>
    <w:rsid w:val="004B7D46"/>
    <w:rsid w:val="004C1FA7"/>
    <w:rsid w:val="004C23CD"/>
    <w:rsid w:val="004C2781"/>
    <w:rsid w:val="004C540B"/>
    <w:rsid w:val="004C6F32"/>
    <w:rsid w:val="004C7D47"/>
    <w:rsid w:val="004C7E01"/>
    <w:rsid w:val="004D02EE"/>
    <w:rsid w:val="004D16E1"/>
    <w:rsid w:val="004D49D2"/>
    <w:rsid w:val="004E0F67"/>
    <w:rsid w:val="004E2AE7"/>
    <w:rsid w:val="004E3EE6"/>
    <w:rsid w:val="004E404C"/>
    <w:rsid w:val="004E4A32"/>
    <w:rsid w:val="004E62FA"/>
    <w:rsid w:val="004E7304"/>
    <w:rsid w:val="004E7E00"/>
    <w:rsid w:val="004F1B85"/>
    <w:rsid w:val="004F2886"/>
    <w:rsid w:val="004F31B1"/>
    <w:rsid w:val="004F46CD"/>
    <w:rsid w:val="004F6C67"/>
    <w:rsid w:val="00502F5C"/>
    <w:rsid w:val="0050668F"/>
    <w:rsid w:val="005133F0"/>
    <w:rsid w:val="005143E3"/>
    <w:rsid w:val="00516090"/>
    <w:rsid w:val="00521BE3"/>
    <w:rsid w:val="00527D22"/>
    <w:rsid w:val="00532B88"/>
    <w:rsid w:val="005336A0"/>
    <w:rsid w:val="00534C06"/>
    <w:rsid w:val="00534C8D"/>
    <w:rsid w:val="00535BEB"/>
    <w:rsid w:val="00535EAB"/>
    <w:rsid w:val="00541C51"/>
    <w:rsid w:val="00541F25"/>
    <w:rsid w:val="00542605"/>
    <w:rsid w:val="00545144"/>
    <w:rsid w:val="00545908"/>
    <w:rsid w:val="005516BD"/>
    <w:rsid w:val="00554406"/>
    <w:rsid w:val="00556060"/>
    <w:rsid w:val="005608EB"/>
    <w:rsid w:val="0056557B"/>
    <w:rsid w:val="0056588B"/>
    <w:rsid w:val="005734B1"/>
    <w:rsid w:val="0057435F"/>
    <w:rsid w:val="00577807"/>
    <w:rsid w:val="00580954"/>
    <w:rsid w:val="00581492"/>
    <w:rsid w:val="00584B9F"/>
    <w:rsid w:val="005857CC"/>
    <w:rsid w:val="00586284"/>
    <w:rsid w:val="00592690"/>
    <w:rsid w:val="005935CA"/>
    <w:rsid w:val="00595843"/>
    <w:rsid w:val="00596187"/>
    <w:rsid w:val="0059708B"/>
    <w:rsid w:val="0059741E"/>
    <w:rsid w:val="005A0243"/>
    <w:rsid w:val="005A1531"/>
    <w:rsid w:val="005A1F1D"/>
    <w:rsid w:val="005A4160"/>
    <w:rsid w:val="005A49D2"/>
    <w:rsid w:val="005A4BD5"/>
    <w:rsid w:val="005A7639"/>
    <w:rsid w:val="005B04F7"/>
    <w:rsid w:val="005B2C19"/>
    <w:rsid w:val="005B5EF3"/>
    <w:rsid w:val="005B6D18"/>
    <w:rsid w:val="005B744F"/>
    <w:rsid w:val="005C1828"/>
    <w:rsid w:val="005C5CB4"/>
    <w:rsid w:val="005D0943"/>
    <w:rsid w:val="005D1874"/>
    <w:rsid w:val="005D3754"/>
    <w:rsid w:val="005D6B87"/>
    <w:rsid w:val="005D7F72"/>
    <w:rsid w:val="005E6C6B"/>
    <w:rsid w:val="005F2646"/>
    <w:rsid w:val="005F4BDF"/>
    <w:rsid w:val="0060070D"/>
    <w:rsid w:val="00601DD2"/>
    <w:rsid w:val="00602B8C"/>
    <w:rsid w:val="00603216"/>
    <w:rsid w:val="0060322B"/>
    <w:rsid w:val="006126DD"/>
    <w:rsid w:val="00613393"/>
    <w:rsid w:val="00614121"/>
    <w:rsid w:val="00615EC3"/>
    <w:rsid w:val="006161DC"/>
    <w:rsid w:val="00626466"/>
    <w:rsid w:val="00627EEE"/>
    <w:rsid w:val="00632433"/>
    <w:rsid w:val="00632AB9"/>
    <w:rsid w:val="00637F97"/>
    <w:rsid w:val="0064230D"/>
    <w:rsid w:val="006425A9"/>
    <w:rsid w:val="00643559"/>
    <w:rsid w:val="00646C8A"/>
    <w:rsid w:val="006478E0"/>
    <w:rsid w:val="00661A71"/>
    <w:rsid w:val="00661E4D"/>
    <w:rsid w:val="00662F14"/>
    <w:rsid w:val="00664E8B"/>
    <w:rsid w:val="00664EE2"/>
    <w:rsid w:val="00666739"/>
    <w:rsid w:val="006751D6"/>
    <w:rsid w:val="00675C5A"/>
    <w:rsid w:val="00677077"/>
    <w:rsid w:val="0068526B"/>
    <w:rsid w:val="006900C1"/>
    <w:rsid w:val="00693C03"/>
    <w:rsid w:val="00694447"/>
    <w:rsid w:val="0069471C"/>
    <w:rsid w:val="00694E9C"/>
    <w:rsid w:val="00697F79"/>
    <w:rsid w:val="006A0BE9"/>
    <w:rsid w:val="006A3F78"/>
    <w:rsid w:val="006A5A19"/>
    <w:rsid w:val="006A7EBB"/>
    <w:rsid w:val="006B05DD"/>
    <w:rsid w:val="006B0E7D"/>
    <w:rsid w:val="006B26AE"/>
    <w:rsid w:val="006B3EFD"/>
    <w:rsid w:val="006C4B2A"/>
    <w:rsid w:val="006C60AA"/>
    <w:rsid w:val="006C78E8"/>
    <w:rsid w:val="006C7DBE"/>
    <w:rsid w:val="006D0743"/>
    <w:rsid w:val="006D29C1"/>
    <w:rsid w:val="006D5E7A"/>
    <w:rsid w:val="006E1BB3"/>
    <w:rsid w:val="006E2E9C"/>
    <w:rsid w:val="006E7047"/>
    <w:rsid w:val="006E7B50"/>
    <w:rsid w:val="006F1F6C"/>
    <w:rsid w:val="00701617"/>
    <w:rsid w:val="00702650"/>
    <w:rsid w:val="007046C8"/>
    <w:rsid w:val="00704CE8"/>
    <w:rsid w:val="00706523"/>
    <w:rsid w:val="007069F8"/>
    <w:rsid w:val="00716911"/>
    <w:rsid w:val="007169A2"/>
    <w:rsid w:val="00716B32"/>
    <w:rsid w:val="0072046E"/>
    <w:rsid w:val="00720EE8"/>
    <w:rsid w:val="00722241"/>
    <w:rsid w:val="00723CBA"/>
    <w:rsid w:val="00730051"/>
    <w:rsid w:val="007302EA"/>
    <w:rsid w:val="00733672"/>
    <w:rsid w:val="007336BC"/>
    <w:rsid w:val="0073658C"/>
    <w:rsid w:val="0073668F"/>
    <w:rsid w:val="00736CA5"/>
    <w:rsid w:val="00743F31"/>
    <w:rsid w:val="0075336E"/>
    <w:rsid w:val="00754F51"/>
    <w:rsid w:val="00757EB6"/>
    <w:rsid w:val="007600E9"/>
    <w:rsid w:val="007601D0"/>
    <w:rsid w:val="00761170"/>
    <w:rsid w:val="00761522"/>
    <w:rsid w:val="0076241C"/>
    <w:rsid w:val="00784901"/>
    <w:rsid w:val="00791343"/>
    <w:rsid w:val="00795755"/>
    <w:rsid w:val="00795770"/>
    <w:rsid w:val="0079678F"/>
    <w:rsid w:val="007A293C"/>
    <w:rsid w:val="007A7194"/>
    <w:rsid w:val="007A7DC1"/>
    <w:rsid w:val="007B5EDD"/>
    <w:rsid w:val="007B6C19"/>
    <w:rsid w:val="007B6EBE"/>
    <w:rsid w:val="007C262E"/>
    <w:rsid w:val="007C35FF"/>
    <w:rsid w:val="007D077B"/>
    <w:rsid w:val="007D19B3"/>
    <w:rsid w:val="007D1B6F"/>
    <w:rsid w:val="007D2333"/>
    <w:rsid w:val="007D32C2"/>
    <w:rsid w:val="007D4279"/>
    <w:rsid w:val="007D4B8C"/>
    <w:rsid w:val="007D5CB9"/>
    <w:rsid w:val="007D6479"/>
    <w:rsid w:val="007D7D59"/>
    <w:rsid w:val="007E1203"/>
    <w:rsid w:val="007F1840"/>
    <w:rsid w:val="0080329C"/>
    <w:rsid w:val="00806EBC"/>
    <w:rsid w:val="008141B5"/>
    <w:rsid w:val="00814325"/>
    <w:rsid w:val="00816FEA"/>
    <w:rsid w:val="0081754A"/>
    <w:rsid w:val="00817BFF"/>
    <w:rsid w:val="00822713"/>
    <w:rsid w:val="00823BA5"/>
    <w:rsid w:val="00825925"/>
    <w:rsid w:val="00825946"/>
    <w:rsid w:val="00825CC1"/>
    <w:rsid w:val="0082643E"/>
    <w:rsid w:val="00837FF2"/>
    <w:rsid w:val="0084227B"/>
    <w:rsid w:val="008433B4"/>
    <w:rsid w:val="0084411F"/>
    <w:rsid w:val="00845FB9"/>
    <w:rsid w:val="00847F95"/>
    <w:rsid w:val="00850B7C"/>
    <w:rsid w:val="00854D05"/>
    <w:rsid w:val="00855BAA"/>
    <w:rsid w:val="00855DA0"/>
    <w:rsid w:val="00857D2A"/>
    <w:rsid w:val="00857F3B"/>
    <w:rsid w:val="008618C4"/>
    <w:rsid w:val="00862E1C"/>
    <w:rsid w:val="00865664"/>
    <w:rsid w:val="00865876"/>
    <w:rsid w:val="0086797C"/>
    <w:rsid w:val="00876CCF"/>
    <w:rsid w:val="00876D91"/>
    <w:rsid w:val="00881DFC"/>
    <w:rsid w:val="00884209"/>
    <w:rsid w:val="00887FFB"/>
    <w:rsid w:val="008A522F"/>
    <w:rsid w:val="008A701E"/>
    <w:rsid w:val="008B5566"/>
    <w:rsid w:val="008B7E83"/>
    <w:rsid w:val="008C1B9E"/>
    <w:rsid w:val="008C2DB1"/>
    <w:rsid w:val="008D4155"/>
    <w:rsid w:val="008D539B"/>
    <w:rsid w:val="008D70DB"/>
    <w:rsid w:val="008D7690"/>
    <w:rsid w:val="008D76F0"/>
    <w:rsid w:val="008D7E9B"/>
    <w:rsid w:val="008E0163"/>
    <w:rsid w:val="008E1845"/>
    <w:rsid w:val="008E335C"/>
    <w:rsid w:val="008E5BC5"/>
    <w:rsid w:val="008F06BF"/>
    <w:rsid w:val="008F0F61"/>
    <w:rsid w:val="008F1FF7"/>
    <w:rsid w:val="008F39E3"/>
    <w:rsid w:val="008F4F9C"/>
    <w:rsid w:val="008F50F3"/>
    <w:rsid w:val="00902C47"/>
    <w:rsid w:val="00903073"/>
    <w:rsid w:val="00904F94"/>
    <w:rsid w:val="00907BA1"/>
    <w:rsid w:val="00913925"/>
    <w:rsid w:val="00916552"/>
    <w:rsid w:val="00916EC2"/>
    <w:rsid w:val="00917020"/>
    <w:rsid w:val="009224FA"/>
    <w:rsid w:val="00927C80"/>
    <w:rsid w:val="0093485F"/>
    <w:rsid w:val="00940D08"/>
    <w:rsid w:val="009425F4"/>
    <w:rsid w:val="00943C60"/>
    <w:rsid w:val="00945759"/>
    <w:rsid w:val="00945DF5"/>
    <w:rsid w:val="00953714"/>
    <w:rsid w:val="00962B8B"/>
    <w:rsid w:val="009720D9"/>
    <w:rsid w:val="009724BD"/>
    <w:rsid w:val="00972A49"/>
    <w:rsid w:val="00972D2A"/>
    <w:rsid w:val="00973E25"/>
    <w:rsid w:val="009758DC"/>
    <w:rsid w:val="00982307"/>
    <w:rsid w:val="00983B76"/>
    <w:rsid w:val="00987C76"/>
    <w:rsid w:val="00990EC1"/>
    <w:rsid w:val="00991C90"/>
    <w:rsid w:val="009951C0"/>
    <w:rsid w:val="0099636F"/>
    <w:rsid w:val="009A25BA"/>
    <w:rsid w:val="009A2797"/>
    <w:rsid w:val="009B5600"/>
    <w:rsid w:val="009B668D"/>
    <w:rsid w:val="009B7750"/>
    <w:rsid w:val="009C214F"/>
    <w:rsid w:val="009D76CC"/>
    <w:rsid w:val="009E661E"/>
    <w:rsid w:val="009F0F62"/>
    <w:rsid w:val="009F1840"/>
    <w:rsid w:val="009F4BB4"/>
    <w:rsid w:val="009F5372"/>
    <w:rsid w:val="009F6B79"/>
    <w:rsid w:val="009F6E14"/>
    <w:rsid w:val="00A038FD"/>
    <w:rsid w:val="00A05E9E"/>
    <w:rsid w:val="00A0627A"/>
    <w:rsid w:val="00A07C9C"/>
    <w:rsid w:val="00A10755"/>
    <w:rsid w:val="00A123EF"/>
    <w:rsid w:val="00A143CA"/>
    <w:rsid w:val="00A17DC8"/>
    <w:rsid w:val="00A2209D"/>
    <w:rsid w:val="00A22618"/>
    <w:rsid w:val="00A25FE6"/>
    <w:rsid w:val="00A30202"/>
    <w:rsid w:val="00A30F58"/>
    <w:rsid w:val="00A34458"/>
    <w:rsid w:val="00A35E58"/>
    <w:rsid w:val="00A36305"/>
    <w:rsid w:val="00A41731"/>
    <w:rsid w:val="00A51490"/>
    <w:rsid w:val="00A5158D"/>
    <w:rsid w:val="00A5447D"/>
    <w:rsid w:val="00A61E14"/>
    <w:rsid w:val="00A628C6"/>
    <w:rsid w:val="00A6394D"/>
    <w:rsid w:val="00A643E3"/>
    <w:rsid w:val="00A65E27"/>
    <w:rsid w:val="00A70233"/>
    <w:rsid w:val="00A70944"/>
    <w:rsid w:val="00A71DA9"/>
    <w:rsid w:val="00A746D7"/>
    <w:rsid w:val="00A776DD"/>
    <w:rsid w:val="00A77C69"/>
    <w:rsid w:val="00A8730E"/>
    <w:rsid w:val="00A92171"/>
    <w:rsid w:val="00A94795"/>
    <w:rsid w:val="00A97BF3"/>
    <w:rsid w:val="00AA34D4"/>
    <w:rsid w:val="00AA3A0F"/>
    <w:rsid w:val="00AA5281"/>
    <w:rsid w:val="00AA6DEE"/>
    <w:rsid w:val="00AB3AC7"/>
    <w:rsid w:val="00AB51C8"/>
    <w:rsid w:val="00AB5870"/>
    <w:rsid w:val="00AC043C"/>
    <w:rsid w:val="00AC295F"/>
    <w:rsid w:val="00AC408C"/>
    <w:rsid w:val="00AD41F8"/>
    <w:rsid w:val="00AD45C6"/>
    <w:rsid w:val="00AE1FEF"/>
    <w:rsid w:val="00AE25AA"/>
    <w:rsid w:val="00AE743E"/>
    <w:rsid w:val="00AF19F3"/>
    <w:rsid w:val="00AF47C6"/>
    <w:rsid w:val="00AF7EF3"/>
    <w:rsid w:val="00B02D16"/>
    <w:rsid w:val="00B10A5C"/>
    <w:rsid w:val="00B4155F"/>
    <w:rsid w:val="00B416DE"/>
    <w:rsid w:val="00B4252D"/>
    <w:rsid w:val="00B42750"/>
    <w:rsid w:val="00B44563"/>
    <w:rsid w:val="00B504F0"/>
    <w:rsid w:val="00B51416"/>
    <w:rsid w:val="00B5178A"/>
    <w:rsid w:val="00B54998"/>
    <w:rsid w:val="00B55017"/>
    <w:rsid w:val="00B560E2"/>
    <w:rsid w:val="00B56C64"/>
    <w:rsid w:val="00B61C08"/>
    <w:rsid w:val="00B62ADE"/>
    <w:rsid w:val="00B63111"/>
    <w:rsid w:val="00B74CCC"/>
    <w:rsid w:val="00B86533"/>
    <w:rsid w:val="00B90F07"/>
    <w:rsid w:val="00B957FA"/>
    <w:rsid w:val="00B96986"/>
    <w:rsid w:val="00B9736D"/>
    <w:rsid w:val="00BA2757"/>
    <w:rsid w:val="00BA3793"/>
    <w:rsid w:val="00BA3820"/>
    <w:rsid w:val="00BA389C"/>
    <w:rsid w:val="00BA5301"/>
    <w:rsid w:val="00BB240C"/>
    <w:rsid w:val="00BB36E9"/>
    <w:rsid w:val="00BB5A33"/>
    <w:rsid w:val="00BC1802"/>
    <w:rsid w:val="00BC6108"/>
    <w:rsid w:val="00BC6472"/>
    <w:rsid w:val="00BC668B"/>
    <w:rsid w:val="00BD0DFF"/>
    <w:rsid w:val="00BD2660"/>
    <w:rsid w:val="00BD2B70"/>
    <w:rsid w:val="00BE0903"/>
    <w:rsid w:val="00BE2918"/>
    <w:rsid w:val="00BF5333"/>
    <w:rsid w:val="00BF70FE"/>
    <w:rsid w:val="00BF75D0"/>
    <w:rsid w:val="00C068D7"/>
    <w:rsid w:val="00C10411"/>
    <w:rsid w:val="00C10E9C"/>
    <w:rsid w:val="00C13059"/>
    <w:rsid w:val="00C166BD"/>
    <w:rsid w:val="00C224EF"/>
    <w:rsid w:val="00C228AD"/>
    <w:rsid w:val="00C34C19"/>
    <w:rsid w:val="00C34CF9"/>
    <w:rsid w:val="00C364E4"/>
    <w:rsid w:val="00C36C95"/>
    <w:rsid w:val="00C40049"/>
    <w:rsid w:val="00C404B4"/>
    <w:rsid w:val="00C40F01"/>
    <w:rsid w:val="00C43662"/>
    <w:rsid w:val="00C4391E"/>
    <w:rsid w:val="00C44734"/>
    <w:rsid w:val="00C4492B"/>
    <w:rsid w:val="00C52FB0"/>
    <w:rsid w:val="00C615E6"/>
    <w:rsid w:val="00C62F5D"/>
    <w:rsid w:val="00C72393"/>
    <w:rsid w:val="00C7420D"/>
    <w:rsid w:val="00C81F12"/>
    <w:rsid w:val="00C8356F"/>
    <w:rsid w:val="00C84F30"/>
    <w:rsid w:val="00C84F65"/>
    <w:rsid w:val="00C84FEC"/>
    <w:rsid w:val="00C86805"/>
    <w:rsid w:val="00C9443C"/>
    <w:rsid w:val="00C95F8E"/>
    <w:rsid w:val="00C96D4E"/>
    <w:rsid w:val="00CA4FBE"/>
    <w:rsid w:val="00CA51C5"/>
    <w:rsid w:val="00CA7E89"/>
    <w:rsid w:val="00CB228E"/>
    <w:rsid w:val="00CB35B6"/>
    <w:rsid w:val="00CB4673"/>
    <w:rsid w:val="00CB4ADE"/>
    <w:rsid w:val="00CB52AC"/>
    <w:rsid w:val="00CC29BD"/>
    <w:rsid w:val="00CC478B"/>
    <w:rsid w:val="00CC503F"/>
    <w:rsid w:val="00CC5ED2"/>
    <w:rsid w:val="00CD0CB5"/>
    <w:rsid w:val="00CD4D39"/>
    <w:rsid w:val="00CE02F1"/>
    <w:rsid w:val="00CE62E7"/>
    <w:rsid w:val="00CF003F"/>
    <w:rsid w:val="00CF4C8B"/>
    <w:rsid w:val="00CF59B7"/>
    <w:rsid w:val="00CF6F66"/>
    <w:rsid w:val="00CF7C43"/>
    <w:rsid w:val="00D02571"/>
    <w:rsid w:val="00D05524"/>
    <w:rsid w:val="00D067C4"/>
    <w:rsid w:val="00D11548"/>
    <w:rsid w:val="00D138CC"/>
    <w:rsid w:val="00D158D8"/>
    <w:rsid w:val="00D17AB3"/>
    <w:rsid w:val="00D22823"/>
    <w:rsid w:val="00D251CE"/>
    <w:rsid w:val="00D2656E"/>
    <w:rsid w:val="00D2675B"/>
    <w:rsid w:val="00D331C1"/>
    <w:rsid w:val="00D3445A"/>
    <w:rsid w:val="00D42393"/>
    <w:rsid w:val="00D42659"/>
    <w:rsid w:val="00D461E9"/>
    <w:rsid w:val="00D47C87"/>
    <w:rsid w:val="00D5336D"/>
    <w:rsid w:val="00D55B43"/>
    <w:rsid w:val="00D55CE6"/>
    <w:rsid w:val="00D74EB5"/>
    <w:rsid w:val="00D7684E"/>
    <w:rsid w:val="00D8291F"/>
    <w:rsid w:val="00D82C00"/>
    <w:rsid w:val="00D91863"/>
    <w:rsid w:val="00D9197F"/>
    <w:rsid w:val="00D92217"/>
    <w:rsid w:val="00DA1825"/>
    <w:rsid w:val="00DA23A2"/>
    <w:rsid w:val="00DA3611"/>
    <w:rsid w:val="00DA52B7"/>
    <w:rsid w:val="00DA5A90"/>
    <w:rsid w:val="00DA6498"/>
    <w:rsid w:val="00DA7D88"/>
    <w:rsid w:val="00DB1540"/>
    <w:rsid w:val="00DC5014"/>
    <w:rsid w:val="00DC6314"/>
    <w:rsid w:val="00DD05C9"/>
    <w:rsid w:val="00DD53EE"/>
    <w:rsid w:val="00DD5BD3"/>
    <w:rsid w:val="00DE074B"/>
    <w:rsid w:val="00DE14B0"/>
    <w:rsid w:val="00DE2954"/>
    <w:rsid w:val="00DE368B"/>
    <w:rsid w:val="00DE5548"/>
    <w:rsid w:val="00DF6BCB"/>
    <w:rsid w:val="00DF7275"/>
    <w:rsid w:val="00DF74F5"/>
    <w:rsid w:val="00E022C0"/>
    <w:rsid w:val="00E03CF9"/>
    <w:rsid w:val="00E04503"/>
    <w:rsid w:val="00E04CC1"/>
    <w:rsid w:val="00E10774"/>
    <w:rsid w:val="00E11712"/>
    <w:rsid w:val="00E17ACD"/>
    <w:rsid w:val="00E20C53"/>
    <w:rsid w:val="00E25F57"/>
    <w:rsid w:val="00E261A0"/>
    <w:rsid w:val="00E272B7"/>
    <w:rsid w:val="00E3153D"/>
    <w:rsid w:val="00E3397D"/>
    <w:rsid w:val="00E348A4"/>
    <w:rsid w:val="00E3550D"/>
    <w:rsid w:val="00E451C8"/>
    <w:rsid w:val="00E46B6F"/>
    <w:rsid w:val="00E512BA"/>
    <w:rsid w:val="00E51359"/>
    <w:rsid w:val="00E5209D"/>
    <w:rsid w:val="00E707D3"/>
    <w:rsid w:val="00E73063"/>
    <w:rsid w:val="00E73477"/>
    <w:rsid w:val="00E735EE"/>
    <w:rsid w:val="00E73732"/>
    <w:rsid w:val="00E74809"/>
    <w:rsid w:val="00E7769B"/>
    <w:rsid w:val="00E77CB5"/>
    <w:rsid w:val="00E866CE"/>
    <w:rsid w:val="00E86837"/>
    <w:rsid w:val="00E97604"/>
    <w:rsid w:val="00EB0225"/>
    <w:rsid w:val="00EB1D5A"/>
    <w:rsid w:val="00EB2388"/>
    <w:rsid w:val="00EB527A"/>
    <w:rsid w:val="00EB5EEC"/>
    <w:rsid w:val="00EB7EDD"/>
    <w:rsid w:val="00EC02B0"/>
    <w:rsid w:val="00EC057F"/>
    <w:rsid w:val="00EC4EEA"/>
    <w:rsid w:val="00EC5633"/>
    <w:rsid w:val="00EC789D"/>
    <w:rsid w:val="00ED12E2"/>
    <w:rsid w:val="00ED2165"/>
    <w:rsid w:val="00ED4408"/>
    <w:rsid w:val="00ED4914"/>
    <w:rsid w:val="00ED49C9"/>
    <w:rsid w:val="00ED54A8"/>
    <w:rsid w:val="00ED6DC6"/>
    <w:rsid w:val="00ED7B21"/>
    <w:rsid w:val="00EE0E67"/>
    <w:rsid w:val="00EE26A3"/>
    <w:rsid w:val="00EE333A"/>
    <w:rsid w:val="00EE72EA"/>
    <w:rsid w:val="00EE7D11"/>
    <w:rsid w:val="00EF1561"/>
    <w:rsid w:val="00EF1A87"/>
    <w:rsid w:val="00EF1D5D"/>
    <w:rsid w:val="00F01C44"/>
    <w:rsid w:val="00F024A7"/>
    <w:rsid w:val="00F05D98"/>
    <w:rsid w:val="00F06050"/>
    <w:rsid w:val="00F06F42"/>
    <w:rsid w:val="00F076D6"/>
    <w:rsid w:val="00F10624"/>
    <w:rsid w:val="00F107DC"/>
    <w:rsid w:val="00F143DD"/>
    <w:rsid w:val="00F14D00"/>
    <w:rsid w:val="00F1572E"/>
    <w:rsid w:val="00F17DB2"/>
    <w:rsid w:val="00F17E33"/>
    <w:rsid w:val="00F227E2"/>
    <w:rsid w:val="00F229AA"/>
    <w:rsid w:val="00F25171"/>
    <w:rsid w:val="00F2752D"/>
    <w:rsid w:val="00F3150E"/>
    <w:rsid w:val="00F32449"/>
    <w:rsid w:val="00F3448D"/>
    <w:rsid w:val="00F352D0"/>
    <w:rsid w:val="00F43CD2"/>
    <w:rsid w:val="00F44205"/>
    <w:rsid w:val="00F5148F"/>
    <w:rsid w:val="00F56D7C"/>
    <w:rsid w:val="00F56FBF"/>
    <w:rsid w:val="00F60EE1"/>
    <w:rsid w:val="00F62ADB"/>
    <w:rsid w:val="00F6398C"/>
    <w:rsid w:val="00F6740A"/>
    <w:rsid w:val="00F67D88"/>
    <w:rsid w:val="00F83E8A"/>
    <w:rsid w:val="00F8532B"/>
    <w:rsid w:val="00F90097"/>
    <w:rsid w:val="00F9217A"/>
    <w:rsid w:val="00F96077"/>
    <w:rsid w:val="00FA073E"/>
    <w:rsid w:val="00FA250B"/>
    <w:rsid w:val="00FA75B4"/>
    <w:rsid w:val="00FB05D0"/>
    <w:rsid w:val="00FB1A84"/>
    <w:rsid w:val="00FB2813"/>
    <w:rsid w:val="00FB4B00"/>
    <w:rsid w:val="00FB5FB8"/>
    <w:rsid w:val="00FB6A49"/>
    <w:rsid w:val="00FD3DA1"/>
    <w:rsid w:val="00FD42FD"/>
    <w:rsid w:val="00FD6CC6"/>
    <w:rsid w:val="00FE0C57"/>
    <w:rsid w:val="00FE27F4"/>
    <w:rsid w:val="00FE746E"/>
    <w:rsid w:val="00FE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51027"/>
  <w15:chartTrackingRefBased/>
  <w15:docId w15:val="{870131FF-3F3B-4FF9-B507-B8FFC5334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C80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927C80"/>
    <w:pPr>
      <w:spacing w:after="0" w:line="480" w:lineRule="auto"/>
      <w:jc w:val="center"/>
      <w:outlineLvl w:val="0"/>
    </w:pPr>
    <w:rPr>
      <w:rFonts w:ascii="Times New Roman" w:hAnsi="Times New Roman"/>
      <w:b/>
      <w:sz w:val="24"/>
      <w:szCs w:val="24"/>
      <w:lang w:val="es-ES_trad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C80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s-EC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C80"/>
    <w:pPr>
      <w:keepNext/>
      <w:keepLines/>
      <w:spacing w:before="40" w:after="0" w:line="480" w:lineRule="auto"/>
      <w:ind w:firstLine="709"/>
      <w:contextualSpacing/>
      <w:outlineLvl w:val="2"/>
    </w:pPr>
    <w:rPr>
      <w:rFonts w:ascii="Times New Roman" w:eastAsiaTheme="majorEastAsia" w:hAnsi="Times New Roman" w:cstheme="majorBidi"/>
      <w:b/>
      <w:sz w:val="24"/>
      <w:szCs w:val="24"/>
      <w:lang w:val="es-EC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C8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C8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C8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C80"/>
    <w:rPr>
      <w:rFonts w:ascii="Times New Roman" w:eastAsia="Calibri" w:hAnsi="Times New Roman" w:cs="Calibri"/>
      <w:b/>
      <w:sz w:val="24"/>
      <w:szCs w:val="24"/>
      <w:lang w:val="es-ES_tradnl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C80"/>
    <w:rPr>
      <w:rFonts w:ascii="Times New Roman" w:eastAsiaTheme="majorEastAsia" w:hAnsi="Times New Roman" w:cstheme="majorBidi"/>
      <w:b/>
      <w:sz w:val="24"/>
      <w:szCs w:val="26"/>
      <w:lang w:val="es-EC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C80"/>
    <w:rPr>
      <w:rFonts w:ascii="Times New Roman" w:eastAsiaTheme="majorEastAsia" w:hAnsi="Times New Roman" w:cstheme="majorBidi"/>
      <w:b/>
      <w:sz w:val="24"/>
      <w:szCs w:val="24"/>
      <w:lang w:val="es-EC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C80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C80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C80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27C80"/>
    <w:pPr>
      <w:spacing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s-EC"/>
    </w:rPr>
  </w:style>
  <w:style w:type="character" w:customStyle="1" w:styleId="TitleChar">
    <w:name w:val="Title Char"/>
    <w:basedOn w:val="DefaultParagraphFont"/>
    <w:link w:val="Title"/>
    <w:uiPriority w:val="10"/>
    <w:rsid w:val="00927C80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s-EC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7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C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C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C80"/>
    <w:rPr>
      <w:rFonts w:ascii="Times New Roman" w:eastAsia="Times New Roman" w:hAnsi="Times New Roman" w:cs="Times New Roman"/>
      <w:sz w:val="20"/>
      <w:szCs w:val="20"/>
      <w:lang w:val="es-EC" w:eastAsia="es-ES_tradnl"/>
    </w:rPr>
  </w:style>
  <w:style w:type="paragraph" w:styleId="ListParagraph">
    <w:name w:val="List Paragraph"/>
    <w:basedOn w:val="Normal"/>
    <w:uiPriority w:val="34"/>
    <w:qFormat/>
    <w:rsid w:val="00927C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7C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7C8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C80"/>
    <w:pPr>
      <w:spacing w:after="16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C80"/>
    <w:rPr>
      <w:rFonts w:ascii="Times New Roman" w:eastAsia="Times New Roman" w:hAnsi="Times New Roman" w:cs="Times New Roman"/>
      <w:b/>
      <w:bCs/>
      <w:sz w:val="20"/>
      <w:szCs w:val="20"/>
      <w:lang w:val="es-EC" w:eastAsia="es-ES_tradnl"/>
    </w:rPr>
  </w:style>
  <w:style w:type="character" w:customStyle="1" w:styleId="Ttulo3Car">
    <w:name w:val="Título 3 Car"/>
    <w:basedOn w:val="DefaultParagraphFont"/>
    <w:uiPriority w:val="9"/>
    <w:semiHidden/>
    <w:rsid w:val="00927C80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927C80"/>
    <w:pPr>
      <w:spacing w:after="0" w:line="240" w:lineRule="auto"/>
    </w:pPr>
    <w:rPr>
      <w:rFonts w:ascii="Calibri" w:eastAsia="Calibri" w:hAnsi="Calibri" w:cs="Calibri"/>
      <w:sz w:val="24"/>
      <w:szCs w:val="24"/>
      <w:lang w:val="es-EC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27C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S_tradnl"/>
    </w:rPr>
  </w:style>
  <w:style w:type="paragraph" w:styleId="Revision">
    <w:name w:val="Revision"/>
    <w:hidden/>
    <w:uiPriority w:val="99"/>
    <w:semiHidden/>
    <w:rsid w:val="00927C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C" w:eastAsia="es-ES_tradnl"/>
    </w:rPr>
  </w:style>
  <w:style w:type="character" w:styleId="FollowedHyperlink">
    <w:name w:val="FollowedHyperlink"/>
    <w:basedOn w:val="DefaultParagraphFont"/>
    <w:uiPriority w:val="99"/>
    <w:semiHidden/>
    <w:unhideWhenUsed/>
    <w:rsid w:val="00927C8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7C80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C" w:eastAsia="es-ES_tradnl"/>
    </w:rPr>
  </w:style>
  <w:style w:type="character" w:customStyle="1" w:styleId="HeaderChar">
    <w:name w:val="Header Char"/>
    <w:basedOn w:val="DefaultParagraphFont"/>
    <w:link w:val="Header"/>
    <w:uiPriority w:val="99"/>
    <w:rsid w:val="00927C80"/>
    <w:rPr>
      <w:rFonts w:ascii="Times New Roman" w:eastAsia="Times New Roman" w:hAnsi="Times New Roman" w:cs="Times New Roman"/>
      <w:sz w:val="24"/>
      <w:szCs w:val="24"/>
      <w:lang w:val="es-EC" w:eastAsia="es-ES_tradnl"/>
    </w:rPr>
  </w:style>
  <w:style w:type="paragraph" w:styleId="Footer">
    <w:name w:val="footer"/>
    <w:basedOn w:val="Normal"/>
    <w:link w:val="FooterChar"/>
    <w:uiPriority w:val="99"/>
    <w:unhideWhenUsed/>
    <w:rsid w:val="00927C80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C"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927C80"/>
    <w:rPr>
      <w:rFonts w:ascii="Times New Roman" w:eastAsia="Times New Roman" w:hAnsi="Times New Roman" w:cs="Times New Roman"/>
      <w:sz w:val="24"/>
      <w:szCs w:val="24"/>
      <w:lang w:val="es-EC" w:eastAsia="es-ES_tradnl"/>
    </w:rPr>
  </w:style>
  <w:style w:type="paragraph" w:customStyle="1" w:styleId="Default">
    <w:name w:val="Default"/>
    <w:rsid w:val="00927C8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2">
    <w:name w:val="CM2"/>
    <w:basedOn w:val="Default"/>
    <w:next w:val="Default"/>
    <w:rsid w:val="00927C80"/>
    <w:pPr>
      <w:spacing w:after="373"/>
    </w:pPr>
    <w:rPr>
      <w:rFonts w:cs="Times New Roman"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927C80"/>
  </w:style>
  <w:style w:type="paragraph" w:styleId="Bibliography">
    <w:name w:val="Bibliography"/>
    <w:basedOn w:val="Normal"/>
    <w:next w:val="Normal"/>
    <w:uiPriority w:val="37"/>
    <w:unhideWhenUsed/>
    <w:rsid w:val="00927C80"/>
    <w:pPr>
      <w:tabs>
        <w:tab w:val="left" w:pos="504"/>
      </w:tabs>
      <w:spacing w:after="240" w:line="240" w:lineRule="auto"/>
      <w:ind w:left="504" w:hanging="504"/>
    </w:pPr>
  </w:style>
  <w:style w:type="paragraph" w:styleId="Subtitle">
    <w:name w:val="Subtitle"/>
    <w:basedOn w:val="Normal"/>
    <w:next w:val="Normal"/>
    <w:link w:val="SubtitleChar"/>
    <w:uiPriority w:val="11"/>
    <w:qFormat/>
    <w:rsid w:val="00927C8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27C80"/>
    <w:rPr>
      <w:rFonts w:ascii="Georgia" w:eastAsia="Georgia" w:hAnsi="Georgia" w:cs="Georgia"/>
      <w:i/>
      <w:color w:val="66666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4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96</Words>
  <Characters>19932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2</CharactersWithSpaces>
  <SharedDoc>false</SharedDoc>
  <HLinks>
    <vt:vector size="60" baseType="variant">
      <vt:variant>
        <vt:i4>7602291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st2</vt:lpwstr>
      </vt:variant>
      <vt:variant>
        <vt:i4>3211380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t1</vt:lpwstr>
      </vt:variant>
      <vt:variant>
        <vt:i4>3342452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t3</vt:lpwstr>
      </vt:variant>
      <vt:variant>
        <vt:i4>760229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st1</vt:lpwstr>
      </vt:variant>
      <vt:variant>
        <vt:i4>3342452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t3</vt:lpwstr>
      </vt:variant>
      <vt:variant>
        <vt:i4>3276902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f2</vt:lpwstr>
      </vt:variant>
      <vt:variant>
        <vt:i4>3276916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t2</vt:lpwstr>
      </vt:variant>
      <vt:variant>
        <vt:i4>3211380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t1</vt:lpwstr>
      </vt:variant>
      <vt:variant>
        <vt:i4>2424936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bookmark=id.30j0zll</vt:lpwstr>
      </vt:variant>
      <vt:variant>
        <vt:i4>2883584</vt:i4>
      </vt:variant>
      <vt:variant>
        <vt:i4>0</vt:i4>
      </vt:variant>
      <vt:variant>
        <vt:i4>0</vt:i4>
      </vt:variant>
      <vt:variant>
        <vt:i4>5</vt:i4>
      </vt:variant>
      <vt:variant>
        <vt:lpwstr>mailto:Becci.strawbridge@k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wbridge, Becci</dc:creator>
  <cp:keywords/>
  <dc:description/>
  <cp:lastModifiedBy>Strawbridge, Becci</cp:lastModifiedBy>
  <cp:revision>2</cp:revision>
  <dcterms:created xsi:type="dcterms:W3CDTF">2022-07-22T11:15:00Z</dcterms:created>
  <dcterms:modified xsi:type="dcterms:W3CDTF">2022-07-2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dHV0mmF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ontAskDelayCitationUpdates" value="true"/&gt;&lt;/prefs&gt;&lt;/data&gt;</vt:lpwstr>
  </property>
</Properties>
</file>